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C4AFBC" w14:textId="77777777" w:rsidR="005C0E09" w:rsidRPr="0042705E" w:rsidRDefault="00ED4B1D">
      <w:pPr>
        <w:pStyle w:val="SupplementaryMaterial"/>
      </w:pPr>
      <w:r w:rsidRPr="0042705E">
        <w:t>Supplementary Material</w:t>
      </w:r>
    </w:p>
    <w:p w14:paraId="3996A8DF" w14:textId="77777777" w:rsidR="005C0E09" w:rsidRPr="0042705E" w:rsidRDefault="005C0E09"/>
    <w:p w14:paraId="63D94A3A" w14:textId="77777777" w:rsidR="005C0E09" w:rsidRPr="0042705E" w:rsidRDefault="00ED4B1D">
      <w:pPr>
        <w:spacing w:line="480" w:lineRule="auto"/>
        <w:rPr>
          <w:lang w:val="en-GB"/>
        </w:rPr>
      </w:pPr>
      <w:r w:rsidRPr="0042705E">
        <w:rPr>
          <w:b/>
          <w:bCs/>
          <w:lang w:val="en-GB"/>
        </w:rPr>
        <w:t>Supplementary Table 1</w:t>
      </w:r>
      <w:r w:rsidRPr="0042705E">
        <w:rPr>
          <w:lang w:val="en-GB"/>
        </w:rPr>
        <w:t xml:space="preserve"> Descriptive characteristics of the study population</w:t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4111"/>
        <w:gridCol w:w="3260"/>
      </w:tblGrid>
      <w:tr w:rsidR="005C0E09" w:rsidRPr="0042705E" w14:paraId="22EA50C3" w14:textId="77777777">
        <w:trPr>
          <w:trHeight w:val="300"/>
        </w:trPr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017D65" w14:textId="77777777" w:rsidR="005C0E09" w:rsidRPr="0042705E" w:rsidRDefault="00ED4B1D">
            <w:pPr>
              <w:spacing w:before="40" w:after="40"/>
              <w:rPr>
                <w:rFonts w:eastAsia="Times New Roman"/>
                <w:b/>
                <w:bCs/>
                <w:iCs/>
                <w:color w:val="000000"/>
                <w:lang w:val="en-GB"/>
              </w:rPr>
            </w:pPr>
            <w:r w:rsidRPr="0042705E">
              <w:rPr>
                <w:rFonts w:eastAsia="Times New Roman"/>
                <w:b/>
                <w:bCs/>
                <w:iCs/>
                <w:color w:val="000000"/>
                <w:lang w:val="en-GB"/>
              </w:rPr>
              <w:t>Clinical characteristics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345BDE" w14:textId="77777777" w:rsidR="005C0E09" w:rsidRPr="0042705E" w:rsidRDefault="00ED4B1D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  <w:r w:rsidRPr="0042705E">
              <w:rPr>
                <w:b/>
                <w:szCs w:val="18"/>
                <w:lang w:val="en-GB"/>
              </w:rPr>
              <w:t>Median</w:t>
            </w:r>
          </w:p>
          <w:p w14:paraId="29B514C3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42705E">
              <w:rPr>
                <w:b/>
                <w:szCs w:val="18"/>
                <w:lang w:val="en-GB"/>
              </w:rPr>
              <w:t>(25% ; 75%)</w:t>
            </w:r>
          </w:p>
        </w:tc>
      </w:tr>
      <w:tr w:rsidR="005C0E09" w:rsidRPr="0042705E" w14:paraId="2D561CFB" w14:textId="77777777">
        <w:trPr>
          <w:trHeight w:val="300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290D1A" w14:textId="77777777" w:rsidR="005C0E09" w:rsidRPr="0042705E" w:rsidRDefault="00ED4B1D">
            <w:pPr>
              <w:spacing w:before="40" w:after="4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42705E">
              <w:rPr>
                <w:b/>
                <w:bCs/>
                <w:color w:val="000000" w:themeColor="text1"/>
                <w:lang w:val="en-GB"/>
              </w:rPr>
              <w:t>Blood cell type proportion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BE86421" w14:textId="77777777" w:rsidR="005C0E09" w:rsidRPr="0042705E" w:rsidRDefault="005C0E09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5C0E09" w:rsidRPr="0042705E" w14:paraId="30219309" w14:textId="77777777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</w:tcPr>
          <w:p w14:paraId="5BA29E9A" w14:textId="77777777" w:rsidR="005C0E09" w:rsidRPr="0042705E" w:rsidRDefault="00ED4B1D">
            <w:pPr>
              <w:spacing w:before="40" w:after="40"/>
              <w:rPr>
                <w:rFonts w:eastAsia="Times New Roman"/>
                <w:bCs/>
                <w:color w:val="000000" w:themeColor="text1"/>
                <w:lang w:val="en-GB"/>
              </w:rPr>
            </w:pPr>
            <w:r w:rsidRPr="0042705E">
              <w:rPr>
                <w:rFonts w:eastAsia="Times New Roman"/>
                <w:bCs/>
                <w:color w:val="000000"/>
                <w:lang w:val="en-GB"/>
              </w:rPr>
              <w:t>B-cells</w:t>
            </w:r>
            <w:r w:rsidRPr="0042705E">
              <w:rPr>
                <w:rFonts w:eastAsia="Times New Roman"/>
                <w:bCs/>
                <w:color w:val="000000"/>
                <w:sz w:val="20"/>
                <w:lang w:val="en-GB"/>
              </w:rPr>
              <w:t xml:space="preserve"> (%)</w:t>
            </w:r>
          </w:p>
        </w:tc>
        <w:tc>
          <w:tcPr>
            <w:tcW w:w="32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8AB567C" w14:textId="77777777" w:rsidR="005C0E09" w:rsidRPr="0042705E" w:rsidRDefault="00ED4B1D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42705E">
              <w:rPr>
                <w:color w:val="000000" w:themeColor="text1"/>
                <w:lang w:val="en-GB"/>
              </w:rPr>
              <w:t>3.33 (2.51 ; 4.79)</w:t>
            </w:r>
          </w:p>
        </w:tc>
      </w:tr>
      <w:tr w:rsidR="005C0E09" w:rsidRPr="0042705E" w14:paraId="4727DE14" w14:textId="77777777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</w:tcPr>
          <w:p w14:paraId="13129EC2" w14:textId="77777777" w:rsidR="005C0E09" w:rsidRPr="0042705E" w:rsidRDefault="00ED4B1D">
            <w:pPr>
              <w:spacing w:before="40" w:after="40"/>
              <w:rPr>
                <w:rFonts w:eastAsia="Times New Roman"/>
                <w:bCs/>
                <w:color w:val="000000" w:themeColor="text1"/>
                <w:lang w:val="en-GB"/>
              </w:rPr>
            </w:pPr>
            <w:r w:rsidRPr="0042705E">
              <w:rPr>
                <w:rFonts w:eastAsia="Times New Roman"/>
                <w:bCs/>
                <w:color w:val="000000" w:themeColor="text1"/>
                <w:lang w:val="en-GB"/>
              </w:rPr>
              <w:t>CD4+ T-cells</w:t>
            </w:r>
            <w:r w:rsidRPr="0042705E">
              <w:rPr>
                <w:rFonts w:eastAsia="Times New Roman"/>
                <w:bCs/>
                <w:color w:val="000000"/>
                <w:sz w:val="20"/>
                <w:lang w:val="en-GB"/>
              </w:rPr>
              <w:t xml:space="preserve"> (%)</w:t>
            </w:r>
          </w:p>
        </w:tc>
        <w:tc>
          <w:tcPr>
            <w:tcW w:w="32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C612DD3" w14:textId="77777777" w:rsidR="005C0E09" w:rsidRPr="0042705E" w:rsidRDefault="00ED4B1D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42705E">
              <w:rPr>
                <w:color w:val="000000" w:themeColor="text1"/>
                <w:lang w:val="en-GB"/>
              </w:rPr>
              <w:t>10.7 (7.92 ; 14.3)</w:t>
            </w:r>
          </w:p>
        </w:tc>
      </w:tr>
      <w:tr w:rsidR="005C0E09" w:rsidRPr="0042705E" w14:paraId="128D6521" w14:textId="77777777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</w:tcPr>
          <w:p w14:paraId="5F7F8AB8" w14:textId="77777777" w:rsidR="005C0E09" w:rsidRPr="0042705E" w:rsidRDefault="00ED4B1D">
            <w:pPr>
              <w:spacing w:before="40" w:after="40"/>
              <w:rPr>
                <w:rFonts w:eastAsia="Times New Roman"/>
                <w:bCs/>
                <w:color w:val="000000" w:themeColor="text1"/>
                <w:lang w:val="en-GB"/>
              </w:rPr>
            </w:pPr>
            <w:r w:rsidRPr="0042705E">
              <w:rPr>
                <w:rFonts w:eastAsia="Times New Roman"/>
                <w:bCs/>
                <w:color w:val="000000"/>
                <w:lang w:val="en-GB"/>
              </w:rPr>
              <w:t>CD8+ T-cells</w:t>
            </w:r>
            <w:r w:rsidRPr="0042705E">
              <w:rPr>
                <w:rFonts w:eastAsia="Times New Roman"/>
                <w:bCs/>
                <w:color w:val="000000"/>
                <w:sz w:val="20"/>
                <w:lang w:val="en-GB"/>
              </w:rPr>
              <w:t xml:space="preserve"> (%)</w:t>
            </w:r>
          </w:p>
        </w:tc>
        <w:tc>
          <w:tcPr>
            <w:tcW w:w="32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AF98C70" w14:textId="77777777" w:rsidR="005C0E09" w:rsidRPr="0042705E" w:rsidRDefault="00ED4B1D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42705E">
              <w:rPr>
                <w:color w:val="000000" w:themeColor="text1"/>
                <w:lang w:val="en-GB"/>
              </w:rPr>
              <w:t>11.1 (7.18 ; 14.4)</w:t>
            </w:r>
          </w:p>
        </w:tc>
      </w:tr>
      <w:tr w:rsidR="005C0E09" w:rsidRPr="0042705E" w14:paraId="7D00F77F" w14:textId="77777777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</w:tcPr>
          <w:p w14:paraId="556D5E8E" w14:textId="77777777" w:rsidR="005C0E09" w:rsidRPr="0042705E" w:rsidRDefault="00ED4B1D">
            <w:pPr>
              <w:spacing w:before="40" w:after="40"/>
              <w:rPr>
                <w:rFonts w:eastAsia="Times New Roman"/>
                <w:bCs/>
                <w:color w:val="000000" w:themeColor="text1"/>
                <w:lang w:val="en-GB"/>
              </w:rPr>
            </w:pPr>
            <w:r w:rsidRPr="0042705E">
              <w:rPr>
                <w:rFonts w:eastAsia="Times New Roman"/>
                <w:bCs/>
                <w:color w:val="000000"/>
                <w:lang w:val="en-GB"/>
              </w:rPr>
              <w:t>Neutrophils</w:t>
            </w:r>
            <w:r w:rsidRPr="0042705E">
              <w:rPr>
                <w:rFonts w:eastAsia="Times New Roman"/>
                <w:bCs/>
                <w:color w:val="000000"/>
                <w:sz w:val="20"/>
                <w:lang w:val="en-GB"/>
              </w:rPr>
              <w:t xml:space="preserve"> (%)</w:t>
            </w:r>
          </w:p>
        </w:tc>
        <w:tc>
          <w:tcPr>
            <w:tcW w:w="32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FD156EF" w14:textId="77777777" w:rsidR="005C0E09" w:rsidRPr="0042705E" w:rsidRDefault="00ED4B1D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42705E">
              <w:rPr>
                <w:color w:val="000000" w:themeColor="text1"/>
                <w:lang w:val="en-GB"/>
              </w:rPr>
              <w:t>46.9 (39.7 ; 53.7)</w:t>
            </w:r>
          </w:p>
        </w:tc>
      </w:tr>
      <w:tr w:rsidR="005C0E09" w:rsidRPr="0042705E" w14:paraId="461A9F11" w14:textId="77777777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</w:tcPr>
          <w:p w14:paraId="2923B9D3" w14:textId="77777777" w:rsidR="005C0E09" w:rsidRPr="0042705E" w:rsidRDefault="00ED4B1D">
            <w:pPr>
              <w:spacing w:before="40" w:after="40"/>
              <w:rPr>
                <w:rFonts w:eastAsia="Times New Roman"/>
                <w:bCs/>
                <w:color w:val="000000" w:themeColor="text1"/>
                <w:lang w:val="en-GB"/>
              </w:rPr>
            </w:pPr>
            <w:r w:rsidRPr="0042705E">
              <w:rPr>
                <w:rFonts w:eastAsia="Times New Roman"/>
                <w:bCs/>
                <w:color w:val="000000"/>
                <w:lang w:val="en-GB"/>
              </w:rPr>
              <w:t>Monocytes</w:t>
            </w:r>
            <w:r w:rsidRPr="0042705E">
              <w:rPr>
                <w:rFonts w:eastAsia="Times New Roman"/>
                <w:bCs/>
                <w:color w:val="000000"/>
                <w:sz w:val="20"/>
                <w:lang w:val="en-GB"/>
              </w:rPr>
              <w:t xml:space="preserve"> (%)</w:t>
            </w:r>
          </w:p>
        </w:tc>
        <w:tc>
          <w:tcPr>
            <w:tcW w:w="32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A9CA2B3" w14:textId="77777777" w:rsidR="005C0E09" w:rsidRPr="0042705E" w:rsidRDefault="00ED4B1D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42705E">
              <w:rPr>
                <w:color w:val="000000" w:themeColor="text1"/>
                <w:lang w:val="en-GB"/>
              </w:rPr>
              <w:t>8.94 (7.41 ; 10.8)</w:t>
            </w:r>
          </w:p>
        </w:tc>
      </w:tr>
      <w:tr w:rsidR="005C0E09" w:rsidRPr="0042705E" w14:paraId="28527F6E" w14:textId="77777777">
        <w:trPr>
          <w:trHeight w:val="300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553A8D" w14:textId="77777777" w:rsidR="005C0E09" w:rsidRPr="0042705E" w:rsidRDefault="00ED4B1D">
            <w:pPr>
              <w:spacing w:before="40" w:after="40"/>
              <w:rPr>
                <w:rFonts w:eastAsia="Times New Roman"/>
                <w:bCs/>
                <w:color w:val="000000"/>
                <w:lang w:val="en-GB"/>
              </w:rPr>
            </w:pPr>
            <w:r w:rsidRPr="0042705E">
              <w:rPr>
                <w:rFonts w:eastAsia="Times New Roman"/>
                <w:bCs/>
                <w:color w:val="000000"/>
                <w:lang w:val="en-GB"/>
              </w:rPr>
              <w:t>Natural killer cells</w:t>
            </w:r>
            <w:r w:rsidRPr="0042705E">
              <w:rPr>
                <w:rFonts w:eastAsia="Times New Roman"/>
                <w:bCs/>
                <w:color w:val="000000"/>
                <w:sz w:val="20"/>
                <w:lang w:val="en-GB"/>
              </w:rPr>
              <w:t xml:space="preserve"> (%)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B3F1DE" w14:textId="77777777" w:rsidR="005C0E09" w:rsidRPr="0042705E" w:rsidRDefault="00ED4B1D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42705E">
              <w:rPr>
                <w:color w:val="000000" w:themeColor="text1"/>
                <w:lang w:val="en-GB"/>
              </w:rPr>
              <w:t>10.6 (8.90 ; 12.6)</w:t>
            </w:r>
          </w:p>
        </w:tc>
      </w:tr>
      <w:tr w:rsidR="005C0E09" w:rsidRPr="0042705E" w14:paraId="568305E4" w14:textId="77777777">
        <w:trPr>
          <w:trHeight w:val="300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EF781F" w14:textId="77777777" w:rsidR="005C0E09" w:rsidRPr="0042705E" w:rsidRDefault="00ED4B1D">
            <w:pPr>
              <w:spacing w:before="40" w:after="4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42705E">
              <w:rPr>
                <w:rFonts w:eastAsia="Times New Roman"/>
                <w:b/>
                <w:color w:val="000000"/>
                <w:lang w:val="en-GB"/>
              </w:rPr>
              <w:t>Education</w:t>
            </w:r>
            <w:r w:rsidRPr="0042705E">
              <w:rPr>
                <w:rFonts w:eastAsia="Times New Roman"/>
                <w:bCs/>
                <w:color w:val="000000"/>
                <w:sz w:val="20"/>
                <w:lang w:val="en-GB"/>
              </w:rPr>
              <w:t xml:space="preserve"> [N(%)]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0E04350" w14:textId="77777777" w:rsidR="005C0E09" w:rsidRPr="0042705E" w:rsidRDefault="005C0E09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5C0E09" w:rsidRPr="0042705E" w14:paraId="4ACF4CE9" w14:textId="77777777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</w:tcPr>
          <w:p w14:paraId="7B85CDA6" w14:textId="77777777" w:rsidR="005C0E09" w:rsidRPr="0042705E" w:rsidRDefault="00ED4B1D">
            <w:pPr>
              <w:spacing w:before="40" w:after="4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42705E">
              <w:rPr>
                <w:rFonts w:eastAsia="Times New Roman"/>
                <w:color w:val="000000"/>
                <w:lang w:val="en-GB"/>
              </w:rPr>
              <w:t>None</w:t>
            </w:r>
          </w:p>
        </w:tc>
        <w:tc>
          <w:tcPr>
            <w:tcW w:w="32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72F40A1" w14:textId="77777777" w:rsidR="005C0E09" w:rsidRPr="0042705E" w:rsidRDefault="00ED4B1D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42705E">
              <w:rPr>
                <w:color w:val="000000" w:themeColor="text1"/>
                <w:lang w:val="en-GB"/>
              </w:rPr>
              <w:t>26 (21.7)</w:t>
            </w:r>
          </w:p>
        </w:tc>
      </w:tr>
      <w:tr w:rsidR="005C0E09" w:rsidRPr="0042705E" w14:paraId="66F4B186" w14:textId="77777777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</w:tcPr>
          <w:p w14:paraId="0DC65A1E" w14:textId="77777777" w:rsidR="005C0E09" w:rsidRPr="0042705E" w:rsidRDefault="00ED4B1D">
            <w:pPr>
              <w:spacing w:before="40" w:after="4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42705E">
              <w:rPr>
                <w:rFonts w:eastAsia="Times New Roman"/>
                <w:color w:val="000000"/>
                <w:lang w:val="en-GB"/>
              </w:rPr>
              <w:t>1–7 years of schooling</w:t>
            </w:r>
          </w:p>
        </w:tc>
        <w:tc>
          <w:tcPr>
            <w:tcW w:w="32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D7BF1B7" w14:textId="77777777" w:rsidR="005C0E09" w:rsidRPr="0042705E" w:rsidRDefault="00ED4B1D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42705E">
              <w:rPr>
                <w:color w:val="000000" w:themeColor="text1"/>
                <w:lang w:val="en-GB"/>
              </w:rPr>
              <w:t>66 (55.0)</w:t>
            </w:r>
          </w:p>
        </w:tc>
      </w:tr>
      <w:tr w:rsidR="005C0E09" w:rsidRPr="0042705E" w14:paraId="533220C1" w14:textId="77777777">
        <w:trPr>
          <w:trHeight w:val="300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4B5CC9" w14:textId="77777777" w:rsidR="005C0E09" w:rsidRPr="0042705E" w:rsidRDefault="00ED4B1D">
            <w:pPr>
              <w:spacing w:before="40" w:after="4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42705E">
              <w:rPr>
                <w:rFonts w:eastAsia="Times New Roman"/>
                <w:color w:val="000000"/>
                <w:lang w:val="en-GB"/>
              </w:rPr>
              <w:t>8–12 years of schooling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337591" w14:textId="77777777" w:rsidR="005C0E09" w:rsidRPr="0042705E" w:rsidRDefault="00ED4B1D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42705E">
              <w:rPr>
                <w:color w:val="000000" w:themeColor="text1"/>
                <w:lang w:val="en-GB"/>
              </w:rPr>
              <w:t>28 (23.3)</w:t>
            </w:r>
          </w:p>
        </w:tc>
      </w:tr>
      <w:tr w:rsidR="005C0E09" w:rsidRPr="0042705E" w14:paraId="7179C597" w14:textId="77777777">
        <w:trPr>
          <w:trHeight w:val="300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1F673A" w14:textId="77777777" w:rsidR="005C0E09" w:rsidRPr="0042705E" w:rsidRDefault="00ED4B1D">
            <w:pPr>
              <w:spacing w:before="40" w:after="4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42705E">
              <w:rPr>
                <w:rFonts w:eastAsia="Times New Roman"/>
                <w:b/>
                <w:bCs/>
                <w:lang w:val="en-GB"/>
              </w:rPr>
              <w:t xml:space="preserve">Alcohol consumption status </w:t>
            </w:r>
            <w:r w:rsidRPr="0042705E">
              <w:rPr>
                <w:rFonts w:eastAsia="Times New Roman"/>
                <w:bCs/>
                <w:color w:val="000000"/>
                <w:sz w:val="20"/>
                <w:lang w:val="en-GB"/>
              </w:rPr>
              <w:t>[N(%)]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0C7F11D" w14:textId="77777777" w:rsidR="005C0E09" w:rsidRPr="0042705E" w:rsidRDefault="005C0E09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5C0E09" w:rsidRPr="0042705E" w14:paraId="78F1D92C" w14:textId="77777777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</w:tcPr>
          <w:p w14:paraId="679E2CD0" w14:textId="77777777" w:rsidR="005C0E09" w:rsidRPr="0042705E" w:rsidRDefault="00ED4B1D">
            <w:pPr>
              <w:spacing w:before="40" w:after="40"/>
              <w:rPr>
                <w:rFonts w:eastAsia="Times New Roman"/>
                <w:bCs/>
                <w:color w:val="000000"/>
                <w:lang w:val="en-GB"/>
              </w:rPr>
            </w:pPr>
            <w:r w:rsidRPr="0042705E">
              <w:rPr>
                <w:rFonts w:eastAsia="Times New Roman"/>
                <w:bCs/>
                <w:color w:val="000000"/>
                <w:lang w:val="en-GB"/>
              </w:rPr>
              <w:t>Never user</w:t>
            </w:r>
          </w:p>
        </w:tc>
        <w:tc>
          <w:tcPr>
            <w:tcW w:w="32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A2A0440" w14:textId="77777777" w:rsidR="005C0E09" w:rsidRPr="0042705E" w:rsidRDefault="00ED4B1D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42705E">
              <w:rPr>
                <w:color w:val="000000" w:themeColor="text1"/>
                <w:lang w:val="en-GB"/>
              </w:rPr>
              <w:t>56 (46.7)</w:t>
            </w:r>
          </w:p>
        </w:tc>
      </w:tr>
      <w:tr w:rsidR="005C0E09" w:rsidRPr="0042705E" w14:paraId="0772BCC2" w14:textId="77777777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</w:tcPr>
          <w:p w14:paraId="71256996" w14:textId="77777777" w:rsidR="005C0E09" w:rsidRPr="0042705E" w:rsidRDefault="00ED4B1D">
            <w:pPr>
              <w:spacing w:before="40" w:after="40"/>
              <w:rPr>
                <w:rFonts w:eastAsia="Times New Roman"/>
                <w:bCs/>
                <w:color w:val="000000"/>
                <w:lang w:val="en-GB"/>
              </w:rPr>
            </w:pPr>
            <w:r w:rsidRPr="0042705E">
              <w:rPr>
                <w:rFonts w:eastAsia="Times New Roman"/>
                <w:bCs/>
                <w:color w:val="000000"/>
                <w:lang w:val="en-GB"/>
              </w:rPr>
              <w:t>Ever user</w:t>
            </w:r>
          </w:p>
        </w:tc>
        <w:tc>
          <w:tcPr>
            <w:tcW w:w="32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350A264" w14:textId="77777777" w:rsidR="005C0E09" w:rsidRPr="0042705E" w:rsidRDefault="00ED4B1D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42705E">
              <w:rPr>
                <w:color w:val="000000" w:themeColor="text1"/>
                <w:lang w:val="en-GB"/>
              </w:rPr>
              <w:t>64 (53.3)</w:t>
            </w:r>
          </w:p>
        </w:tc>
      </w:tr>
      <w:tr w:rsidR="005C0E09" w:rsidRPr="0042705E" w14:paraId="7691E680" w14:textId="77777777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</w:tcPr>
          <w:p w14:paraId="57C01D91" w14:textId="77777777" w:rsidR="005C0E09" w:rsidRPr="0042705E" w:rsidRDefault="00ED4B1D">
            <w:pPr>
              <w:spacing w:before="40" w:after="4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42705E">
              <w:rPr>
                <w:rFonts w:eastAsia="Times New Roman"/>
                <w:b/>
                <w:bCs/>
                <w:lang w:val="en-GB"/>
              </w:rPr>
              <w:t xml:space="preserve">Alcohol consumption* </w:t>
            </w:r>
            <w:r w:rsidRPr="0042705E">
              <w:rPr>
                <w:rFonts w:eastAsia="Times New Roman"/>
                <w:bCs/>
                <w:color w:val="000000"/>
                <w:sz w:val="20"/>
                <w:lang w:val="en-GB"/>
              </w:rPr>
              <w:t>(g/d)</w:t>
            </w:r>
          </w:p>
        </w:tc>
        <w:tc>
          <w:tcPr>
            <w:tcW w:w="32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03B1B45" w14:textId="77777777" w:rsidR="005C0E09" w:rsidRPr="0042705E" w:rsidRDefault="00ED4B1D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42705E">
              <w:rPr>
                <w:color w:val="000000" w:themeColor="text1"/>
                <w:lang w:val="en-GB"/>
              </w:rPr>
              <w:t>20.8 (5.61 ; 47.93)</w:t>
            </w:r>
          </w:p>
        </w:tc>
      </w:tr>
      <w:tr w:rsidR="005C0E09" w:rsidRPr="0042705E" w14:paraId="27490D6F" w14:textId="77777777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</w:tcPr>
          <w:p w14:paraId="5644C4CC" w14:textId="77777777" w:rsidR="005C0E09" w:rsidRPr="0042705E" w:rsidRDefault="00ED4B1D">
            <w:pPr>
              <w:spacing w:before="40" w:after="4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42705E">
              <w:rPr>
                <w:rFonts w:eastAsia="Times New Roman"/>
                <w:b/>
                <w:bCs/>
                <w:color w:val="000000"/>
                <w:lang w:val="en-GB"/>
              </w:rPr>
              <w:t xml:space="preserve">Duration of smoking </w:t>
            </w:r>
            <w:r w:rsidRPr="0042705E">
              <w:rPr>
                <w:rFonts w:eastAsia="Times New Roman"/>
                <w:bCs/>
                <w:color w:val="000000"/>
                <w:sz w:val="20"/>
                <w:lang w:val="en-GB"/>
              </w:rPr>
              <w:t>[N(%)</w:t>
            </w:r>
            <w:r w:rsidRPr="0042705E">
              <w:rPr>
                <w:rFonts w:eastAsia="Times New Roman"/>
                <w:bCs/>
                <w:color w:val="000000"/>
                <w:sz w:val="20"/>
                <w:vertAlign w:val="superscript"/>
                <w:lang w:val="en-GB"/>
              </w:rPr>
              <w:t>&amp;</w:t>
            </w:r>
            <w:r w:rsidRPr="0042705E">
              <w:rPr>
                <w:rFonts w:eastAsia="Times New Roman"/>
                <w:bCs/>
                <w:color w:val="000000"/>
                <w:sz w:val="20"/>
                <w:lang w:val="en-GB"/>
              </w:rPr>
              <w:t>]</w:t>
            </w:r>
          </w:p>
        </w:tc>
        <w:tc>
          <w:tcPr>
            <w:tcW w:w="32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73E978F" w14:textId="77777777" w:rsidR="005C0E09" w:rsidRPr="0042705E" w:rsidRDefault="005C0E09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5C0E09" w:rsidRPr="0042705E" w14:paraId="36516FC2" w14:textId="77777777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</w:tcPr>
          <w:p w14:paraId="389535EA" w14:textId="77777777" w:rsidR="005C0E09" w:rsidRPr="0042705E" w:rsidRDefault="00ED4B1D">
            <w:pPr>
              <w:spacing w:before="40" w:after="40"/>
              <w:rPr>
                <w:rFonts w:eastAsia="Times New Roman"/>
                <w:bCs/>
                <w:color w:val="000000"/>
                <w:lang w:val="en-GB"/>
              </w:rPr>
            </w:pPr>
            <w:r w:rsidRPr="0042705E">
              <w:rPr>
                <w:rFonts w:eastAsia="Times New Roman"/>
                <w:bCs/>
                <w:color w:val="000000"/>
                <w:lang w:val="en-GB"/>
              </w:rPr>
              <w:t>&gt;10 years</w:t>
            </w:r>
          </w:p>
        </w:tc>
        <w:tc>
          <w:tcPr>
            <w:tcW w:w="32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F421CA3" w14:textId="77777777" w:rsidR="005C0E09" w:rsidRPr="0042705E" w:rsidRDefault="00ED4B1D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42705E">
              <w:rPr>
                <w:color w:val="000000" w:themeColor="text1"/>
                <w:lang w:val="en-GB"/>
              </w:rPr>
              <w:t>45 (70.3)</w:t>
            </w:r>
          </w:p>
        </w:tc>
      </w:tr>
      <w:tr w:rsidR="005C0E09" w:rsidRPr="0042705E" w14:paraId="7313A206" w14:textId="77777777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</w:tcPr>
          <w:p w14:paraId="6D393772" w14:textId="77777777" w:rsidR="005C0E09" w:rsidRPr="0042705E" w:rsidRDefault="00ED4B1D">
            <w:pPr>
              <w:spacing w:before="40" w:after="40"/>
              <w:rPr>
                <w:rFonts w:eastAsia="Times New Roman"/>
                <w:bCs/>
                <w:color w:val="000000"/>
                <w:lang w:val="en-GB"/>
              </w:rPr>
            </w:pPr>
            <w:r w:rsidRPr="0042705E">
              <w:rPr>
                <w:rFonts w:eastAsia="Times New Roman"/>
                <w:bCs/>
                <w:color w:val="000000"/>
                <w:lang w:val="en-GB"/>
              </w:rPr>
              <w:t>5-10 years</w:t>
            </w:r>
          </w:p>
        </w:tc>
        <w:tc>
          <w:tcPr>
            <w:tcW w:w="32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71105AD" w14:textId="77777777" w:rsidR="005C0E09" w:rsidRPr="0042705E" w:rsidRDefault="00ED4B1D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42705E">
              <w:rPr>
                <w:color w:val="000000" w:themeColor="text1"/>
                <w:lang w:val="en-GB"/>
              </w:rPr>
              <w:t>15 (23.4)</w:t>
            </w:r>
          </w:p>
        </w:tc>
      </w:tr>
      <w:tr w:rsidR="005C0E09" w:rsidRPr="0042705E" w14:paraId="7143EE04" w14:textId="77777777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</w:tcPr>
          <w:p w14:paraId="533BBAC3" w14:textId="77777777" w:rsidR="005C0E09" w:rsidRPr="0042705E" w:rsidRDefault="00ED4B1D">
            <w:pPr>
              <w:spacing w:before="40" w:after="40"/>
              <w:rPr>
                <w:rFonts w:eastAsia="Times New Roman"/>
                <w:bCs/>
                <w:color w:val="000000"/>
                <w:lang w:val="en-GB"/>
              </w:rPr>
            </w:pPr>
            <w:r w:rsidRPr="0042705E">
              <w:rPr>
                <w:rFonts w:eastAsia="Times New Roman"/>
                <w:bCs/>
                <w:lang w:val="en-GB"/>
              </w:rPr>
              <w:t>&lt;5 years</w:t>
            </w:r>
          </w:p>
        </w:tc>
        <w:tc>
          <w:tcPr>
            <w:tcW w:w="32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578AAF9" w14:textId="77777777" w:rsidR="005C0E09" w:rsidRPr="0042705E" w:rsidRDefault="00ED4B1D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42705E">
              <w:rPr>
                <w:lang w:val="en-GB"/>
              </w:rPr>
              <w:t>4 (6.3)</w:t>
            </w:r>
          </w:p>
        </w:tc>
      </w:tr>
      <w:tr w:rsidR="005C0E09" w:rsidRPr="0042705E" w14:paraId="3B9E4D9F" w14:textId="77777777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</w:tcPr>
          <w:p w14:paraId="560F0E4E" w14:textId="77777777" w:rsidR="005C0E09" w:rsidRPr="0042705E" w:rsidRDefault="00ED4B1D">
            <w:pPr>
              <w:spacing w:before="40" w:after="4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42705E">
              <w:rPr>
                <w:rFonts w:eastAsia="Times New Roman"/>
                <w:b/>
                <w:bCs/>
                <w:color w:val="000000"/>
                <w:lang w:val="en-GB"/>
              </w:rPr>
              <w:t xml:space="preserve">CVD medication use </w:t>
            </w:r>
            <w:r w:rsidRPr="0042705E">
              <w:rPr>
                <w:rFonts w:eastAsia="Times New Roman"/>
                <w:bCs/>
                <w:color w:val="000000"/>
                <w:sz w:val="20"/>
                <w:lang w:val="en-GB"/>
              </w:rPr>
              <w:t>[N(%)]</w:t>
            </w:r>
          </w:p>
        </w:tc>
        <w:tc>
          <w:tcPr>
            <w:tcW w:w="32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AA4B41C" w14:textId="77777777" w:rsidR="005C0E09" w:rsidRPr="0042705E" w:rsidRDefault="005C0E09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5C0E09" w:rsidRPr="0042705E" w14:paraId="546CF697" w14:textId="77777777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</w:tcPr>
          <w:p w14:paraId="4314901F" w14:textId="77777777" w:rsidR="005C0E09" w:rsidRPr="0042705E" w:rsidRDefault="00ED4B1D">
            <w:pPr>
              <w:spacing w:before="40" w:after="40"/>
              <w:rPr>
                <w:rFonts w:eastAsia="Times New Roman"/>
                <w:bCs/>
                <w:color w:val="000000"/>
                <w:lang w:val="en-GB"/>
              </w:rPr>
            </w:pPr>
            <w:r w:rsidRPr="0042705E">
              <w:rPr>
                <w:rFonts w:eastAsia="Times New Roman"/>
                <w:bCs/>
                <w:color w:val="000000"/>
                <w:lang w:val="en-GB"/>
              </w:rPr>
              <w:t>Aspirin</w:t>
            </w:r>
          </w:p>
        </w:tc>
        <w:tc>
          <w:tcPr>
            <w:tcW w:w="32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6E9DA6B" w14:textId="77777777" w:rsidR="005C0E09" w:rsidRPr="0042705E" w:rsidRDefault="00ED4B1D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42705E">
              <w:rPr>
                <w:color w:val="000000" w:themeColor="text1"/>
                <w:lang w:val="en-GB"/>
              </w:rPr>
              <w:t>20 (16.7)</w:t>
            </w:r>
          </w:p>
        </w:tc>
      </w:tr>
      <w:tr w:rsidR="005C0E09" w:rsidRPr="0042705E" w14:paraId="20A8E1B8" w14:textId="77777777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</w:tcPr>
          <w:p w14:paraId="733CCFC6" w14:textId="77777777" w:rsidR="005C0E09" w:rsidRPr="0042705E" w:rsidRDefault="00ED4B1D">
            <w:pPr>
              <w:spacing w:before="40" w:after="40"/>
              <w:rPr>
                <w:rFonts w:eastAsia="Times New Roman"/>
                <w:bCs/>
                <w:color w:val="000000"/>
                <w:lang w:val="en-GB"/>
              </w:rPr>
            </w:pPr>
            <w:r w:rsidRPr="0042705E">
              <w:rPr>
                <w:rFonts w:eastAsia="Times New Roman"/>
                <w:bCs/>
                <w:color w:val="000000"/>
                <w:lang w:val="en-GB"/>
              </w:rPr>
              <w:t>Statins</w:t>
            </w:r>
          </w:p>
        </w:tc>
        <w:tc>
          <w:tcPr>
            <w:tcW w:w="32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EFBE5B9" w14:textId="77777777" w:rsidR="005C0E09" w:rsidRPr="0042705E" w:rsidRDefault="00ED4B1D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42705E">
              <w:rPr>
                <w:color w:val="000000" w:themeColor="text1"/>
                <w:lang w:val="en-GB"/>
              </w:rPr>
              <w:t>4 (3.33)</w:t>
            </w:r>
          </w:p>
        </w:tc>
      </w:tr>
      <w:tr w:rsidR="005C0E09" w:rsidRPr="0042705E" w14:paraId="00D8EA06" w14:textId="77777777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</w:tcPr>
          <w:p w14:paraId="09E81EE6" w14:textId="77777777" w:rsidR="005C0E09" w:rsidRPr="0042705E" w:rsidRDefault="00ED4B1D">
            <w:pPr>
              <w:spacing w:before="40" w:after="4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42705E">
              <w:rPr>
                <w:rFonts w:eastAsia="Times New Roman"/>
                <w:b/>
                <w:bCs/>
                <w:color w:val="000000"/>
                <w:lang w:val="en-GB"/>
              </w:rPr>
              <w:t>Anti-hypertensive medication incl.</w:t>
            </w:r>
            <w:r w:rsidRPr="0042705E">
              <w:rPr>
                <w:rFonts w:eastAsia="Times New Roman"/>
                <w:b/>
                <w:bCs/>
                <w:color w:val="000000"/>
                <w:vertAlign w:val="superscript"/>
                <w:lang w:val="en-GB"/>
              </w:rPr>
              <w:t>#</w:t>
            </w:r>
          </w:p>
        </w:tc>
        <w:tc>
          <w:tcPr>
            <w:tcW w:w="32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8F602DF" w14:textId="77777777" w:rsidR="005C0E09" w:rsidRPr="0042705E" w:rsidRDefault="00ED4B1D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42705E">
              <w:rPr>
                <w:color w:val="000000" w:themeColor="text1"/>
                <w:lang w:val="en-GB"/>
              </w:rPr>
              <w:t>40 (33.3)</w:t>
            </w:r>
          </w:p>
        </w:tc>
      </w:tr>
      <w:tr w:rsidR="005C0E09" w:rsidRPr="0042705E" w14:paraId="125378FE" w14:textId="77777777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</w:tcPr>
          <w:p w14:paraId="1C96A6D2" w14:textId="77777777" w:rsidR="005C0E09" w:rsidRPr="0042705E" w:rsidRDefault="00ED4B1D">
            <w:pPr>
              <w:spacing w:before="40" w:after="40"/>
              <w:rPr>
                <w:rFonts w:eastAsia="Times New Roman"/>
                <w:bCs/>
                <w:color w:val="000000"/>
                <w:lang w:val="en-GB"/>
              </w:rPr>
            </w:pPr>
            <w:r w:rsidRPr="0042705E">
              <w:rPr>
                <w:rFonts w:eastAsia="Times New Roman"/>
                <w:bCs/>
                <w:color w:val="000000"/>
                <w:lang w:val="en-GB"/>
              </w:rPr>
              <w:t>Diuretics</w:t>
            </w:r>
          </w:p>
        </w:tc>
        <w:tc>
          <w:tcPr>
            <w:tcW w:w="32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A8A9A6F" w14:textId="77777777" w:rsidR="005C0E09" w:rsidRPr="0042705E" w:rsidRDefault="00ED4B1D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42705E">
              <w:rPr>
                <w:color w:val="000000" w:themeColor="text1"/>
                <w:lang w:val="en-GB"/>
              </w:rPr>
              <w:t>34 (28.3)</w:t>
            </w:r>
          </w:p>
        </w:tc>
      </w:tr>
      <w:tr w:rsidR="005C0E09" w:rsidRPr="0042705E" w14:paraId="09ED42C7" w14:textId="77777777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</w:tcPr>
          <w:p w14:paraId="27557035" w14:textId="77777777" w:rsidR="005C0E09" w:rsidRPr="0042705E" w:rsidRDefault="00ED4B1D">
            <w:pPr>
              <w:spacing w:before="40" w:after="40"/>
              <w:rPr>
                <w:rFonts w:eastAsia="Times New Roman"/>
                <w:bCs/>
                <w:color w:val="000000"/>
                <w:lang w:val="en-GB"/>
              </w:rPr>
            </w:pPr>
            <w:r w:rsidRPr="0042705E">
              <w:rPr>
                <w:rFonts w:eastAsia="Times New Roman"/>
                <w:bCs/>
                <w:color w:val="000000"/>
                <w:lang w:val="en-GB"/>
              </w:rPr>
              <w:t>Beta-blockers</w:t>
            </w:r>
          </w:p>
        </w:tc>
        <w:tc>
          <w:tcPr>
            <w:tcW w:w="32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3BE631E" w14:textId="77777777" w:rsidR="005C0E09" w:rsidRPr="0042705E" w:rsidRDefault="00ED4B1D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42705E">
              <w:rPr>
                <w:color w:val="000000" w:themeColor="text1"/>
                <w:lang w:val="en-GB"/>
              </w:rPr>
              <w:t>3 (2.5)</w:t>
            </w:r>
          </w:p>
        </w:tc>
      </w:tr>
      <w:tr w:rsidR="005C0E09" w:rsidRPr="0042705E" w14:paraId="48503F36" w14:textId="77777777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</w:tcPr>
          <w:p w14:paraId="6E278DB4" w14:textId="77777777" w:rsidR="005C0E09" w:rsidRPr="0042705E" w:rsidRDefault="00ED4B1D">
            <w:pPr>
              <w:spacing w:before="40" w:after="40"/>
              <w:rPr>
                <w:rFonts w:eastAsia="Times New Roman"/>
                <w:bCs/>
                <w:color w:val="000000"/>
                <w:lang w:val="en-GB"/>
              </w:rPr>
            </w:pPr>
            <w:r w:rsidRPr="0042705E">
              <w:rPr>
                <w:rFonts w:eastAsia="Times New Roman"/>
                <w:bCs/>
                <w:color w:val="000000"/>
                <w:lang w:val="en-GB"/>
              </w:rPr>
              <w:t>ACE inhibitors</w:t>
            </w:r>
          </w:p>
        </w:tc>
        <w:tc>
          <w:tcPr>
            <w:tcW w:w="32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E74222E" w14:textId="77777777" w:rsidR="005C0E09" w:rsidRPr="0042705E" w:rsidRDefault="00ED4B1D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42705E">
              <w:rPr>
                <w:color w:val="000000" w:themeColor="text1"/>
                <w:lang w:val="en-GB"/>
              </w:rPr>
              <w:t>13 (10.8)</w:t>
            </w:r>
          </w:p>
        </w:tc>
      </w:tr>
      <w:tr w:rsidR="005C0E09" w:rsidRPr="0042705E" w14:paraId="3F3AF0DF" w14:textId="77777777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</w:tcPr>
          <w:p w14:paraId="4995E83D" w14:textId="77777777" w:rsidR="005C0E09" w:rsidRPr="0042705E" w:rsidRDefault="00ED4B1D">
            <w:pPr>
              <w:spacing w:before="40" w:after="40"/>
              <w:rPr>
                <w:rFonts w:eastAsia="Times New Roman"/>
                <w:bCs/>
                <w:color w:val="000000"/>
                <w:lang w:val="en-GB"/>
              </w:rPr>
            </w:pPr>
            <w:r w:rsidRPr="0042705E">
              <w:rPr>
                <w:rFonts w:eastAsia="Times New Roman"/>
                <w:bCs/>
                <w:color w:val="000000"/>
                <w:lang w:val="en-GB"/>
              </w:rPr>
              <w:t>Calcium channel blockers</w:t>
            </w:r>
          </w:p>
        </w:tc>
        <w:tc>
          <w:tcPr>
            <w:tcW w:w="32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6FB3C09" w14:textId="77777777" w:rsidR="005C0E09" w:rsidRPr="0042705E" w:rsidRDefault="00ED4B1D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42705E">
              <w:rPr>
                <w:color w:val="000000" w:themeColor="text1"/>
                <w:lang w:val="en-GB"/>
              </w:rPr>
              <w:t>13 (10.8)</w:t>
            </w:r>
          </w:p>
        </w:tc>
      </w:tr>
      <w:tr w:rsidR="005C0E09" w:rsidRPr="0042705E" w14:paraId="4B12909F" w14:textId="77777777">
        <w:trPr>
          <w:trHeight w:val="300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377F6A" w14:textId="77777777" w:rsidR="005C0E09" w:rsidRPr="0042705E" w:rsidRDefault="00ED4B1D">
            <w:pPr>
              <w:spacing w:before="40" w:after="40"/>
              <w:rPr>
                <w:rFonts w:eastAsia="Times New Roman"/>
                <w:bCs/>
                <w:color w:val="000000"/>
                <w:lang w:val="en-GB"/>
              </w:rPr>
            </w:pPr>
            <w:r w:rsidRPr="0042705E">
              <w:rPr>
                <w:rFonts w:eastAsia="Times New Roman"/>
                <w:b/>
                <w:bCs/>
                <w:color w:val="000000"/>
                <w:lang w:val="en-GB"/>
              </w:rPr>
              <w:t xml:space="preserve">Gamma-glutamyl transferase </w:t>
            </w:r>
            <w:r w:rsidRPr="0042705E">
              <w:rPr>
                <w:rFonts w:eastAsia="Times New Roman"/>
                <w:color w:val="000000"/>
                <w:sz w:val="20"/>
                <w:lang w:val="en-GB"/>
              </w:rPr>
              <w:t>(U/L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31FEEA3" w14:textId="77777777" w:rsidR="005C0E09" w:rsidRPr="0042705E" w:rsidRDefault="00ED4B1D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42705E">
              <w:rPr>
                <w:color w:val="000000" w:themeColor="text1"/>
                <w:lang w:val="en-GB"/>
              </w:rPr>
              <w:t>40.6 (25.8 ; 78.4)</w:t>
            </w:r>
          </w:p>
        </w:tc>
      </w:tr>
      <w:tr w:rsidR="005C0E09" w:rsidRPr="0042705E" w14:paraId="480214A2" w14:textId="77777777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</w:tcPr>
          <w:p w14:paraId="22430073" w14:textId="77777777" w:rsidR="005C0E09" w:rsidRPr="0042705E" w:rsidRDefault="00ED4B1D">
            <w:pPr>
              <w:spacing w:before="40" w:after="40"/>
              <w:rPr>
                <w:rFonts w:eastAsia="Times New Roman"/>
                <w:bCs/>
                <w:color w:val="000000"/>
                <w:lang w:val="en-GB"/>
              </w:rPr>
            </w:pPr>
            <w:r w:rsidRPr="0042705E">
              <w:rPr>
                <w:rFonts w:eastAsia="Times New Roman"/>
                <w:b/>
                <w:bCs/>
                <w:lang w:val="en-GB"/>
              </w:rPr>
              <w:lastRenderedPageBreak/>
              <w:t xml:space="preserve">Total cholesterol </w:t>
            </w:r>
            <w:r w:rsidRPr="0042705E">
              <w:rPr>
                <w:rFonts w:eastAsia="Times New Roman"/>
                <w:color w:val="000000"/>
                <w:sz w:val="20"/>
                <w:lang w:val="en-GB"/>
              </w:rPr>
              <w:t>(mmol/L)</w:t>
            </w:r>
          </w:p>
        </w:tc>
        <w:tc>
          <w:tcPr>
            <w:tcW w:w="32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F7509B3" w14:textId="77777777" w:rsidR="005C0E09" w:rsidRPr="0042705E" w:rsidRDefault="00ED4B1D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42705E">
              <w:rPr>
                <w:color w:val="000000" w:themeColor="text1"/>
                <w:lang w:val="en-GB"/>
              </w:rPr>
              <w:t>4.37 (3.64 ; 4.97)</w:t>
            </w:r>
          </w:p>
        </w:tc>
      </w:tr>
      <w:tr w:rsidR="005C0E09" w:rsidRPr="0042705E" w14:paraId="6DBE2CE8" w14:textId="77777777">
        <w:trPr>
          <w:trHeight w:val="300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DE6764" w14:textId="77777777" w:rsidR="005C0E09" w:rsidRPr="0042705E" w:rsidRDefault="00ED4B1D">
            <w:pPr>
              <w:spacing w:before="40" w:after="40"/>
              <w:rPr>
                <w:rFonts w:eastAsia="Times New Roman"/>
                <w:bCs/>
                <w:color w:val="000000"/>
                <w:lang w:val="en-GB"/>
              </w:rPr>
            </w:pPr>
            <w:r w:rsidRPr="0042705E">
              <w:rPr>
                <w:rFonts w:eastAsia="Times New Roman"/>
                <w:b/>
                <w:bCs/>
                <w:lang w:val="en-GB"/>
              </w:rPr>
              <w:t xml:space="preserve">Triglycerides </w:t>
            </w:r>
            <w:r w:rsidRPr="0042705E">
              <w:rPr>
                <w:rFonts w:eastAsia="Times New Roman"/>
                <w:color w:val="000000"/>
                <w:sz w:val="20"/>
                <w:lang w:val="en-GB"/>
              </w:rPr>
              <w:t>(mmol/L)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312750" w14:textId="77777777" w:rsidR="005C0E09" w:rsidRPr="0042705E" w:rsidRDefault="00ED4B1D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42705E">
              <w:rPr>
                <w:color w:val="000000" w:themeColor="text1"/>
                <w:lang w:val="en-GB"/>
              </w:rPr>
              <w:t>1.05 (0.80 ; 1.41)</w:t>
            </w:r>
          </w:p>
        </w:tc>
      </w:tr>
      <w:tr w:rsidR="005C0E09" w:rsidRPr="0042705E" w14:paraId="2529DB43" w14:textId="77777777">
        <w:trPr>
          <w:trHeight w:val="300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CDC26F" w14:textId="77777777" w:rsidR="005C0E09" w:rsidRPr="0042705E" w:rsidRDefault="00ED4B1D">
            <w:pPr>
              <w:spacing w:before="40" w:after="40"/>
              <w:rPr>
                <w:rFonts w:eastAsia="Times New Roman"/>
                <w:b/>
                <w:bCs/>
                <w:lang w:val="en-GB"/>
              </w:rPr>
            </w:pPr>
            <w:r w:rsidRPr="0042705E">
              <w:rPr>
                <w:rFonts w:eastAsia="Times New Roman"/>
                <w:b/>
                <w:bCs/>
                <w:lang w:val="en-GB"/>
              </w:rPr>
              <w:t>Markers of glucose metabolism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7A8E36E" w14:textId="77777777" w:rsidR="005C0E09" w:rsidRPr="0042705E" w:rsidRDefault="005C0E09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5C0E09" w:rsidRPr="0042705E" w14:paraId="1D7DDABE" w14:textId="77777777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</w:tcPr>
          <w:p w14:paraId="51CD6D2F" w14:textId="77777777" w:rsidR="005C0E09" w:rsidRPr="0042705E" w:rsidRDefault="00ED4B1D">
            <w:pPr>
              <w:spacing w:before="40" w:after="40"/>
              <w:rPr>
                <w:rFonts w:eastAsia="Times New Roman"/>
                <w:bCs/>
                <w:lang w:val="en-GB"/>
              </w:rPr>
            </w:pPr>
            <w:r w:rsidRPr="0042705E">
              <w:rPr>
                <w:rFonts w:eastAsia="Times New Roman"/>
                <w:bCs/>
                <w:lang w:val="en-GB"/>
              </w:rPr>
              <w:t xml:space="preserve">Fasting glucose </w:t>
            </w:r>
            <w:r w:rsidRPr="0042705E">
              <w:rPr>
                <w:rFonts w:eastAsia="Times New Roman"/>
                <w:bCs/>
                <w:sz w:val="20"/>
                <w:lang w:val="en-GB"/>
              </w:rPr>
              <w:t>(mmol/L)</w:t>
            </w:r>
          </w:p>
        </w:tc>
        <w:tc>
          <w:tcPr>
            <w:tcW w:w="32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0E287BA" w14:textId="77777777" w:rsidR="005C0E09" w:rsidRPr="0042705E" w:rsidRDefault="00ED4B1D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42705E">
              <w:rPr>
                <w:color w:val="000000" w:themeColor="text1"/>
                <w:lang w:val="en-GB"/>
              </w:rPr>
              <w:t>5.04 (4.65 ; 5.55)</w:t>
            </w:r>
          </w:p>
        </w:tc>
      </w:tr>
      <w:tr w:rsidR="005C0E09" w:rsidRPr="0042705E" w14:paraId="50747613" w14:textId="77777777">
        <w:trPr>
          <w:trHeight w:val="300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3D5B48" w14:textId="77777777" w:rsidR="005C0E09" w:rsidRPr="0042705E" w:rsidRDefault="00ED4B1D">
            <w:pPr>
              <w:spacing w:before="40" w:after="40"/>
              <w:rPr>
                <w:rFonts w:eastAsia="Times New Roman"/>
                <w:bCs/>
                <w:lang w:val="en-GB"/>
              </w:rPr>
            </w:pPr>
            <w:r w:rsidRPr="0042705E">
              <w:rPr>
                <w:rFonts w:eastAsia="Times New Roman"/>
                <w:bCs/>
                <w:lang w:val="en-GB"/>
              </w:rPr>
              <w:t xml:space="preserve">Glycated haemoglobin </w:t>
            </w:r>
            <w:r w:rsidRPr="0042705E">
              <w:rPr>
                <w:rFonts w:eastAsia="Times New Roman"/>
                <w:bCs/>
                <w:sz w:val="20"/>
                <w:lang w:val="en-GB"/>
              </w:rPr>
              <w:t>(mmol/mol)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E38BBB" w14:textId="77777777" w:rsidR="005C0E09" w:rsidRPr="0042705E" w:rsidRDefault="00ED4B1D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42705E">
              <w:rPr>
                <w:color w:val="000000" w:themeColor="text1"/>
                <w:lang w:val="en-GB"/>
              </w:rPr>
              <w:t>5.40 (5.10 ; 5.70)</w:t>
            </w:r>
          </w:p>
        </w:tc>
      </w:tr>
      <w:tr w:rsidR="005C0E09" w:rsidRPr="0042705E" w14:paraId="6E349F88" w14:textId="77777777">
        <w:trPr>
          <w:trHeight w:val="300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E2A9C5" w14:textId="77777777" w:rsidR="005C0E09" w:rsidRPr="0042705E" w:rsidRDefault="00ED4B1D">
            <w:pPr>
              <w:spacing w:before="40" w:after="40"/>
              <w:rPr>
                <w:rFonts w:eastAsia="Times New Roman"/>
                <w:b/>
                <w:bCs/>
                <w:lang w:val="en-GB"/>
              </w:rPr>
            </w:pPr>
            <w:r w:rsidRPr="0042705E">
              <w:rPr>
                <w:rFonts w:eastAsia="Times New Roman"/>
                <w:b/>
                <w:bCs/>
                <w:lang w:val="en-GB"/>
              </w:rPr>
              <w:t>Waist circumference</w:t>
            </w:r>
            <w:r w:rsidRPr="0042705E">
              <w:rPr>
                <w:rFonts w:eastAsia="Times New Roman"/>
                <w:bCs/>
                <w:sz w:val="20"/>
                <w:lang w:val="en-GB"/>
              </w:rPr>
              <w:t xml:space="preserve"> (cm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897AF7F" w14:textId="77777777" w:rsidR="005C0E09" w:rsidRPr="0042705E" w:rsidRDefault="00ED4B1D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42705E">
              <w:rPr>
                <w:color w:val="000000" w:themeColor="text1"/>
                <w:lang w:val="en-GB"/>
              </w:rPr>
              <w:t>81.6 (74.4 ; 93.5)</w:t>
            </w:r>
          </w:p>
        </w:tc>
      </w:tr>
      <w:tr w:rsidR="005C0E09" w:rsidRPr="0042705E" w14:paraId="5A40117D" w14:textId="77777777">
        <w:trPr>
          <w:trHeight w:val="300"/>
        </w:trPr>
        <w:tc>
          <w:tcPr>
            <w:tcW w:w="411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3D9231B" w14:textId="77777777" w:rsidR="005C0E09" w:rsidRPr="0042705E" w:rsidRDefault="00ED4B1D">
            <w:pPr>
              <w:spacing w:before="40" w:after="40"/>
              <w:rPr>
                <w:rFonts w:eastAsia="Times New Roman"/>
                <w:b/>
                <w:color w:val="000000"/>
                <w:lang w:val="en-GB"/>
              </w:rPr>
            </w:pPr>
            <w:r w:rsidRPr="0042705E">
              <w:rPr>
                <w:rFonts w:eastAsia="Times New Roman"/>
                <w:b/>
                <w:bCs/>
                <w:lang w:val="en-GB"/>
              </w:rPr>
              <w:t>Physical activity</w:t>
            </w:r>
            <w:r w:rsidRPr="0042705E">
              <w:rPr>
                <w:rFonts w:eastAsia="Times New Roman"/>
                <w:bCs/>
                <w:sz w:val="20"/>
                <w:lang w:val="en-GB"/>
              </w:rPr>
              <w:t xml:space="preserve"> (index)</w:t>
            </w:r>
          </w:p>
        </w:tc>
        <w:tc>
          <w:tcPr>
            <w:tcW w:w="3260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C24C901" w14:textId="77777777" w:rsidR="005C0E09" w:rsidRPr="0042705E" w:rsidRDefault="00ED4B1D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42705E">
              <w:rPr>
                <w:color w:val="000000" w:themeColor="text1"/>
                <w:lang w:val="en-GB"/>
              </w:rPr>
              <w:t>2.42 (1.94 ; 2.90)</w:t>
            </w:r>
          </w:p>
        </w:tc>
      </w:tr>
    </w:tbl>
    <w:p w14:paraId="66EBD86D" w14:textId="77777777" w:rsidR="005C0E09" w:rsidRPr="0042705E" w:rsidRDefault="00ED4B1D">
      <w:pPr>
        <w:spacing w:line="480" w:lineRule="auto"/>
        <w:ind w:right="1980"/>
        <w:rPr>
          <w:sz w:val="20"/>
          <w:lang w:val="en-GB"/>
        </w:rPr>
        <w:sectPr w:rsidR="005C0E09" w:rsidRPr="0042705E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2705E">
        <w:rPr>
          <w:sz w:val="20"/>
          <w:lang w:val="en-GB"/>
        </w:rPr>
        <w:t xml:space="preserve">CVD: Cardiovascular disease. *Current users with available consumption data only, n = 50. </w:t>
      </w:r>
      <w:r w:rsidRPr="0042705E">
        <w:rPr>
          <w:sz w:val="20"/>
          <w:vertAlign w:val="superscript"/>
          <w:lang w:val="en-GB"/>
        </w:rPr>
        <w:t xml:space="preserve">&amp; </w:t>
      </w:r>
      <w:r w:rsidRPr="0042705E">
        <w:rPr>
          <w:sz w:val="20"/>
          <w:lang w:val="en-GB"/>
        </w:rPr>
        <w:t xml:space="preserve">Limited to current users, n=64. </w:t>
      </w:r>
      <w:r w:rsidRPr="0042705E">
        <w:rPr>
          <w:sz w:val="20"/>
          <w:vertAlign w:val="superscript"/>
          <w:lang w:val="en-GB"/>
        </w:rPr>
        <w:t>#</w:t>
      </w:r>
      <w:r w:rsidRPr="0042705E">
        <w:rPr>
          <w:sz w:val="20"/>
          <w:lang w:val="en-GB"/>
        </w:rPr>
        <w:t>Detailed summary of types of antihypertensive medication reported; participants may use more than one of these at a time.</w:t>
      </w:r>
    </w:p>
    <w:p w14:paraId="00DABCA5" w14:textId="77777777" w:rsidR="005C0E09" w:rsidRPr="0042705E" w:rsidRDefault="00ED4B1D">
      <w:pPr>
        <w:spacing w:line="480" w:lineRule="auto"/>
        <w:ind w:right="-46"/>
      </w:pPr>
      <w:r w:rsidRPr="0042705E">
        <w:rPr>
          <w:b/>
          <w:lang w:val="en-GB"/>
        </w:rPr>
        <w:lastRenderedPageBreak/>
        <w:t xml:space="preserve">Supplementary Table 2 </w:t>
      </w:r>
      <w:r w:rsidRPr="0042705E">
        <w:rPr>
          <w:lang w:val="en-GB"/>
        </w:rPr>
        <w:t>Partial Spearman correlations among protein-based and methylation-derived biomarkers of inflammation and markers of cardiovascular function</w:t>
      </w: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809"/>
        <w:gridCol w:w="1112"/>
        <w:gridCol w:w="39"/>
        <w:gridCol w:w="1073"/>
        <w:gridCol w:w="7"/>
        <w:gridCol w:w="1080"/>
        <w:gridCol w:w="25"/>
        <w:gridCol w:w="1112"/>
        <w:gridCol w:w="33"/>
        <w:gridCol w:w="1080"/>
      </w:tblGrid>
      <w:tr w:rsidR="005C0E09" w:rsidRPr="0042705E" w14:paraId="7E005A49" w14:textId="77777777">
        <w:trPr>
          <w:trHeight w:val="20"/>
        </w:trPr>
        <w:tc>
          <w:tcPr>
            <w:tcW w:w="280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C0C2" w14:textId="77777777" w:rsidR="005C0E09" w:rsidRPr="0042705E" w:rsidRDefault="00ED4B1D">
            <w:pPr>
              <w:spacing w:before="80" w:after="80"/>
              <w:rPr>
                <w:rFonts w:eastAsia="Times New Roman" w:cs="Times New Roman"/>
                <w:b/>
                <w:bCs/>
                <w:sz w:val="22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Inflammatory biomarker</w:t>
            </w:r>
          </w:p>
        </w:tc>
        <w:tc>
          <w:tcPr>
            <w:tcW w:w="115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6C2DE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2705E">
              <w:rPr>
                <w:rFonts w:eastAsia="Times New Roman" w:cs="Times New Roman"/>
                <w:b/>
                <w:bCs/>
                <w:sz w:val="22"/>
              </w:rPr>
              <w:t>SBP</w:t>
            </w:r>
          </w:p>
        </w:tc>
        <w:tc>
          <w:tcPr>
            <w:tcW w:w="10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EB5A3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2705E">
              <w:rPr>
                <w:rFonts w:eastAsia="Times New Roman" w:cs="Times New Roman"/>
                <w:b/>
                <w:bCs/>
                <w:sz w:val="22"/>
              </w:rPr>
              <w:t>DBP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AF2C6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2705E">
              <w:rPr>
                <w:rFonts w:eastAsia="Times New Roman" w:cs="Times New Roman"/>
                <w:b/>
                <w:bCs/>
                <w:sz w:val="22"/>
              </w:rPr>
              <w:t>PP</w:t>
            </w:r>
          </w:p>
        </w:tc>
        <w:tc>
          <w:tcPr>
            <w:tcW w:w="117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0777C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2705E">
              <w:rPr>
                <w:rFonts w:eastAsia="Times New Roman" w:cs="Times New Roman"/>
                <w:b/>
                <w:bCs/>
                <w:sz w:val="22"/>
              </w:rPr>
              <w:t>HR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4BCEB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2705E">
              <w:rPr>
                <w:rFonts w:eastAsia="Times New Roman" w:cs="Times New Roman"/>
                <w:b/>
                <w:bCs/>
                <w:sz w:val="22"/>
              </w:rPr>
              <w:t>cfPWV</w:t>
            </w:r>
          </w:p>
        </w:tc>
      </w:tr>
      <w:tr w:rsidR="005C0E09" w:rsidRPr="0042705E" w14:paraId="6FE5E5B1" w14:textId="77777777">
        <w:trPr>
          <w:trHeight w:val="20"/>
        </w:trPr>
        <w:tc>
          <w:tcPr>
            <w:tcW w:w="280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49755" w14:textId="77777777" w:rsidR="005C0E09" w:rsidRPr="0042705E" w:rsidRDefault="005C0E09">
            <w:pPr>
              <w:spacing w:before="80" w:after="8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556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57E789C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2705E">
              <w:rPr>
                <w:rFonts w:eastAsia="Times New Roman" w:cs="Times New Roman"/>
                <w:b/>
                <w:bCs/>
                <w:sz w:val="22"/>
              </w:rPr>
              <w:t>Spearman Rho</w:t>
            </w:r>
          </w:p>
        </w:tc>
      </w:tr>
      <w:tr w:rsidR="005C0E09" w:rsidRPr="0042705E" w14:paraId="50BA5148" w14:textId="77777777">
        <w:trPr>
          <w:trHeight w:val="20"/>
        </w:trPr>
        <w:tc>
          <w:tcPr>
            <w:tcW w:w="28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99C27" w14:textId="77777777" w:rsidR="005C0E09" w:rsidRPr="0042705E" w:rsidRDefault="00ED4B1D">
            <w:pPr>
              <w:spacing w:before="80" w:after="80"/>
              <w:rPr>
                <w:rFonts w:eastAsia="Times New Roman" w:cs="Times New Roman"/>
                <w:b/>
                <w:bCs/>
                <w:sz w:val="22"/>
              </w:rPr>
            </w:pPr>
            <w:r w:rsidRPr="0042705E">
              <w:rPr>
                <w:rFonts w:eastAsia="Times New Roman" w:cs="Times New Roman"/>
                <w:b/>
                <w:bCs/>
                <w:sz w:val="22"/>
              </w:rPr>
              <w:t>IL-6</w:t>
            </w:r>
          </w:p>
        </w:tc>
        <w:tc>
          <w:tcPr>
            <w:tcW w:w="11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870E4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–0.09 </w:t>
            </w:r>
          </w:p>
        </w:tc>
        <w:tc>
          <w:tcPr>
            <w:tcW w:w="111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FA3D0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–0.09 </w:t>
            </w:r>
          </w:p>
        </w:tc>
        <w:tc>
          <w:tcPr>
            <w:tcW w:w="111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C12E4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–0.09 </w:t>
            </w:r>
          </w:p>
        </w:tc>
        <w:tc>
          <w:tcPr>
            <w:tcW w:w="11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D94BE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14 </w:t>
            </w:r>
          </w:p>
        </w:tc>
        <w:tc>
          <w:tcPr>
            <w:tcW w:w="111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FDD51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09 </w:t>
            </w:r>
          </w:p>
        </w:tc>
      </w:tr>
      <w:tr w:rsidR="005C0E09" w:rsidRPr="0042705E" w14:paraId="244E1064" w14:textId="77777777">
        <w:trPr>
          <w:trHeight w:val="20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08D5" w14:textId="77777777" w:rsidR="005C0E09" w:rsidRPr="0042705E" w:rsidRDefault="00ED4B1D">
            <w:pPr>
              <w:spacing w:before="80" w:after="80"/>
              <w:rPr>
                <w:rFonts w:eastAsia="Times New Roman" w:cs="Times New Roman"/>
                <w:b/>
                <w:bCs/>
                <w:sz w:val="22"/>
              </w:rPr>
            </w:pPr>
            <w:r w:rsidRPr="0042705E">
              <w:rPr>
                <w:rFonts w:eastAsia="Times New Roman" w:cs="Times New Roman"/>
                <w:b/>
                <w:bCs/>
                <w:sz w:val="22"/>
              </w:rPr>
              <w:t>IL-1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88667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–0.08 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91201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–0.01 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4A27C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–0.13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A14A8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22 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77848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03 </w:t>
            </w:r>
          </w:p>
        </w:tc>
      </w:tr>
      <w:tr w:rsidR="005C0E09" w:rsidRPr="0042705E" w14:paraId="29BBA914" w14:textId="77777777">
        <w:trPr>
          <w:trHeight w:val="20"/>
        </w:trPr>
        <w:tc>
          <w:tcPr>
            <w:tcW w:w="2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8293" w14:textId="762309B2" w:rsidR="005C0E09" w:rsidRPr="0042705E" w:rsidRDefault="00FA1C21">
            <w:pPr>
              <w:spacing w:before="80" w:after="80"/>
              <w:rPr>
                <w:rFonts w:eastAsia="Times New Roman" w:cs="Times New Roman"/>
                <w:b/>
                <w:bCs/>
                <w:sz w:val="22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TNF-α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92EBA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–0.05 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24993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–0.04 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D4221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–0.08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EA887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43A41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13 </w:t>
            </w:r>
          </w:p>
        </w:tc>
      </w:tr>
      <w:tr w:rsidR="005C0E09" w:rsidRPr="0042705E" w14:paraId="06517F4F" w14:textId="77777777">
        <w:trPr>
          <w:trHeight w:val="20"/>
        </w:trPr>
        <w:tc>
          <w:tcPr>
            <w:tcW w:w="2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3976" w14:textId="41BB56A0" w:rsidR="005C0E09" w:rsidRPr="0042705E" w:rsidRDefault="00FA1C21">
            <w:pPr>
              <w:spacing w:before="80" w:after="80"/>
              <w:rPr>
                <w:rFonts w:eastAsia="Times New Roman" w:cs="Times New Roman"/>
                <w:b/>
                <w:bCs/>
                <w:sz w:val="22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IFN-γ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32B80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899DA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–0.04 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31D8E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1B6DE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–0.06 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113CD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18 </w:t>
            </w:r>
          </w:p>
        </w:tc>
      </w:tr>
      <w:tr w:rsidR="005C0E09" w:rsidRPr="0042705E" w14:paraId="79E20263" w14:textId="77777777">
        <w:trPr>
          <w:trHeight w:val="20"/>
        </w:trPr>
        <w:tc>
          <w:tcPr>
            <w:tcW w:w="2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B962" w14:textId="77777777" w:rsidR="005C0E09" w:rsidRPr="0042705E" w:rsidRDefault="00ED4B1D">
            <w:pPr>
              <w:spacing w:before="80" w:after="80"/>
              <w:rPr>
                <w:rFonts w:eastAsia="Times New Roman" w:cs="Times New Roman"/>
                <w:b/>
                <w:bCs/>
                <w:sz w:val="22"/>
              </w:rPr>
            </w:pPr>
            <w:r w:rsidRPr="0042705E">
              <w:rPr>
                <w:rFonts w:eastAsia="Times New Roman" w:cs="Times New Roman"/>
                <w:b/>
                <w:bCs/>
                <w:sz w:val="22"/>
              </w:rPr>
              <w:t>CRP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DF3F0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–0.07 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42A75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–0.01 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DB679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–0.09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E3658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23 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7A782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03 </w:t>
            </w:r>
          </w:p>
        </w:tc>
      </w:tr>
      <w:tr w:rsidR="005C0E09" w:rsidRPr="0042705E" w14:paraId="3EEF5890" w14:textId="77777777">
        <w:trPr>
          <w:trHeight w:val="20"/>
        </w:trPr>
        <w:tc>
          <w:tcPr>
            <w:tcW w:w="2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79D6" w14:textId="77777777" w:rsidR="005C0E09" w:rsidRPr="0042705E" w:rsidRDefault="00ED4B1D">
            <w:pPr>
              <w:spacing w:before="80" w:after="80"/>
              <w:rPr>
                <w:rFonts w:eastAsia="Times New Roman" w:cs="Times New Roman"/>
                <w:b/>
                <w:bCs/>
                <w:sz w:val="22"/>
              </w:rPr>
            </w:pPr>
            <w:r w:rsidRPr="0042705E">
              <w:rPr>
                <w:rFonts w:eastAsia="Times New Roman" w:cs="Times New Roman"/>
                <w:b/>
                <w:bCs/>
                <w:sz w:val="22"/>
              </w:rPr>
              <w:t>Scor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8F9E9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–0.06 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81A2B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–0.04 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091C6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–0.09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554F0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24 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84657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15 </w:t>
            </w:r>
          </w:p>
        </w:tc>
      </w:tr>
      <w:tr w:rsidR="005C0E09" w:rsidRPr="0042705E" w14:paraId="33853574" w14:textId="77777777">
        <w:trPr>
          <w:trHeight w:val="20"/>
        </w:trPr>
        <w:tc>
          <w:tcPr>
            <w:tcW w:w="2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67CC" w14:textId="77777777" w:rsidR="005C0E09" w:rsidRPr="0042705E" w:rsidRDefault="00ED4B1D">
            <w:pPr>
              <w:spacing w:before="80" w:after="80"/>
              <w:rPr>
                <w:rFonts w:eastAsia="Times New Roman" w:cs="Times New Roman"/>
                <w:b/>
                <w:bCs/>
                <w:sz w:val="22"/>
              </w:rPr>
            </w:pPr>
            <w:r w:rsidRPr="0042705E">
              <w:rPr>
                <w:rFonts w:eastAsia="Times New Roman" w:cs="Times New Roman"/>
                <w:b/>
                <w:bCs/>
                <w:sz w:val="22"/>
              </w:rPr>
              <w:t>mdNLR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BF4FE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–0.07 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2A617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–0.04 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A96D2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–0.07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8E7A9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25 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BEB0E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21 </w:t>
            </w:r>
          </w:p>
        </w:tc>
      </w:tr>
      <w:tr w:rsidR="005C0E09" w:rsidRPr="0042705E" w14:paraId="38635A12" w14:textId="77777777">
        <w:trPr>
          <w:trHeight w:val="20"/>
        </w:trPr>
        <w:tc>
          <w:tcPr>
            <w:tcW w:w="2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73EB" w14:textId="77777777" w:rsidR="005C0E09" w:rsidRPr="0042705E" w:rsidRDefault="00ED4B1D">
            <w:pPr>
              <w:spacing w:before="80" w:after="80"/>
              <w:rPr>
                <w:rFonts w:eastAsia="Times New Roman" w:cs="Times New Roman"/>
                <w:b/>
                <w:bCs/>
                <w:sz w:val="22"/>
              </w:rPr>
            </w:pPr>
            <w:r w:rsidRPr="0042705E">
              <w:rPr>
                <w:rFonts w:eastAsia="Times New Roman" w:cs="Times New Roman"/>
                <w:b/>
                <w:bCs/>
                <w:sz w:val="22"/>
              </w:rPr>
              <w:t>mdLMR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BAA81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8F02E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2DBF7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D88F7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–0.23 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C5DB2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–0.09 </w:t>
            </w:r>
          </w:p>
        </w:tc>
      </w:tr>
      <w:tr w:rsidR="005C0E09" w:rsidRPr="0042705E" w14:paraId="48D6096B" w14:textId="77777777">
        <w:trPr>
          <w:trHeight w:val="20"/>
        </w:trPr>
        <w:tc>
          <w:tcPr>
            <w:tcW w:w="2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274D" w14:textId="77777777" w:rsidR="005C0E09" w:rsidRPr="0042705E" w:rsidRDefault="00ED4B1D">
            <w:pPr>
              <w:spacing w:before="80" w:after="80"/>
              <w:rPr>
                <w:rFonts w:eastAsia="Times New Roman" w:cs="Times New Roman"/>
                <w:b/>
                <w:bCs/>
                <w:sz w:val="22"/>
              </w:rPr>
            </w:pPr>
            <w:r w:rsidRPr="0042705E">
              <w:rPr>
                <w:rFonts w:eastAsia="Times New Roman" w:cs="Times New Roman"/>
                <w:b/>
                <w:bCs/>
                <w:sz w:val="22"/>
              </w:rPr>
              <w:t>cg2593880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788BF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5BDB5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BBD0C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13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030B4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b/>
                <w:color w:val="000000"/>
                <w:sz w:val="22"/>
              </w:rPr>
              <w:t xml:space="preserve">–0.27 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93DD6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–0.29 </w:t>
            </w:r>
          </w:p>
        </w:tc>
      </w:tr>
      <w:tr w:rsidR="005C0E09" w:rsidRPr="0042705E" w14:paraId="5B3A3316" w14:textId="77777777">
        <w:trPr>
          <w:trHeight w:val="20"/>
        </w:trPr>
        <w:tc>
          <w:tcPr>
            <w:tcW w:w="2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1D12" w14:textId="77777777" w:rsidR="005C0E09" w:rsidRPr="0042705E" w:rsidRDefault="00ED4B1D">
            <w:pPr>
              <w:spacing w:before="80" w:after="80"/>
              <w:rPr>
                <w:rFonts w:eastAsia="Times New Roman" w:cs="Times New Roman"/>
                <w:b/>
                <w:bCs/>
                <w:sz w:val="22"/>
              </w:rPr>
            </w:pPr>
            <w:r w:rsidRPr="0042705E">
              <w:rPr>
                <w:rFonts w:eastAsia="Times New Roman" w:cs="Times New Roman"/>
                <w:b/>
                <w:bCs/>
                <w:sz w:val="22"/>
              </w:rPr>
              <w:t>cg1045645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C1528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45C4D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5B55D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B7DE3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–0.30 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943C9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–0.15 </w:t>
            </w:r>
          </w:p>
        </w:tc>
      </w:tr>
      <w:tr w:rsidR="005C0E09" w:rsidRPr="0042705E" w14:paraId="66DA3BFB" w14:textId="77777777">
        <w:trPr>
          <w:trHeight w:val="20"/>
        </w:trPr>
        <w:tc>
          <w:tcPr>
            <w:tcW w:w="2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AE41" w14:textId="77777777" w:rsidR="005C0E09" w:rsidRPr="0042705E" w:rsidRDefault="00ED4B1D">
            <w:pPr>
              <w:spacing w:before="80" w:after="80"/>
              <w:rPr>
                <w:rFonts w:eastAsia="Times New Roman" w:cs="Times New Roman"/>
                <w:b/>
                <w:bCs/>
                <w:sz w:val="22"/>
              </w:rPr>
            </w:pPr>
            <w:r w:rsidRPr="0042705E">
              <w:rPr>
                <w:rFonts w:eastAsia="Times New Roman" w:cs="Times New Roman"/>
                <w:b/>
                <w:bCs/>
                <w:sz w:val="22"/>
              </w:rPr>
              <w:t>cg0159103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7D697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05D09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DF79D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1179B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–0.13 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3596C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–0.16 </w:t>
            </w:r>
          </w:p>
        </w:tc>
      </w:tr>
      <w:tr w:rsidR="005C0E09" w:rsidRPr="0042705E" w14:paraId="5BF7E23F" w14:textId="77777777">
        <w:trPr>
          <w:trHeight w:val="20"/>
        </w:trPr>
        <w:tc>
          <w:tcPr>
            <w:tcW w:w="2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EB6A" w14:textId="77777777" w:rsidR="005C0E09" w:rsidRPr="0042705E" w:rsidRDefault="00ED4B1D">
            <w:pPr>
              <w:spacing w:before="80" w:after="80"/>
              <w:rPr>
                <w:rFonts w:eastAsia="Times New Roman" w:cs="Times New Roman"/>
                <w:b/>
                <w:bCs/>
                <w:sz w:val="22"/>
              </w:rPr>
            </w:pPr>
            <w:r w:rsidRPr="0042705E">
              <w:rPr>
                <w:rFonts w:eastAsia="Times New Roman" w:cs="Times New Roman"/>
                <w:b/>
                <w:bCs/>
                <w:sz w:val="22"/>
              </w:rPr>
              <w:t>cg0362150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33C8A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24 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65DB7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18 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5F851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22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4162C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–0.25 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338D3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–0.18 </w:t>
            </w:r>
          </w:p>
        </w:tc>
      </w:tr>
      <w:tr w:rsidR="005C0E09" w:rsidRPr="0042705E" w14:paraId="491E4084" w14:textId="77777777">
        <w:trPr>
          <w:trHeight w:val="20"/>
        </w:trPr>
        <w:tc>
          <w:tcPr>
            <w:tcW w:w="28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F84CB" w14:textId="77777777" w:rsidR="005C0E09" w:rsidRPr="0042705E" w:rsidRDefault="00ED4B1D">
            <w:pPr>
              <w:spacing w:before="80" w:after="80"/>
              <w:rPr>
                <w:rFonts w:eastAsia="Times New Roman" w:cs="Times New Roman"/>
                <w:b/>
                <w:bCs/>
                <w:sz w:val="22"/>
              </w:rPr>
            </w:pPr>
            <w:r w:rsidRPr="0042705E">
              <w:rPr>
                <w:rFonts w:eastAsia="Times New Roman" w:cs="Times New Roman"/>
                <w:b/>
                <w:bCs/>
                <w:sz w:val="22"/>
              </w:rPr>
              <w:t>cg0090198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64DE5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14 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6FE1F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F9A05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0.12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4727B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–0.22 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8A928" w14:textId="77777777" w:rsidR="005C0E09" w:rsidRPr="0042705E" w:rsidRDefault="00ED4B1D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2705E">
              <w:rPr>
                <w:rFonts w:eastAsia="Times New Roman" w:cs="Times New Roman"/>
                <w:color w:val="000000"/>
                <w:sz w:val="22"/>
              </w:rPr>
              <w:t xml:space="preserve">–0.18 </w:t>
            </w:r>
          </w:p>
        </w:tc>
      </w:tr>
    </w:tbl>
    <w:p w14:paraId="289DF1C1" w14:textId="77777777" w:rsidR="005C0E09" w:rsidRPr="0042705E" w:rsidRDefault="00ED4B1D">
      <w:pPr>
        <w:spacing w:line="480" w:lineRule="auto"/>
        <w:ind w:right="-46"/>
        <w:rPr>
          <w:sz w:val="18"/>
          <w:lang w:val="en-GB"/>
        </w:rPr>
        <w:sectPr w:rsidR="005C0E09" w:rsidRPr="0042705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2705E">
        <w:rPr>
          <w:sz w:val="18"/>
          <w:lang w:val="en-GB"/>
        </w:rPr>
        <w:t>Data reported as Spearman’s rho values while controlling for age.  Significant correlations are highlighted in bold using the Bonferroni threshold of p ≤ 0.004 (α = 0.05/12 tests, calculated as 4 independent inflammatory x 3 independent CVF markers). ‘Score’ represents the average of the IL-6, IL-10, TNA-α, IFN-</w:t>
      </w:r>
      <w:r w:rsidRPr="0042705E">
        <w:rPr>
          <w:rFonts w:cs="Times New Roman"/>
          <w:sz w:val="18"/>
          <w:lang w:val="en-GB"/>
        </w:rPr>
        <w:t>γ</w:t>
      </w:r>
      <w:r w:rsidRPr="0042705E">
        <w:rPr>
          <w:sz w:val="18"/>
          <w:lang w:val="en-GB"/>
        </w:rPr>
        <w:t xml:space="preserve"> and CRP z-scores.  CRP: C-reactive protein; IFN-</w:t>
      </w:r>
      <w:r w:rsidRPr="0042705E">
        <w:rPr>
          <w:rFonts w:cs="Times New Roman"/>
          <w:sz w:val="18"/>
          <w:lang w:val="en-GB"/>
        </w:rPr>
        <w:t>γ</w:t>
      </w:r>
      <w:r w:rsidRPr="0042705E">
        <w:rPr>
          <w:sz w:val="18"/>
          <w:lang w:val="en-GB"/>
        </w:rPr>
        <w:t xml:space="preserve">: interferon-gamma; IL-6: interleukin-6; IL-10: interleukin-10; mdLMR: methylation-derived lymphocyte-to-monocyte ratio; mdNLR: methylation-derived neutrophil-to-lymphocyte ratio; TNF-α: tumor necrosis factor-alpha.  </w:t>
      </w:r>
    </w:p>
    <w:p w14:paraId="4E503EDF" w14:textId="77777777" w:rsidR="005C0E09" w:rsidRPr="0042705E" w:rsidRDefault="00ED4B1D">
      <w:pPr>
        <w:tabs>
          <w:tab w:val="left" w:pos="3600"/>
        </w:tabs>
        <w:spacing w:after="0" w:line="480" w:lineRule="auto"/>
        <w:ind w:right="-43"/>
      </w:pPr>
      <w:r w:rsidRPr="0042705E">
        <w:rPr>
          <w:b/>
          <w:lang w:val="en-GB"/>
        </w:rPr>
        <w:t xml:space="preserve">Supplementary Table 3 </w:t>
      </w:r>
      <w:r w:rsidRPr="0042705E">
        <w:rPr>
          <w:lang w:val="en-GB"/>
        </w:rPr>
        <w:t>Variance in cardiovascular function explained by individual inflammatory biomarkers</w:t>
      </w:r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559"/>
        <w:gridCol w:w="2551"/>
        <w:gridCol w:w="1134"/>
        <w:gridCol w:w="1843"/>
      </w:tblGrid>
      <w:tr w:rsidR="005C0E09" w:rsidRPr="0042705E" w14:paraId="476888E2" w14:textId="77777777">
        <w:trPr>
          <w:cantSplit/>
          <w:trHeight w:val="510"/>
          <w:tblHeader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88CEF8" w14:textId="77777777" w:rsidR="005C0E09" w:rsidRPr="0042705E" w:rsidRDefault="00ED4B1D">
            <w:pPr>
              <w:spacing w:beforeLines="20" w:before="48" w:afterLines="20" w:after="48"/>
              <w:jc w:val="center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Inflammatory biomarker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78F7C1" w14:textId="77777777" w:rsidR="005C0E09" w:rsidRPr="0042705E" w:rsidRDefault="00ED4B1D">
            <w:pPr>
              <w:spacing w:beforeLines="20" w:before="48" w:afterLines="20" w:after="48"/>
              <w:jc w:val="center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Model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C58419" w14:textId="77777777" w:rsidR="005C0E09" w:rsidRPr="0042705E" w:rsidRDefault="00ED4B1D">
            <w:pPr>
              <w:spacing w:beforeLines="20" w:before="48" w:afterLines="20" w:after="48"/>
              <w:jc w:val="center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CVF variance explained by covariates</w:t>
            </w:r>
          </w:p>
        </w:tc>
        <w:tc>
          <w:tcPr>
            <w:tcW w:w="368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699CE2" w14:textId="77777777" w:rsidR="005C0E09" w:rsidRPr="0042705E" w:rsidRDefault="00ED4B1D">
            <w:pPr>
              <w:spacing w:beforeLines="20" w:before="48" w:afterLines="20" w:after="48"/>
              <w:jc w:val="center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Inflammatory biomarker’s contribution to the model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B44FDC" w14:textId="77777777" w:rsidR="005C0E09" w:rsidRPr="0042705E" w:rsidRDefault="00ED4B1D">
            <w:pPr>
              <w:spacing w:beforeLines="20" w:before="48" w:afterLines="20" w:after="48"/>
              <w:jc w:val="center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 xml:space="preserve">Variance explained by full model </w:t>
            </w:r>
          </w:p>
        </w:tc>
      </w:tr>
      <w:tr w:rsidR="005C0E09" w:rsidRPr="0042705E" w14:paraId="3359652C" w14:textId="77777777">
        <w:trPr>
          <w:cantSplit/>
          <w:trHeight w:val="454"/>
          <w:tblHeader/>
        </w:trPr>
        <w:tc>
          <w:tcPr>
            <w:tcW w:w="17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581767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8680F8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0E6690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16C32" w14:textId="77777777" w:rsidR="005C0E09" w:rsidRPr="0042705E" w:rsidRDefault="00ED4B1D">
            <w:pPr>
              <w:spacing w:beforeLines="20" w:before="48" w:afterLines="20" w:after="48"/>
              <w:jc w:val="center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β (25% ; 75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07164" w14:textId="77777777" w:rsidR="005C0E09" w:rsidRPr="0042705E" w:rsidRDefault="00ED4B1D">
            <w:pPr>
              <w:spacing w:beforeLines="20" w:before="48" w:afterLines="20" w:after="48"/>
              <w:jc w:val="center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p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AAB7C8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</w:tr>
      <w:tr w:rsidR="005C0E09" w:rsidRPr="0042705E" w14:paraId="00D4DE0B" w14:textId="77777777" w:rsidTr="00FA1C21">
        <w:trPr>
          <w:trHeight w:val="300"/>
        </w:trPr>
        <w:tc>
          <w:tcPr>
            <w:tcW w:w="9781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B29F2" w14:textId="77777777" w:rsidR="005C0E09" w:rsidRPr="0042705E" w:rsidRDefault="00ED4B1D">
            <w:pPr>
              <w:spacing w:beforeLines="20" w:before="48" w:afterLines="20" w:after="48"/>
              <w:jc w:val="center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 xml:space="preserve">SBP </w:t>
            </w: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(log mmHg)</w:t>
            </w:r>
          </w:p>
        </w:tc>
      </w:tr>
      <w:tr w:rsidR="005C0E09" w:rsidRPr="0042705E" w14:paraId="02AE1A53" w14:textId="77777777" w:rsidTr="00FA1C21">
        <w:trPr>
          <w:trHeight w:val="300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56F729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IL-6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84F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9983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5%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1F9D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–0.01 (–0.04 ; 0.02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86C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49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4C39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7%</w:t>
            </w:r>
          </w:p>
        </w:tc>
      </w:tr>
      <w:tr w:rsidR="005C0E09" w:rsidRPr="0042705E" w14:paraId="4809A83E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34A01E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F810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6E50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E244D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–0.01 (–0.04 ; 0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36C2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7CC69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3%</w:t>
            </w:r>
          </w:p>
        </w:tc>
      </w:tr>
      <w:tr w:rsidR="005C0E09" w:rsidRPr="0042705E" w14:paraId="7CB2BB12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883308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IL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91F2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DB2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A376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2 (–0.06 ; 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D17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95C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5%</w:t>
            </w:r>
          </w:p>
        </w:tc>
      </w:tr>
      <w:tr w:rsidR="005C0E09" w:rsidRPr="0042705E" w14:paraId="6A30AEF2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BFA230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E06F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F2C59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4FF49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1 (–0.07 ; 0.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2931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2F2FC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</w:tr>
      <w:tr w:rsidR="005C0E09" w:rsidRPr="0042705E" w14:paraId="64E88D48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B46E6D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TNF-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36B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0D7C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2EA1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5 (–0.03 ; 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B57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AF4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7%</w:t>
            </w:r>
          </w:p>
        </w:tc>
      </w:tr>
      <w:tr w:rsidR="005C0E09" w:rsidRPr="0042705E" w14:paraId="51DC4A5D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80EB3B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D1BB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DEB5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94B1A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5 (–0.04 ; 0.1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32BF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B796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3%</w:t>
            </w:r>
          </w:p>
        </w:tc>
      </w:tr>
      <w:tr w:rsidR="005C0E09" w:rsidRPr="0042705E" w14:paraId="25FCF61F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1DC09C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IFN-γ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C697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3EE2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4E80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2 (–0.01 ; 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5BA5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85E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7%</w:t>
            </w:r>
          </w:p>
        </w:tc>
      </w:tr>
      <w:tr w:rsidR="005C0E09" w:rsidRPr="0042705E" w14:paraId="6C732368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7AC3FF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E0B7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9C6F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3C90D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2 (–0.02 ; 0.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4DC35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0809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3%</w:t>
            </w:r>
          </w:p>
        </w:tc>
      </w:tr>
      <w:tr w:rsidR="005C0E09" w:rsidRPr="0042705E" w14:paraId="66CD239B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225035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CR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CBC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93C5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E92C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–0.01 (–0.03 ; 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198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E9AB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7%</w:t>
            </w:r>
          </w:p>
        </w:tc>
      </w:tr>
      <w:tr w:rsidR="005C0E09" w:rsidRPr="0042705E" w14:paraId="3DFFF23D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DBE406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7978B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D6F69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7E6AA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–0.01 (–0.03 ; 0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8C13B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9B42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3%</w:t>
            </w:r>
          </w:p>
        </w:tc>
      </w:tr>
      <w:tr w:rsidR="005C0E09" w:rsidRPr="0042705E" w14:paraId="46A7B0E5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FCD3FF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Sco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9C33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441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1D76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–1.70 (–7.39 ; 4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174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D4D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7%</w:t>
            </w:r>
          </w:p>
        </w:tc>
      </w:tr>
      <w:tr w:rsidR="005C0E09" w:rsidRPr="0042705E" w14:paraId="46232D43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3A2B37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8B7A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A068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9AE8D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–1.07 (–6.53 ; 4.7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A4FE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94F48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4%</w:t>
            </w:r>
          </w:p>
        </w:tc>
      </w:tr>
      <w:tr w:rsidR="005C0E09" w:rsidRPr="0042705E" w14:paraId="0B65D31A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8C2E58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mdNL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B8F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A5A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5%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556C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–0.03 (–0.1 ; 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101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0B28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6%</w:t>
            </w:r>
          </w:p>
        </w:tc>
      </w:tr>
      <w:tr w:rsidR="005C0E09" w:rsidRPr="0042705E" w14:paraId="6A15B886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60508E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F35B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BCCE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0684C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–0.04 (–0.1 ; 0.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E1629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4E1C3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3%</w:t>
            </w:r>
          </w:p>
        </w:tc>
      </w:tr>
      <w:tr w:rsidR="005C0E09" w:rsidRPr="0042705E" w14:paraId="67317FA4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54DFD8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mdLM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424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6B58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E8CF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8 (–0.03 ; 0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1EE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2A67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7%</w:t>
            </w:r>
          </w:p>
        </w:tc>
      </w:tr>
      <w:tr w:rsidR="005C0E09" w:rsidRPr="0042705E" w14:paraId="454AC742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FAA8B1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680A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1F49C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1E722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8 (–0.03 ; 0.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CAA8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749E5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3%</w:t>
            </w:r>
          </w:p>
        </w:tc>
      </w:tr>
      <w:tr w:rsidR="005C0E09" w:rsidRPr="0042705E" w14:paraId="1E00102A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CB0C8F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cg259388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C52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748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59D3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7 (–0.05 ; 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A8E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6B8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6%</w:t>
            </w:r>
          </w:p>
        </w:tc>
      </w:tr>
      <w:tr w:rsidR="005C0E09" w:rsidRPr="0042705E" w14:paraId="0E6DB347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78CC1D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B387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3305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12E2E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9 (–0.04 ; 0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5484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2435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3%</w:t>
            </w:r>
          </w:p>
        </w:tc>
      </w:tr>
      <w:tr w:rsidR="005C0E09" w:rsidRPr="0042705E" w14:paraId="19000DC7" w14:textId="77777777">
        <w:trPr>
          <w:cantSplit/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836264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cg104564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67A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420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361A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8 (–0.03 ; 0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4D5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5DB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7%</w:t>
            </w:r>
          </w:p>
        </w:tc>
      </w:tr>
      <w:tr w:rsidR="005C0E09" w:rsidRPr="0042705E" w14:paraId="762AE844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1D5746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9E9F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10118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3CC30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8 (–0.03 ; 0.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D187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F7A12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4%</w:t>
            </w:r>
          </w:p>
        </w:tc>
      </w:tr>
      <w:tr w:rsidR="005C0E09" w:rsidRPr="0042705E" w14:paraId="4B0EAA6E" w14:textId="77777777">
        <w:trPr>
          <w:cantSplit/>
          <w:trHeight w:val="34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1D6FD6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cg015910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5DC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760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C387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14.3 (–16.7 ; 5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F09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26A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6%</w:t>
            </w:r>
          </w:p>
        </w:tc>
      </w:tr>
      <w:tr w:rsidR="005C0E09" w:rsidRPr="0042705E" w14:paraId="328A03FB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AD23CB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2D073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3C45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FFB0D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17.7 (–14.8 ; 62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ED319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55AD2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</w:tr>
      <w:tr w:rsidR="005C0E09" w:rsidRPr="0042705E" w14:paraId="608A30A2" w14:textId="77777777">
        <w:trPr>
          <w:cantSplit/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C777EA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cg036215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540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77EB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5%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25C7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0 (0.02 ; 0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E7A3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0F5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1%</w:t>
            </w:r>
          </w:p>
        </w:tc>
      </w:tr>
      <w:tr w:rsidR="005C0E09" w:rsidRPr="0042705E" w14:paraId="743072D5" w14:textId="77777777">
        <w:trPr>
          <w:cantSplit/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78AC7E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E17F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B4A49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D9248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0 (0.02 ; 0.17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1C419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CDB27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7%</w:t>
            </w:r>
          </w:p>
        </w:tc>
      </w:tr>
      <w:tr w:rsidR="005C0E09" w:rsidRPr="0042705E" w14:paraId="5197C397" w14:textId="77777777">
        <w:trPr>
          <w:cantSplit/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B24567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cg009019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22D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475B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249B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23.7 (–8.77 ; 6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312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FBF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7%</w:t>
            </w:r>
          </w:p>
        </w:tc>
      </w:tr>
      <w:tr w:rsidR="005C0E09" w:rsidRPr="0042705E" w14:paraId="0CA65849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374CAD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5540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464F5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1E67E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26.0 (–7.77 ; 72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4414C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9CC1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3%</w:t>
            </w:r>
          </w:p>
        </w:tc>
      </w:tr>
      <w:tr w:rsidR="005C0E09" w:rsidRPr="0042705E" w14:paraId="585530EA" w14:textId="77777777">
        <w:trPr>
          <w:trHeight w:val="300"/>
        </w:trPr>
        <w:tc>
          <w:tcPr>
            <w:tcW w:w="9781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58D28" w14:textId="77777777" w:rsidR="005C0E09" w:rsidRPr="0042705E" w:rsidRDefault="00ED4B1D">
            <w:pPr>
              <w:spacing w:beforeLines="20" w:before="48" w:afterLines="20" w:after="48"/>
              <w:jc w:val="center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 xml:space="preserve">DBP </w:t>
            </w: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(mmHg)</w:t>
            </w:r>
          </w:p>
        </w:tc>
      </w:tr>
      <w:tr w:rsidR="005C0E09" w:rsidRPr="0042705E" w14:paraId="308E4BD4" w14:textId="77777777">
        <w:trPr>
          <w:trHeight w:val="300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4264BC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IL-6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776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AFD2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%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E49B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–0.01 (–0.03 ; 0.01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D59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38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EB8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%</w:t>
            </w:r>
          </w:p>
        </w:tc>
      </w:tr>
      <w:tr w:rsidR="005C0E09" w:rsidRPr="0042705E" w14:paraId="25C62955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FFC20E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47C3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DF76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86DA6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–0.01 (–0.03 ; 0.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36D97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0367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3%</w:t>
            </w:r>
          </w:p>
        </w:tc>
      </w:tr>
      <w:tr w:rsidR="005C0E09" w:rsidRPr="0042705E" w14:paraId="33C7D990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2C5AE6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IL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0C29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5C3C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%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2D62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0.01 (–0.04 ; 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DC4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2555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%</w:t>
            </w:r>
          </w:p>
        </w:tc>
      </w:tr>
      <w:tr w:rsidR="005C0E09" w:rsidRPr="0042705E" w14:paraId="0A0295E0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23F2F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EA7B2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4254B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7689F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0.001 (–0.05 ; 0.0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53BF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AEA12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</w:tr>
      <w:tr w:rsidR="005C0E09" w:rsidRPr="0042705E" w14:paraId="01BB166B" w14:textId="77777777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3C63FB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TNF-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511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1FC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%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B3C9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0.02 (–0.04 ; 0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2373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CF5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%</w:t>
            </w:r>
          </w:p>
        </w:tc>
      </w:tr>
      <w:tr w:rsidR="005C0E09" w:rsidRPr="0042705E" w14:paraId="6FAC36FA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57BEFF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6F1F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E4DF9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212B2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0.01 (–0.05 ; 0.0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438E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8C0E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</w:tr>
      <w:tr w:rsidR="005C0E09" w:rsidRPr="0042705E" w14:paraId="5FE901D3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C5FA59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IFN-γ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06F8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1B6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%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366C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–0.002 (–0.03 ; 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B36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A03C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%</w:t>
            </w:r>
          </w:p>
        </w:tc>
      </w:tr>
      <w:tr w:rsidR="005C0E09" w:rsidRPr="0042705E" w14:paraId="694BA851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F7E84D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793FC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5055C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B79F5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–0.01 (–0.03 ; 0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2762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CBC2C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</w:tr>
      <w:tr w:rsidR="005C0E09" w:rsidRPr="0042705E" w14:paraId="6AA7FFC8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851E72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CR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A7E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DE87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%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BA10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0.004 (–0.02 ; 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A332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958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%</w:t>
            </w:r>
          </w:p>
        </w:tc>
      </w:tr>
      <w:tr w:rsidR="005C0E09" w:rsidRPr="0042705E" w14:paraId="7327A489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0C8E25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61042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AA69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6D1CB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0.004 (–0.02 ; 0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B1CC7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BFBCC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</w:tr>
      <w:tr w:rsidR="005C0E09" w:rsidRPr="0042705E" w14:paraId="08BC7CB8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E01D65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Sco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8ED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F40B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%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173F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–0.63 (–4.77 ; 3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B02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304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%</w:t>
            </w:r>
          </w:p>
        </w:tc>
      </w:tr>
      <w:tr w:rsidR="005C0E09" w:rsidRPr="0042705E" w14:paraId="47CA06C8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09546B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861D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E4E32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AACF3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–1.68 (–5.89 ; 3.5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9EFD9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31E3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3%</w:t>
            </w:r>
          </w:p>
        </w:tc>
      </w:tr>
      <w:tr w:rsidR="005C0E09" w:rsidRPr="0042705E" w14:paraId="2E323E79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72FD80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mdNL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DEFB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27F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EDF8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–0.01 (–0.06 ; 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289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3A52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%</w:t>
            </w:r>
          </w:p>
        </w:tc>
      </w:tr>
      <w:tr w:rsidR="005C0E09" w:rsidRPr="0042705E" w14:paraId="5554F78A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9363E6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C5462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E07AC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923AF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–0.02 (–0.07 ; 0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AAE0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2A73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</w:tr>
      <w:tr w:rsidR="005C0E09" w:rsidRPr="0042705E" w14:paraId="548B27CF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A942D3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mdLM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5C62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2398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%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7223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0.03 (–0.04 ; 0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5C3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9579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%</w:t>
            </w:r>
          </w:p>
        </w:tc>
      </w:tr>
      <w:tr w:rsidR="005C0E09" w:rsidRPr="0042705E" w14:paraId="633CC9D6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831CC4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392F9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A396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8907E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0.03 (–0.05 ; 0.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BD91C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4EEE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</w:tr>
      <w:tr w:rsidR="005C0E09" w:rsidRPr="0042705E" w14:paraId="36D99FA7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17F501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cg259388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EE2B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DA6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%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D278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0.02 (–0.07 ; 0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4E1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869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%</w:t>
            </w:r>
          </w:p>
        </w:tc>
      </w:tr>
      <w:tr w:rsidR="005C0E09" w:rsidRPr="0042705E" w14:paraId="43B80DAC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E92DF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5609B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81438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7032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0.05 (–0.04 ; 0.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935C8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1312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3%</w:t>
            </w:r>
          </w:p>
        </w:tc>
      </w:tr>
      <w:tr w:rsidR="005C0E09" w:rsidRPr="0042705E" w14:paraId="1FC55429" w14:textId="77777777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F14B2A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cg1045645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4F4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C8B5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9BE7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0.04 (–0.04 ; 0.1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9FB9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3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3587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%</w:t>
            </w:r>
          </w:p>
        </w:tc>
      </w:tr>
      <w:tr w:rsidR="005C0E09" w:rsidRPr="0042705E" w14:paraId="4C7A1C73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3A73BF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751D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B448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FC076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0.05 (–0.03 ; 0.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7402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5682B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3%</w:t>
            </w:r>
          </w:p>
        </w:tc>
      </w:tr>
      <w:tr w:rsidR="005C0E09" w:rsidRPr="0042705E" w14:paraId="1C4E55DD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A25806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cg015910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9568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653C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%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A051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9.62 (–12.8 ; 3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FE0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E14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%</w:t>
            </w:r>
          </w:p>
        </w:tc>
      </w:tr>
      <w:tr w:rsidR="005C0E09" w:rsidRPr="0042705E" w14:paraId="17D36308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40C1AD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2BAC7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42F38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469C3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3.6 (–8.54 ; 32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A1F5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0A9EB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3%</w:t>
            </w:r>
          </w:p>
        </w:tc>
      </w:tr>
      <w:tr w:rsidR="005C0E09" w:rsidRPr="0042705E" w14:paraId="411C5D43" w14:textId="77777777">
        <w:trPr>
          <w:cantSplit/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8AE866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cg036215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574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86C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2C51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0.06 (0.01 ; 0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24F2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4C2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4%</w:t>
            </w:r>
          </w:p>
        </w:tc>
      </w:tr>
      <w:tr w:rsidR="005C0E09" w:rsidRPr="0042705E" w14:paraId="5839B36B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32B3EB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D43B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CB62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4BFBF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0.06 (0.01 ; 0.1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CEA9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155E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5%</w:t>
            </w:r>
          </w:p>
        </w:tc>
      </w:tr>
      <w:tr w:rsidR="005C0E09" w:rsidRPr="0042705E" w14:paraId="041FA85B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FFAA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cg009019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F6E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9CB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%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C791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5.3 (–6.20 ; 3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D56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8E15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%</w:t>
            </w:r>
          </w:p>
        </w:tc>
      </w:tr>
      <w:tr w:rsidR="005C0E09" w:rsidRPr="0042705E" w14:paraId="4715B0DF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8A4DAD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2BC8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7DA0B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49EA7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7.1 (–4.23 ; 36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7518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F47E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4%</w:t>
            </w:r>
          </w:p>
        </w:tc>
      </w:tr>
      <w:tr w:rsidR="005C0E09" w:rsidRPr="0042705E" w14:paraId="7CCED812" w14:textId="77777777">
        <w:trPr>
          <w:trHeight w:val="300"/>
        </w:trPr>
        <w:tc>
          <w:tcPr>
            <w:tcW w:w="9781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F39F3" w14:textId="77777777" w:rsidR="005C0E09" w:rsidRPr="0042705E" w:rsidRDefault="00ED4B1D">
            <w:pPr>
              <w:spacing w:beforeLines="20" w:before="48" w:afterLines="20" w:after="48"/>
              <w:jc w:val="center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 xml:space="preserve">PP </w:t>
            </w: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(log mmHg)</w:t>
            </w:r>
          </w:p>
        </w:tc>
      </w:tr>
      <w:tr w:rsidR="005C0E09" w:rsidRPr="0042705E" w14:paraId="4D303EAF" w14:textId="77777777">
        <w:trPr>
          <w:trHeight w:val="300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441E9B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IL-6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E1B9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3FA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9%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2A5A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–0.01 (–0.07 ; 0.04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AC3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60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8F6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</w:tr>
      <w:tr w:rsidR="005C0E09" w:rsidRPr="0042705E" w14:paraId="3B99389B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E1A39A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E3797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7843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8A63F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–0.01 (–0.06 ; 0.0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E9E6C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05F6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4%</w:t>
            </w:r>
          </w:p>
        </w:tc>
      </w:tr>
      <w:tr w:rsidR="005C0E09" w:rsidRPr="0042705E" w14:paraId="59446502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1D56A6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IL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C499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CE17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9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2C86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1 (–0.12 ; 0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D99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1F38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8%</w:t>
            </w:r>
          </w:p>
        </w:tc>
      </w:tr>
      <w:tr w:rsidR="005C0E09" w:rsidRPr="0042705E" w14:paraId="1E2F95F0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E3EA60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326E3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7AD4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F5C53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01 (–0.14 ; 0.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5CCC5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D7BB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1%</w:t>
            </w:r>
          </w:p>
        </w:tc>
      </w:tr>
      <w:tr w:rsidR="005C0E09" w:rsidRPr="0042705E" w14:paraId="2AA0B806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97E118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TNF-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257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4415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9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9FEA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8 (–0.06 ; 0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960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18A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0%</w:t>
            </w:r>
          </w:p>
        </w:tc>
      </w:tr>
      <w:tr w:rsidR="005C0E09" w:rsidRPr="0042705E" w14:paraId="5D6EE7D2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C0885B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C048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626B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88130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8 (–0.07 ; 0.2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1038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20E65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3%</w:t>
            </w:r>
          </w:p>
        </w:tc>
      </w:tr>
      <w:tr w:rsidR="005C0E09" w:rsidRPr="0042705E" w14:paraId="2A61D2A5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C046CC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IFN-γ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BBFB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44A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9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B668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6 (0.00 ; 0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7C89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7BEC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</w:tr>
      <w:tr w:rsidR="005C0E09" w:rsidRPr="0042705E" w14:paraId="6055C6EB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DAC97B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0166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73E8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6E98F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6 (0.00 ; 0.1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AD9FB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95383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6%</w:t>
            </w:r>
          </w:p>
        </w:tc>
      </w:tr>
      <w:tr w:rsidR="005C0E09" w:rsidRPr="0042705E" w14:paraId="2A753BEA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BD08A6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CR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BBF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EA7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9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E134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–0.03 (–0.07 ; 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646C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8FF3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</w:tr>
      <w:tr w:rsidR="005C0E09" w:rsidRPr="0042705E" w14:paraId="2C685785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88434A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A726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4CC3C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C17C0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–0.02 (–0.07 ; 0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8078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68E27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5%</w:t>
            </w:r>
          </w:p>
        </w:tc>
      </w:tr>
      <w:tr w:rsidR="005C0E09" w:rsidRPr="0042705E" w14:paraId="316386A7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F24BA1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Sco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2FD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0D9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9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0BB6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–1.98 (–10.89 ; 7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307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106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</w:tr>
      <w:tr w:rsidR="005C0E09" w:rsidRPr="0042705E" w14:paraId="32893B71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318DD5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B041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7B1E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1C251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–1.54 (–11.1 ; 9.0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8629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AE112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4%</w:t>
            </w:r>
          </w:p>
        </w:tc>
      </w:tr>
      <w:tr w:rsidR="005C0E09" w:rsidRPr="0042705E" w14:paraId="0CF47DAB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BA37F7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mdNL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D75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2CC8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9%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C342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–0.06 (–0.17 ; 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8335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65F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0%</w:t>
            </w:r>
          </w:p>
        </w:tc>
      </w:tr>
      <w:tr w:rsidR="005C0E09" w:rsidRPr="0042705E" w14:paraId="5E4E6301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85CC09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1309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2CB7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4FC5C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–0.06 (–0.17 ; 0.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224A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3C16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3%</w:t>
            </w:r>
          </w:p>
        </w:tc>
      </w:tr>
      <w:tr w:rsidR="005C0E09" w:rsidRPr="0042705E" w14:paraId="3E75ABF8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390332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mdLM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42D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3735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9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DE73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4 (–0.04 ; 0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8E5C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3C3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0%</w:t>
            </w:r>
          </w:p>
        </w:tc>
      </w:tr>
      <w:tr w:rsidR="005C0E09" w:rsidRPr="0042705E" w14:paraId="4E6BBB91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531B37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7E9D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1D2C9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05D62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4 (–0.06 ; 0.3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B55E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AC4C7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4%</w:t>
            </w:r>
          </w:p>
        </w:tc>
      </w:tr>
      <w:tr w:rsidR="005C0E09" w:rsidRPr="0042705E" w14:paraId="00126BBA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078923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cg259388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C6E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495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9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6C63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5 (–0.07 ; 0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E22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403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0%</w:t>
            </w:r>
          </w:p>
        </w:tc>
      </w:tr>
      <w:tr w:rsidR="005C0E09" w:rsidRPr="0042705E" w14:paraId="3259EC09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5DBB5C77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72D4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0E16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4C3F9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4 (–0.09 ; 0.3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F1C3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9840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3%</w:t>
            </w:r>
          </w:p>
        </w:tc>
      </w:tr>
      <w:tr w:rsidR="005C0E09" w:rsidRPr="0042705E" w14:paraId="3600A10E" w14:textId="77777777">
        <w:trPr>
          <w:trHeight w:val="300"/>
        </w:trPr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C0EEA9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cg10456459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97A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7A83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9%</w:t>
            </w:r>
          </w:p>
        </w:tc>
        <w:tc>
          <w:tcPr>
            <w:tcW w:w="255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E5EF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4 (–0.05 ; 0.32)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BC57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5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507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0%</w:t>
            </w:r>
          </w:p>
        </w:tc>
      </w:tr>
      <w:tr w:rsidR="005C0E09" w:rsidRPr="0042705E" w14:paraId="6F8EA7F6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2F612A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F624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8EA7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8DB49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3 (–0.06 ; 0.3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14E7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D22D8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3%</w:t>
            </w:r>
          </w:p>
        </w:tc>
      </w:tr>
      <w:tr w:rsidR="005C0E09" w:rsidRPr="0042705E" w14:paraId="53610892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CE6CFF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cg015910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4A6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399C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9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15B9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23.2 (–29.8 ; 1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444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45F7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9%</w:t>
            </w:r>
          </w:p>
        </w:tc>
      </w:tr>
      <w:tr w:rsidR="005C0E09" w:rsidRPr="0042705E" w14:paraId="03C51193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929BD6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12F9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AAAD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7BEEE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24.8 (–27.4 ; 1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4BAB5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B6A2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</w:tr>
      <w:tr w:rsidR="005C0E09" w:rsidRPr="0042705E" w14:paraId="0C257531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3FE3FC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cg036215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FB23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3738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9%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4073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4 (0.02 ; 0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653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452C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</w:tr>
      <w:tr w:rsidR="005C0E09" w:rsidRPr="0042705E" w14:paraId="43BE15B6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0D81DD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BC37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59CD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DE4CD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5 (0.01 ; 0.2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F756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6A2B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6%</w:t>
            </w:r>
          </w:p>
        </w:tc>
      </w:tr>
      <w:tr w:rsidR="005C0E09" w:rsidRPr="0042705E" w14:paraId="31EE5820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B411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cg009019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DEEC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C93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9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4540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26.6 (–25.0 ; 1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8A2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F00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9%</w:t>
            </w:r>
          </w:p>
        </w:tc>
      </w:tr>
      <w:tr w:rsidR="005C0E09" w:rsidRPr="0042705E" w14:paraId="0839C541" w14:textId="77777777" w:rsidTr="00FA1C21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B793F3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3A053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A823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17D2D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29.1 (–25.0 ; 12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BE5F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35</w:t>
            </w: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2EF0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3%</w:t>
            </w:r>
          </w:p>
        </w:tc>
      </w:tr>
      <w:tr w:rsidR="005C0E09" w:rsidRPr="0042705E" w14:paraId="5EAA33F0" w14:textId="77777777" w:rsidTr="00FA1C21">
        <w:trPr>
          <w:trHeight w:val="300"/>
        </w:trPr>
        <w:tc>
          <w:tcPr>
            <w:tcW w:w="9781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107EF" w14:textId="77777777" w:rsidR="005C0E09" w:rsidRPr="0042705E" w:rsidRDefault="00ED4B1D">
            <w:pPr>
              <w:spacing w:beforeLines="20" w:before="48" w:afterLines="20" w:after="48"/>
              <w:jc w:val="center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 xml:space="preserve">HR </w:t>
            </w: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(log bpm)</w:t>
            </w:r>
          </w:p>
        </w:tc>
      </w:tr>
      <w:tr w:rsidR="005C0E09" w:rsidRPr="0042705E" w14:paraId="750D811E" w14:textId="77777777" w:rsidTr="00FA1C21">
        <w:trPr>
          <w:trHeight w:val="300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976F68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IL-6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ADD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E343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%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2B00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2 (–0.02 ; 0.05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788B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34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224C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%</w:t>
            </w:r>
          </w:p>
        </w:tc>
      </w:tr>
      <w:tr w:rsidR="005C0E09" w:rsidRPr="0042705E" w14:paraId="778F0B58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1F4EFE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6254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15882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9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D37C9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2 (–0.02 ; 0.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1FB9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D234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</w:tr>
      <w:tr w:rsidR="005C0E09" w:rsidRPr="0042705E" w14:paraId="44DCF8DD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B323C8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IL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9065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12E8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%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5288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9 (0.00 ; 0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F5C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EE33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4%</w:t>
            </w:r>
          </w:p>
        </w:tc>
      </w:tr>
      <w:tr w:rsidR="005C0E09" w:rsidRPr="0042705E" w14:paraId="0AC699E0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44040F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CA21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43DA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9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EFB73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1 (0.02 ; 0.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1504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29EE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4%</w:t>
            </w:r>
          </w:p>
        </w:tc>
      </w:tr>
      <w:tr w:rsidR="005C0E09" w:rsidRPr="0042705E" w14:paraId="45B7BE78" w14:textId="77777777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09E252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C2342" w14:textId="77777777" w:rsidR="005C0E09" w:rsidRPr="0042705E" w:rsidRDefault="005C0E09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148B0" w14:textId="77777777" w:rsidR="005C0E09" w:rsidRPr="0042705E" w:rsidRDefault="005C0E09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E416D" w14:textId="77777777" w:rsidR="005C0E09" w:rsidRPr="0042705E" w:rsidRDefault="005C0E09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0D0C9" w14:textId="77777777" w:rsidR="005C0E09" w:rsidRPr="0042705E" w:rsidRDefault="005C0E09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66EDD" w14:textId="77777777" w:rsidR="005C0E09" w:rsidRPr="0042705E" w:rsidRDefault="005C0E09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</w:p>
        </w:tc>
      </w:tr>
      <w:tr w:rsidR="005C0E09" w:rsidRPr="0042705E" w14:paraId="77D764D3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12E58D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TNF-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118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A143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8824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4 (–0.06 ; 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B03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44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C70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%</w:t>
            </w:r>
          </w:p>
        </w:tc>
      </w:tr>
      <w:tr w:rsidR="005C0E09" w:rsidRPr="0042705E" w14:paraId="53BF6872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43EF56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1734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178F7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9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A5859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5 (–0.05 ; 0.1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C2625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0552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1%</w:t>
            </w:r>
          </w:p>
        </w:tc>
      </w:tr>
      <w:tr w:rsidR="005C0E09" w:rsidRPr="0042705E" w14:paraId="25E0E57D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16CEDA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IFN-γ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818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B78C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279C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–0.02 (–0.06 ; 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7CE3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FBFC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%</w:t>
            </w:r>
          </w:p>
        </w:tc>
      </w:tr>
      <w:tr w:rsidR="005C0E09" w:rsidRPr="0042705E" w14:paraId="1A76C7C5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0B850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BAEF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48577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9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0D523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–0.03 (–0.07 ; 0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D6E5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DE1A9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2%</w:t>
            </w:r>
          </w:p>
        </w:tc>
      </w:tr>
      <w:tr w:rsidR="005C0E09" w:rsidRPr="0042705E" w14:paraId="11CF2FB4" w14:textId="77777777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DA8CF5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CR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7C48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918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0%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AFF2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0.04 (0.01 ; 0.0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A598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0.00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610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7%</w:t>
            </w:r>
          </w:p>
        </w:tc>
      </w:tr>
      <w:tr w:rsidR="005C0E09" w:rsidRPr="0042705E" w14:paraId="4A0A3814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5C928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2E948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C62A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9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04415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0.05 (0.02 ; 0.0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096B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205E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19%</w:t>
            </w:r>
          </w:p>
        </w:tc>
      </w:tr>
      <w:tr w:rsidR="005C0E09" w:rsidRPr="0042705E" w14:paraId="3EBA7FB6" w14:textId="77777777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162F16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Scor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0DF9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DF07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D3A8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5.96 (–0.79 ; 13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8BC7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308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3%</w:t>
            </w:r>
          </w:p>
        </w:tc>
      </w:tr>
      <w:tr w:rsidR="005C0E09" w:rsidRPr="0042705E" w14:paraId="6C2EB68F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C24CDA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AF19B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399C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9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04D26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7.20 (0.05 ; 14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C986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05D78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3%</w:t>
            </w:r>
          </w:p>
        </w:tc>
      </w:tr>
      <w:tr w:rsidR="005C0E09" w:rsidRPr="0042705E" w14:paraId="04DEEEC1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1E705A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mdNL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15D2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ED0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0%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3522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0.11 (0.04 ; 0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4DA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0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62D2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7%</w:t>
            </w:r>
          </w:p>
        </w:tc>
      </w:tr>
      <w:tr w:rsidR="005C0E09" w:rsidRPr="0042705E" w14:paraId="27BC5F6C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7A1B21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FC9F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39758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9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1CE8D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0.10 (0.02 ; 0.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DF148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E2CE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15%</w:t>
            </w:r>
          </w:p>
        </w:tc>
      </w:tr>
      <w:tr w:rsidR="005C0E09" w:rsidRPr="0042705E" w14:paraId="24FC4CF1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A5881B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mdLM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2D6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A297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40B0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–0.19 (–0.32 ; –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84D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0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05D2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8%</w:t>
            </w:r>
          </w:p>
        </w:tc>
      </w:tr>
      <w:tr w:rsidR="005C0E09" w:rsidRPr="0042705E" w14:paraId="2235E95C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207291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82DA5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BEE48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9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103BE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–0.18 (–0.30 ; –0.0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963B8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0.0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35F9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16%</w:t>
            </w:r>
          </w:p>
        </w:tc>
      </w:tr>
      <w:tr w:rsidR="005C0E09" w:rsidRPr="0042705E" w14:paraId="21EF7E59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46444B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cg259388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AAD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D44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6229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–0.20 (–0.35 ; –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ABD8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352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7%</w:t>
            </w:r>
          </w:p>
        </w:tc>
      </w:tr>
      <w:tr w:rsidR="005C0E09" w:rsidRPr="0042705E" w14:paraId="7B46014B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7BCECEC1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ECBA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8BEE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9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19FCE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–0.15 (–0.30 ; –0.0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C7887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8B2F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3%</w:t>
            </w:r>
          </w:p>
        </w:tc>
      </w:tr>
      <w:tr w:rsidR="005C0E09" w:rsidRPr="0042705E" w14:paraId="08A169FF" w14:textId="77777777">
        <w:trPr>
          <w:trHeight w:val="300"/>
        </w:trPr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ACA576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cg10456459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8C97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45D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0%</w:t>
            </w:r>
          </w:p>
        </w:tc>
        <w:tc>
          <w:tcPr>
            <w:tcW w:w="255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F970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–0.20 (–0.32 ; –0.08)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F73C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0.002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7F7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8%</w:t>
            </w:r>
          </w:p>
        </w:tc>
      </w:tr>
      <w:tr w:rsidR="005C0E09" w:rsidRPr="0042705E" w14:paraId="25FCB8B2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6C21D8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B3CE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B3C5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9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581DC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–0.17 (–0.29 ; –0.0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3A2A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29577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15%</w:t>
            </w:r>
          </w:p>
        </w:tc>
      </w:tr>
      <w:tr w:rsidR="005C0E09" w:rsidRPr="0042705E" w14:paraId="5A7E4484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463C8F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cg015910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272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9CC3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D024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softHyphen/>
              <w:t>–25.8 (–48.6 ; 7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B83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E63B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%</w:t>
            </w:r>
          </w:p>
        </w:tc>
      </w:tr>
      <w:tr w:rsidR="005C0E09" w:rsidRPr="0042705E" w14:paraId="1B1B40D8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17690D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5DD2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3162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9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604AD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–18.7 (–44.2 ; 18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E3C42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AA0E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0%</w:t>
            </w:r>
          </w:p>
        </w:tc>
      </w:tr>
      <w:tr w:rsidR="005C0E09" w:rsidRPr="0042705E" w14:paraId="71A1C6E3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93552A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cg036215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1D0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5742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0%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3DEA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–0.12 (–0.21 ; –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2A08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0.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1738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7%</w:t>
            </w:r>
          </w:p>
        </w:tc>
      </w:tr>
      <w:tr w:rsidR="005C0E09" w:rsidRPr="0042705E" w14:paraId="175C6B13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57F151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19E32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EC1F9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9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4572E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–0.11 (–0.20 ; –0.0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164D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7545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14%</w:t>
            </w:r>
          </w:p>
        </w:tc>
      </w:tr>
      <w:tr w:rsidR="005C0E09" w:rsidRPr="0042705E" w14:paraId="6B87624F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71F9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cg009019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2E88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DF69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AE58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–35.2 (–54.3 ; –7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085C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9993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5%</w:t>
            </w:r>
          </w:p>
        </w:tc>
      </w:tr>
      <w:tr w:rsidR="005C0E09" w:rsidRPr="0042705E" w14:paraId="084054F3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D35C99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422A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1A4E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9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F012A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–31.2 (–52.0 ; –1.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C6F4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64B37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3%</w:t>
            </w:r>
          </w:p>
        </w:tc>
      </w:tr>
      <w:tr w:rsidR="005C0E09" w:rsidRPr="0042705E" w14:paraId="6C3F6A7D" w14:textId="77777777">
        <w:trPr>
          <w:trHeight w:val="300"/>
        </w:trPr>
        <w:tc>
          <w:tcPr>
            <w:tcW w:w="9781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7AB32" w14:textId="77777777" w:rsidR="005C0E09" w:rsidRPr="0042705E" w:rsidRDefault="00ED4B1D">
            <w:pPr>
              <w:spacing w:beforeLines="20" w:before="48" w:afterLines="20" w:after="48"/>
              <w:jc w:val="center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 xml:space="preserve">cfPWV </w:t>
            </w: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(log bpm)</w:t>
            </w:r>
          </w:p>
        </w:tc>
      </w:tr>
      <w:tr w:rsidR="005C0E09" w:rsidRPr="0042705E" w14:paraId="4B8AB43C" w14:textId="77777777">
        <w:trPr>
          <w:trHeight w:val="300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E528A2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IL-6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A5F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E4A2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5%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C8C9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2 (–0.01 ; 0.05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87C3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6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F4EB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6%</w:t>
            </w:r>
          </w:p>
        </w:tc>
      </w:tr>
      <w:tr w:rsidR="005C0E09" w:rsidRPr="0042705E" w14:paraId="4B70ECD6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314BF9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C51B2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6E30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36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009FD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2 (–0.01 ; 0.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BFA3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AD883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38%</w:t>
            </w:r>
          </w:p>
        </w:tc>
      </w:tr>
      <w:tr w:rsidR="005C0E09" w:rsidRPr="0042705E" w14:paraId="6CEFA632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3AA003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IL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7DD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5AE8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4508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3 (–0.04 ; 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1A13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206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6%</w:t>
            </w:r>
          </w:p>
        </w:tc>
      </w:tr>
      <w:tr w:rsidR="005C0E09" w:rsidRPr="0042705E" w14:paraId="6232628C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C7AE65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A37A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4D449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36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0C238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4 (–0.02 ; 0.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7C60C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57CD2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38%</w:t>
            </w:r>
          </w:p>
        </w:tc>
      </w:tr>
      <w:tr w:rsidR="005C0E09" w:rsidRPr="0042705E" w14:paraId="75C7DA5B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FB8208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TNF-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3955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563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116A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4 (–0.03 ; 0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C12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1253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7%</w:t>
            </w:r>
          </w:p>
        </w:tc>
      </w:tr>
      <w:tr w:rsidR="005C0E09" w:rsidRPr="0042705E" w14:paraId="7DA10A80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10DDF5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FAE1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650A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36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17F53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6 (–0.02 ; 0.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E467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2A06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40%</w:t>
            </w:r>
          </w:p>
        </w:tc>
      </w:tr>
      <w:tr w:rsidR="005C0E09" w:rsidRPr="0042705E" w14:paraId="1AD4D367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1CC46A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IFN-γ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F059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5802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F7C0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3 (–0.01 ; 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755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565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7%</w:t>
            </w:r>
          </w:p>
        </w:tc>
      </w:tr>
      <w:tr w:rsidR="005C0E09" w:rsidRPr="0042705E" w14:paraId="365971C6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BED0F0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272B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77CC5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36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A6470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2 (–0.01 ; 0.0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BF27B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231B3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40%</w:t>
            </w:r>
          </w:p>
        </w:tc>
      </w:tr>
      <w:tr w:rsidR="005C0E09" w:rsidRPr="0042705E" w14:paraId="3E45BAEC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6E994A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CR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75F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370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4317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1 (–0.01 ; 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95A3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3E3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5%</w:t>
            </w:r>
          </w:p>
        </w:tc>
      </w:tr>
      <w:tr w:rsidR="005C0E09" w:rsidRPr="0042705E" w14:paraId="5542220A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20C6E1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A62BB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A743B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36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9BC2B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2 (–0.01 ; 0.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4BB6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71D77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38%</w:t>
            </w:r>
          </w:p>
        </w:tc>
      </w:tr>
      <w:tr w:rsidR="005C0E09" w:rsidRPr="0042705E" w14:paraId="006669A7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20C23B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Sco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4127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4858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FCE8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4.33 (–1.26 ; 1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3F2C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802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6%</w:t>
            </w:r>
          </w:p>
        </w:tc>
      </w:tr>
      <w:tr w:rsidR="005C0E09" w:rsidRPr="0042705E" w14:paraId="77CFF031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EFE24A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91AA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17FB8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36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D8F02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5.97 (0.41 ; 11.8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41F6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5D743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41%</w:t>
            </w:r>
          </w:p>
        </w:tc>
      </w:tr>
      <w:tr w:rsidR="005C0E09" w:rsidRPr="0042705E" w14:paraId="45ED92BE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3E733F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mdNL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2403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3EC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5%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971C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7 (0.01 ; 0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BF9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33CB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9%</w:t>
            </w:r>
          </w:p>
        </w:tc>
      </w:tr>
      <w:tr w:rsidR="005C0E09" w:rsidRPr="0042705E" w14:paraId="40F1035A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234C02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7B00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A064B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36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032BB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6 (0.00 ; 0.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6EE5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2B1E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39%</w:t>
            </w:r>
          </w:p>
        </w:tc>
      </w:tr>
      <w:tr w:rsidR="005C0E09" w:rsidRPr="0042705E" w14:paraId="7357DAB9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1A7DB7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mdLM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D683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0AF9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D2D0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–0.12 (–0.22 ; –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6607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0D09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8%</w:t>
            </w:r>
          </w:p>
        </w:tc>
      </w:tr>
      <w:tr w:rsidR="005C0E09" w:rsidRPr="0042705E" w14:paraId="069AFF5C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6EDDDA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1A46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BC8D9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36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4FBBB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–0.08 (–0.18 ; –0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A190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F61E2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38%</w:t>
            </w:r>
          </w:p>
        </w:tc>
      </w:tr>
      <w:tr w:rsidR="005C0E09" w:rsidRPr="0042705E" w14:paraId="6C0A20A0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432140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cg259388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49E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D87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2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45BF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–0.20 (–0.31 ; –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807C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3.8E–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F58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33%</w:t>
            </w:r>
          </w:p>
        </w:tc>
      </w:tr>
      <w:tr w:rsidR="005C0E09" w:rsidRPr="0042705E" w14:paraId="0A38F302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5B92845F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D203B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A4A9C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36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CE79C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–0.18 (–0.29 ; –0.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E3A9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99FEC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42%</w:t>
            </w:r>
          </w:p>
        </w:tc>
      </w:tr>
      <w:tr w:rsidR="005C0E09" w:rsidRPr="0042705E" w14:paraId="7D40DF3A" w14:textId="77777777">
        <w:trPr>
          <w:trHeight w:val="300"/>
        </w:trPr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CF5823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cg10456459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0A5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53F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5%</w:t>
            </w:r>
          </w:p>
        </w:tc>
        <w:tc>
          <w:tcPr>
            <w:tcW w:w="255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0D71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–0.10 (–0.21 ; 0.00)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7D8B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5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210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7%</w:t>
            </w:r>
          </w:p>
        </w:tc>
      </w:tr>
      <w:tr w:rsidR="005C0E09" w:rsidRPr="0042705E" w14:paraId="64B6533E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C0B94B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14A9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73C4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36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F4256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–0.08 (–0.18 ; 0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0A3F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F7347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38%</w:t>
            </w:r>
          </w:p>
        </w:tc>
      </w:tr>
      <w:tr w:rsidR="005C0E09" w:rsidRPr="0042705E" w14:paraId="422C0529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A45374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cg015910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727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0E1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3250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–24.5 (–44.4 ; 2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1C79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400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7%</w:t>
            </w:r>
          </w:p>
        </w:tc>
      </w:tr>
      <w:tr w:rsidR="005C0E09" w:rsidRPr="0042705E" w14:paraId="51213644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CEC279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767DB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83CD5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36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B663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–16.9 (–38.5 ; 12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BA2D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4139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37%</w:t>
            </w:r>
          </w:p>
        </w:tc>
      </w:tr>
      <w:tr w:rsidR="005C0E09" w:rsidRPr="0042705E" w14:paraId="23F9A41A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2BAC71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cg036215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2771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0354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2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7FDD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–0.12 (–0.19 ; –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0CAA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A542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31%</w:t>
            </w:r>
          </w:p>
        </w:tc>
      </w:tr>
      <w:tr w:rsidR="005C0E09" w:rsidRPr="0042705E" w14:paraId="4E1C6BB2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194C18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8F59B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320B0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36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9D090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–0.09 (–0.16 ; –0.0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2E8DE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C9492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b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szCs w:val="24"/>
                <w:lang w:val="en-ZA" w:eastAsia="en-ZA"/>
              </w:rPr>
              <w:t>40%</w:t>
            </w:r>
          </w:p>
        </w:tc>
      </w:tr>
      <w:tr w:rsidR="005C0E09" w:rsidRPr="0042705E" w14:paraId="65878270" w14:textId="77777777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5C7085" w14:textId="77777777" w:rsidR="005C0E09" w:rsidRPr="0042705E" w:rsidRDefault="00ED4B1D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  <w:t>cg009019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6485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4A15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0CEE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–32.1 (–49.0 ; –9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BF56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F48D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30%</w:t>
            </w:r>
          </w:p>
        </w:tc>
      </w:tr>
      <w:tr w:rsidR="005C0E09" w:rsidRPr="0042705E" w14:paraId="1EC22118" w14:textId="7777777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A3EBE4" w14:textId="77777777" w:rsidR="005C0E09" w:rsidRPr="0042705E" w:rsidRDefault="005C0E09">
            <w:pPr>
              <w:spacing w:beforeLines="20" w:before="48" w:afterLines="20" w:after="48"/>
              <w:rPr>
                <w:rFonts w:eastAsia="Times New Roman" w:cs="Times New Roman"/>
                <w:b/>
                <w:bCs/>
                <w:szCs w:val="24"/>
                <w:lang w:val="en-ZA"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D3E35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82975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36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B3BCE" w14:textId="77777777" w:rsidR="005C0E09" w:rsidRPr="0042705E" w:rsidRDefault="00ED4B1D">
            <w:pPr>
              <w:spacing w:beforeLines="20" w:before="48" w:afterLines="20" w:after="48"/>
              <w:ind w:left="139"/>
              <w:jc w:val="center"/>
              <w:rPr>
                <w:rFonts w:cs="Times New Roman"/>
                <w:szCs w:val="24"/>
              </w:rPr>
            </w:pPr>
            <w:r w:rsidRPr="0042705E">
              <w:rPr>
                <w:rFonts w:cs="Times New Roman"/>
                <w:szCs w:val="24"/>
              </w:rPr>
              <w:t>–25.0 (–43.4 ; –0.5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2208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0.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7D5CF" w14:textId="77777777" w:rsidR="005C0E09" w:rsidRPr="0042705E" w:rsidRDefault="00ED4B1D">
            <w:pPr>
              <w:spacing w:beforeLines="20" w:before="48" w:afterLines="20" w:after="48"/>
              <w:jc w:val="right"/>
              <w:rPr>
                <w:rFonts w:eastAsia="Times New Roman" w:cs="Times New Roman"/>
                <w:szCs w:val="24"/>
                <w:lang w:val="en-ZA" w:eastAsia="en-ZA"/>
              </w:rPr>
            </w:pPr>
            <w:r w:rsidRPr="0042705E">
              <w:rPr>
                <w:rFonts w:eastAsia="Times New Roman" w:cs="Times New Roman"/>
                <w:szCs w:val="24"/>
                <w:lang w:val="en-ZA" w:eastAsia="en-ZA"/>
              </w:rPr>
              <w:t>39%</w:t>
            </w:r>
          </w:p>
        </w:tc>
      </w:tr>
    </w:tbl>
    <w:p w14:paraId="187C66B8" w14:textId="4B880294" w:rsidR="005C0E09" w:rsidRDefault="00ED4B1D">
      <w:pPr>
        <w:spacing w:line="480" w:lineRule="auto"/>
        <w:ind w:right="-897"/>
        <w:rPr>
          <w:b/>
          <w:sz w:val="22"/>
          <w:lang w:val="en-GB"/>
        </w:rPr>
      </w:pPr>
      <w:r w:rsidRPr="0042705E">
        <w:rPr>
          <w:sz w:val="18"/>
          <w:lang w:val="en-GB"/>
        </w:rPr>
        <w:t>*With the exception of cg00901982, cg01591037 and DBP all inflammatory and cardiovascular biomarkers were log</w:t>
      </w:r>
      <w:r w:rsidRPr="0042705E">
        <w:rPr>
          <w:sz w:val="18"/>
          <w:vertAlign w:val="subscript"/>
          <w:lang w:val="en-GB"/>
        </w:rPr>
        <w:t>e</w:t>
      </w:r>
      <w:r w:rsidRPr="0042705E">
        <w:rPr>
          <w:sz w:val="18"/>
          <w:lang w:val="en-GB"/>
        </w:rPr>
        <w:t>-transformed prior to analysis. Linear-log and log-linear regression coefficients are presented as marginal effects.  For log(CVF marker/‘y’) ~ log(inflammatory marker/‘x’), interpretation should be that one per cent change in x will induce a regression coefficient (</w:t>
      </w:r>
      <w:r w:rsidRPr="0042705E">
        <w:rPr>
          <w:rFonts w:cs="Times New Roman"/>
          <w:sz w:val="18"/>
          <w:lang w:val="en-GB"/>
        </w:rPr>
        <w:t>β</w:t>
      </w:r>
      <w:r w:rsidRPr="0042705E">
        <w:rPr>
          <w:sz w:val="18"/>
          <w:lang w:val="en-GB"/>
        </w:rPr>
        <w:t xml:space="preserve">) per cent change in y.  For log(y)~x, interpretation should be that one unit change in x will induce a </w:t>
      </w:r>
      <w:r w:rsidRPr="0042705E">
        <w:rPr>
          <w:rFonts w:cs="Times New Roman"/>
          <w:sz w:val="18"/>
          <w:lang w:val="en-GB"/>
        </w:rPr>
        <w:t>β</w:t>
      </w:r>
      <w:r w:rsidRPr="0042705E">
        <w:rPr>
          <w:sz w:val="18"/>
          <w:lang w:val="en-GB"/>
        </w:rPr>
        <w:t xml:space="preserve"> per cent change in y.  For y~log(x), interpretation should be one per cent change in x results in a </w:t>
      </w:r>
      <w:r w:rsidRPr="0042705E">
        <w:rPr>
          <w:rFonts w:cs="Times New Roman"/>
          <w:sz w:val="18"/>
          <w:lang w:val="en-GB"/>
        </w:rPr>
        <w:t>β</w:t>
      </w:r>
      <w:r w:rsidRPr="0042705E">
        <w:rPr>
          <w:sz w:val="18"/>
          <w:lang w:val="en-GB"/>
        </w:rPr>
        <w:t xml:space="preserve"> unit change in y. ‘Score’ represents the average of the IL-6, IL-10, TNA-α, IFN-</w:t>
      </w:r>
      <w:r w:rsidRPr="0042705E">
        <w:rPr>
          <w:sz w:val="18"/>
          <w:lang w:val="en-GB"/>
        </w:rPr>
        <w:sym w:font="Symbol" w:char="F067"/>
      </w:r>
      <w:r w:rsidRPr="0042705E">
        <w:rPr>
          <w:sz w:val="18"/>
          <w:lang w:val="en-GB"/>
        </w:rPr>
        <w:t xml:space="preserve"> and CRP z-scores (derived from log</w:t>
      </w:r>
      <w:r w:rsidRPr="0042705E">
        <w:rPr>
          <w:sz w:val="18"/>
          <w:vertAlign w:val="subscript"/>
          <w:lang w:val="en-GB"/>
        </w:rPr>
        <w:t>e</w:t>
      </w:r>
      <w:r w:rsidRPr="0042705E">
        <w:rPr>
          <w:sz w:val="18"/>
          <w:lang w:val="en-GB"/>
        </w:rPr>
        <w:t xml:space="preserve">-transformed data for all).  </w:t>
      </w:r>
      <w:r w:rsidRPr="0042705E">
        <w:rPr>
          <w:b/>
          <w:sz w:val="18"/>
          <w:lang w:val="en-GB"/>
        </w:rPr>
        <w:t>Model 1:</w:t>
      </w:r>
      <w:r w:rsidRPr="0042705E">
        <w:rPr>
          <w:sz w:val="18"/>
          <w:lang w:val="en-GB"/>
        </w:rPr>
        <w:t xml:space="preserve"> CVF marker ~ (inflammatory biomarker) + age; </w:t>
      </w:r>
      <w:r w:rsidRPr="0042705E">
        <w:rPr>
          <w:b/>
          <w:sz w:val="18"/>
          <w:lang w:val="en-GB"/>
        </w:rPr>
        <w:t>Model 2:</w:t>
      </w:r>
      <w:r w:rsidRPr="0042705E">
        <w:rPr>
          <w:sz w:val="18"/>
          <w:lang w:val="en-GB"/>
        </w:rPr>
        <w:t xml:space="preserve"> CVF marker ~ (inflammatory biomarker) + age + smoking status + dwelling place + smoking status + BMI + LDL-C + HDL-C + medication use.  When cfPWV was the outcome, mean arterial pressure was additionally adjusted for.  </w:t>
      </w:r>
      <w:r w:rsidR="00FA1C21" w:rsidRPr="00FA1C21">
        <w:rPr>
          <w:sz w:val="18"/>
          <w:lang w:val="en-GB"/>
        </w:rPr>
        <w:t>p ≤ 0.004 highlighted in bold</w:t>
      </w:r>
      <w:r w:rsidR="00FA1C21">
        <w:rPr>
          <w:sz w:val="18"/>
          <w:lang w:val="en-GB"/>
        </w:rPr>
        <w:t>.</w:t>
      </w:r>
      <w:r w:rsidR="00FA1C21" w:rsidRPr="00FA1C21">
        <w:rPr>
          <w:sz w:val="18"/>
          <w:lang w:val="en-GB"/>
        </w:rPr>
        <w:t xml:space="preserve"> </w:t>
      </w:r>
      <w:r w:rsidRPr="0042705E">
        <w:rPr>
          <w:sz w:val="18"/>
          <w:lang w:val="en-GB"/>
        </w:rPr>
        <w:t>DBP: diastolic blood pressure; SBP: systolic blood pressure; PP: pulse pressure; CRP: C-reactive protein; cfPWV: carotid-femoral pulse wave velocity; IFN-</w:t>
      </w:r>
      <w:r w:rsidRPr="0042705E">
        <w:rPr>
          <w:rFonts w:cs="Times New Roman"/>
          <w:sz w:val="18"/>
          <w:lang w:val="en-GB"/>
        </w:rPr>
        <w:t>γ</w:t>
      </w:r>
      <w:r w:rsidRPr="0042705E">
        <w:rPr>
          <w:sz w:val="18"/>
          <w:lang w:val="en-GB"/>
        </w:rPr>
        <w:t xml:space="preserve">: interferon-gamma; IL-6: interleukin-6; IL-10: interleukin-10; IQR: interquartile range; mdLMR: methylation-derived lymphocyte-to-monocyte ratio; mdNLR: methylation-derived neutrophil-to-lymphocyte ratio; HR: heart rate; TNF-α: tumour necrosis factor-alpha. </w:t>
      </w:r>
      <w:r w:rsidRPr="0042705E">
        <w:rPr>
          <w:b/>
          <w:sz w:val="22"/>
          <w:lang w:val="en-GB"/>
        </w:rPr>
        <w:t xml:space="preserve"> </w:t>
      </w:r>
    </w:p>
    <w:p w14:paraId="1AEBD437" w14:textId="77777777" w:rsidR="00E0244D" w:rsidRDefault="00E0244D">
      <w:pPr>
        <w:spacing w:line="480" w:lineRule="auto"/>
        <w:ind w:right="-897"/>
        <w:rPr>
          <w:b/>
          <w:sz w:val="22"/>
          <w:lang w:val="en-GB"/>
        </w:rPr>
        <w:sectPr w:rsidR="00E0244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77D6D61" w14:textId="77777777" w:rsidR="005C0E09" w:rsidRPr="0042705E" w:rsidRDefault="00ED4B1D">
      <w:pPr>
        <w:spacing w:line="480" w:lineRule="auto"/>
        <w:ind w:right="-46"/>
        <w:rPr>
          <w:bCs/>
          <w:lang w:val="en-GB"/>
        </w:rPr>
      </w:pPr>
      <w:r w:rsidRPr="0042705E">
        <w:rPr>
          <w:b/>
          <w:lang w:val="en-GB"/>
        </w:rPr>
        <w:t xml:space="preserve">Supplementary Table 4 </w:t>
      </w:r>
      <w:r w:rsidRPr="0042705E">
        <w:rPr>
          <w:lang w:val="en-GB"/>
        </w:rPr>
        <w:t>T</w:t>
      </w:r>
      <w:r w:rsidRPr="0042705E">
        <w:rPr>
          <w:bCs/>
          <w:lang w:val="en-GB"/>
        </w:rPr>
        <w:t>he additive value of methylation-derived inflammatory biomarkers to known cardiovascular risk markers in relation to cardiovascular function</w:t>
      </w:r>
    </w:p>
    <w:tbl>
      <w:tblPr>
        <w:tblW w:w="9777" w:type="dxa"/>
        <w:tblLayout w:type="fixed"/>
        <w:tblLook w:val="04A0" w:firstRow="1" w:lastRow="0" w:firstColumn="1" w:lastColumn="0" w:noHBand="0" w:noVBand="1"/>
      </w:tblPr>
      <w:tblGrid>
        <w:gridCol w:w="1699"/>
        <w:gridCol w:w="2696"/>
        <w:gridCol w:w="850"/>
        <w:gridCol w:w="1701"/>
        <w:gridCol w:w="1276"/>
        <w:gridCol w:w="1555"/>
      </w:tblGrid>
      <w:tr w:rsidR="005C0E09" w:rsidRPr="0042705E" w14:paraId="2EBE1AD8" w14:textId="77777777">
        <w:trPr>
          <w:trHeight w:val="397"/>
        </w:trPr>
        <w:tc>
          <w:tcPr>
            <w:tcW w:w="1699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1DA2434" w14:textId="77777777" w:rsidR="005C0E09" w:rsidRPr="0042705E" w:rsidRDefault="00ED4B1D">
            <w:pPr>
              <w:spacing w:before="40" w:after="40"/>
              <w:rPr>
                <w:rFonts w:eastAsia="Times New Roman"/>
                <w:b/>
                <w:bCs/>
                <w:lang w:val="en-GB"/>
              </w:rPr>
            </w:pPr>
            <w:r w:rsidRPr="0042705E">
              <w:rPr>
                <w:rFonts w:eastAsia="Times New Roman"/>
                <w:b/>
                <w:bCs/>
                <w:lang w:val="en-GB"/>
              </w:rPr>
              <w:t>Regression model</w:t>
            </w:r>
            <w:r w:rsidRPr="0042705E">
              <w:rPr>
                <w:rFonts w:eastAsia="Times New Roman"/>
                <w:bCs/>
                <w:lang w:val="en-GB"/>
              </w:rPr>
              <w:t>*</w:t>
            </w:r>
          </w:p>
        </w:tc>
        <w:tc>
          <w:tcPr>
            <w:tcW w:w="524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BA7CC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42705E">
              <w:rPr>
                <w:rFonts w:eastAsia="Times New Roman"/>
                <w:b/>
                <w:bCs/>
                <w:lang w:val="en-GB"/>
              </w:rPr>
              <w:t>Inflammatory biomarker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7C510CD4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42705E">
              <w:rPr>
                <w:rFonts w:eastAsia="Times New Roman"/>
                <w:b/>
                <w:bCs/>
                <w:lang w:val="en-GB"/>
              </w:rPr>
              <w:t>Total variance explained</w:t>
            </w:r>
          </w:p>
        </w:tc>
        <w:tc>
          <w:tcPr>
            <w:tcW w:w="155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C662B68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b/>
                <w:bCs/>
                <w:i/>
                <w:iCs/>
                <w:vertAlign w:val="superscript"/>
                <w:lang w:val="en-GB"/>
              </w:rPr>
            </w:pPr>
            <w:r w:rsidRPr="0042705E">
              <w:rPr>
                <w:rFonts w:eastAsia="Times New Roman" w:cs="Times New Roman"/>
                <w:b/>
                <w:bCs/>
                <w:i/>
                <w:iCs/>
                <w:lang w:val="en-GB"/>
              </w:rPr>
              <w:t>Χ</w:t>
            </w:r>
            <w:r w:rsidRPr="0042705E">
              <w:rPr>
                <w:rFonts w:eastAsia="Times New Roman"/>
                <w:b/>
                <w:bCs/>
                <w:i/>
                <w:iCs/>
                <w:vertAlign w:val="superscript"/>
                <w:lang w:val="en-GB"/>
              </w:rPr>
              <w:t>2</w:t>
            </w:r>
          </w:p>
          <w:p w14:paraId="069C2182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42705E">
              <w:rPr>
                <w:rFonts w:eastAsia="Times New Roman"/>
                <w:b/>
                <w:bCs/>
                <w:i/>
                <w:iCs/>
                <w:lang w:val="en-GB"/>
              </w:rPr>
              <w:t>p-value</w:t>
            </w:r>
          </w:p>
        </w:tc>
      </w:tr>
      <w:tr w:rsidR="005C0E09" w:rsidRPr="0042705E" w14:paraId="143F537A" w14:textId="77777777">
        <w:trPr>
          <w:trHeight w:val="426"/>
        </w:trPr>
        <w:tc>
          <w:tcPr>
            <w:tcW w:w="1699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18A729" w14:textId="77777777" w:rsidR="005C0E09" w:rsidRPr="0042705E" w:rsidRDefault="005C0E09">
            <w:pPr>
              <w:spacing w:before="40" w:after="40"/>
              <w:rPr>
                <w:rFonts w:eastAsia="Times New Roman"/>
                <w:b/>
                <w:bCs/>
                <w:lang w:val="en-GB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D1AFCE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b/>
                <w:bCs/>
                <w:i/>
                <w:iCs/>
                <w:lang w:val="en-GB"/>
              </w:rPr>
            </w:pPr>
            <w:r w:rsidRPr="0042705E">
              <w:rPr>
                <w:rFonts w:eastAsia="Times New Roman"/>
                <w:b/>
                <w:bCs/>
                <w:i/>
                <w:iCs/>
                <w:lang w:val="en-GB"/>
              </w:rPr>
              <w:t>β</w:t>
            </w:r>
            <w:r w:rsidRPr="0042705E">
              <w:rPr>
                <w:rFonts w:eastAsia="Times New Roman"/>
                <w:b/>
                <w:bCs/>
                <w:iCs/>
                <w:lang w:val="en-GB"/>
              </w:rPr>
              <w:t xml:space="preserve"> (25% ; 75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52387E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42705E">
              <w:rPr>
                <w:rFonts w:eastAsia="Times New Roman"/>
                <w:b/>
                <w:bCs/>
                <w:lang w:val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2A4E1EA1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42705E">
              <w:rPr>
                <w:rFonts w:eastAsia="Times New Roman"/>
                <w:b/>
                <w:bCs/>
                <w:lang w:val="en-GB"/>
              </w:rPr>
              <w:t>Contribution to CVF variance</w:t>
            </w:r>
            <w:r w:rsidRPr="0042705E">
              <w:rPr>
                <w:sz w:val="18"/>
                <w:vertAlign w:val="superscript"/>
                <w:lang w:val="en-GB"/>
              </w:rPr>
              <w:t>&amp;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11F9CCB3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b/>
                <w:bCs/>
                <w:lang w:val="en-GB"/>
              </w:rPr>
            </w:pPr>
          </w:p>
        </w:tc>
        <w:tc>
          <w:tcPr>
            <w:tcW w:w="155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72EAA12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b/>
                <w:bCs/>
                <w:i/>
                <w:iCs/>
                <w:lang w:val="en-GB"/>
              </w:rPr>
            </w:pPr>
          </w:p>
        </w:tc>
      </w:tr>
      <w:tr w:rsidR="005C0E09" w:rsidRPr="0042705E" w14:paraId="2279D49A" w14:textId="77777777">
        <w:trPr>
          <w:trHeight w:val="300"/>
        </w:trPr>
        <w:tc>
          <w:tcPr>
            <w:tcW w:w="9777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C72281D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42705E">
              <w:rPr>
                <w:rFonts w:eastAsia="Times New Roman"/>
                <w:b/>
                <w:bCs/>
                <w:lang w:val="en-GB"/>
              </w:rPr>
              <w:t xml:space="preserve">SBP </w:t>
            </w:r>
            <w:r w:rsidRPr="0042705E">
              <w:rPr>
                <w:rFonts w:eastAsia="Times New Roman"/>
                <w:sz w:val="20"/>
                <w:lang w:val="en-GB"/>
              </w:rPr>
              <w:t>(log mmHg)</w:t>
            </w:r>
          </w:p>
        </w:tc>
      </w:tr>
      <w:tr w:rsidR="005C0E09" w:rsidRPr="0042705E" w14:paraId="747722C5" w14:textId="77777777">
        <w:trPr>
          <w:trHeight w:val="397"/>
        </w:trPr>
        <w:tc>
          <w:tcPr>
            <w:tcW w:w="16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DD949" w14:textId="77777777" w:rsidR="005C0E09" w:rsidRPr="0042705E" w:rsidRDefault="00ED4B1D">
            <w:pPr>
              <w:spacing w:before="40" w:after="40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Model 3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E587FA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E8672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988A5F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60138E0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14%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EFC576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b/>
                <w:lang w:val="en-GB"/>
              </w:rPr>
            </w:pPr>
            <w:r w:rsidRPr="0042705E">
              <w:rPr>
                <w:rFonts w:eastAsia="Times New Roman"/>
                <w:b/>
                <w:lang w:val="en-GB"/>
              </w:rPr>
              <w:t>0.005</w:t>
            </w:r>
          </w:p>
        </w:tc>
      </w:tr>
      <w:tr w:rsidR="005C0E09" w:rsidRPr="0042705E" w14:paraId="42F322DB" w14:textId="77777777">
        <w:trPr>
          <w:trHeight w:val="300"/>
        </w:trPr>
        <w:tc>
          <w:tcPr>
            <w:tcW w:w="169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7DD6C8" w14:textId="77777777" w:rsidR="005C0E09" w:rsidRPr="0042705E" w:rsidRDefault="00ED4B1D">
            <w:pPr>
              <w:spacing w:before="40" w:after="40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+mdNLR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569D6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0.11 (0 ; 0.2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9EC8A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0.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A545402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2.2%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50279D74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b/>
                <w:lang w:val="en-GB"/>
              </w:rPr>
              <w:t>22%</w:t>
            </w:r>
          </w:p>
        </w:tc>
        <w:tc>
          <w:tcPr>
            <w:tcW w:w="1555" w:type="dxa"/>
            <w:vMerge/>
            <w:tcBorders>
              <w:left w:val="nil"/>
              <w:right w:val="nil"/>
            </w:tcBorders>
            <w:vAlign w:val="center"/>
          </w:tcPr>
          <w:p w14:paraId="1AD044FB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</w:p>
        </w:tc>
      </w:tr>
      <w:tr w:rsidR="005C0E09" w:rsidRPr="0042705E" w14:paraId="4209C210" w14:textId="77777777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8D04F4" w14:textId="77777777" w:rsidR="005C0E09" w:rsidRPr="0042705E" w:rsidRDefault="00ED4B1D">
            <w:pPr>
              <w:spacing w:before="40" w:after="40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+cg0362150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3AC81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0.21 (0.08 ; 0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9C9D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b/>
                <w:lang w:val="en-GB"/>
              </w:rPr>
            </w:pPr>
            <w:r w:rsidRPr="0042705E">
              <w:rPr>
                <w:rFonts w:eastAsia="Times New Roman"/>
                <w:b/>
                <w:lang w:val="en-GB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6E2560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7.3%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nil"/>
            </w:tcBorders>
          </w:tcPr>
          <w:p w14:paraId="5C9CB4E8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555" w:type="dxa"/>
            <w:vMerge/>
            <w:tcBorders>
              <w:left w:val="nil"/>
              <w:right w:val="nil"/>
            </w:tcBorders>
          </w:tcPr>
          <w:p w14:paraId="02D50ABE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</w:p>
        </w:tc>
      </w:tr>
      <w:tr w:rsidR="005C0E09" w:rsidRPr="0042705E" w14:paraId="7CD39C86" w14:textId="77777777">
        <w:trPr>
          <w:trHeight w:val="300"/>
        </w:trPr>
        <w:tc>
          <w:tcPr>
            <w:tcW w:w="9777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B66ABA5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42705E">
              <w:rPr>
                <w:rFonts w:eastAsia="Times New Roman"/>
                <w:b/>
                <w:bCs/>
                <w:lang w:val="en-GB"/>
              </w:rPr>
              <w:t xml:space="preserve">DBP </w:t>
            </w:r>
            <w:r w:rsidRPr="0042705E">
              <w:rPr>
                <w:rFonts w:eastAsia="Times New Roman"/>
                <w:sz w:val="20"/>
                <w:lang w:val="en-GB"/>
              </w:rPr>
              <w:t>(mmHg)</w:t>
            </w:r>
          </w:p>
        </w:tc>
      </w:tr>
      <w:tr w:rsidR="005C0E09" w:rsidRPr="0042705E" w14:paraId="0AB5F44D" w14:textId="77777777">
        <w:trPr>
          <w:trHeight w:val="397"/>
        </w:trPr>
        <w:tc>
          <w:tcPr>
            <w:tcW w:w="16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28BABD" w14:textId="77777777" w:rsidR="005C0E09" w:rsidRPr="0042705E" w:rsidRDefault="00ED4B1D">
            <w:pPr>
              <w:spacing w:before="40" w:after="40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Model 3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90BA73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4DCD29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C44946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53C0927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13%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37E76C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0.03</w:t>
            </w:r>
          </w:p>
        </w:tc>
      </w:tr>
      <w:tr w:rsidR="005C0E09" w:rsidRPr="0042705E" w14:paraId="4F7FC593" w14:textId="77777777">
        <w:trPr>
          <w:trHeight w:val="300"/>
        </w:trPr>
        <w:tc>
          <w:tcPr>
            <w:tcW w:w="169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69EE31" w14:textId="77777777" w:rsidR="005C0E09" w:rsidRPr="0042705E" w:rsidRDefault="00ED4B1D">
            <w:pPr>
              <w:spacing w:before="40" w:after="40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+mdNLR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37476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0.06 (–0.02 ; 0.0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7C895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0.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BD6C8C7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1.5%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79E17386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19%</w:t>
            </w:r>
          </w:p>
        </w:tc>
        <w:tc>
          <w:tcPr>
            <w:tcW w:w="1555" w:type="dxa"/>
            <w:vMerge/>
            <w:tcBorders>
              <w:left w:val="nil"/>
              <w:right w:val="nil"/>
            </w:tcBorders>
            <w:vAlign w:val="center"/>
          </w:tcPr>
          <w:p w14:paraId="5919D7FC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</w:p>
        </w:tc>
      </w:tr>
      <w:tr w:rsidR="005C0E09" w:rsidRPr="0042705E" w14:paraId="773B744E" w14:textId="77777777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CB68DF" w14:textId="77777777" w:rsidR="005C0E09" w:rsidRPr="0042705E" w:rsidRDefault="00ED4B1D">
            <w:pPr>
              <w:spacing w:before="40" w:after="40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+ cg0362150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365C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0.01 (0.02 ; 0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9514D" w14:textId="77777777" w:rsidR="005C0E09" w:rsidRPr="005611B8" w:rsidRDefault="00ED4B1D">
            <w:pPr>
              <w:spacing w:before="40" w:after="40"/>
              <w:jc w:val="center"/>
              <w:rPr>
                <w:rFonts w:eastAsia="Times New Roman"/>
                <w:b/>
                <w:lang w:val="en-GB"/>
              </w:rPr>
            </w:pPr>
            <w:r w:rsidRPr="005611B8">
              <w:rPr>
                <w:rFonts w:eastAsia="Times New Roman"/>
                <w:b/>
                <w:lang w:val="en-GB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409D55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5.4%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6CE0C614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555" w:type="dxa"/>
            <w:vMerge/>
            <w:tcBorders>
              <w:left w:val="nil"/>
              <w:bottom w:val="nil"/>
              <w:right w:val="nil"/>
            </w:tcBorders>
          </w:tcPr>
          <w:p w14:paraId="061BE561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</w:p>
        </w:tc>
      </w:tr>
      <w:tr w:rsidR="005C0E09" w:rsidRPr="0042705E" w14:paraId="2A3B3316" w14:textId="77777777">
        <w:trPr>
          <w:trHeight w:val="300"/>
        </w:trPr>
        <w:tc>
          <w:tcPr>
            <w:tcW w:w="977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3EE9CBC6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42705E">
              <w:rPr>
                <w:rFonts w:eastAsia="Times New Roman"/>
                <w:b/>
                <w:bCs/>
                <w:lang w:val="en-GB"/>
              </w:rPr>
              <w:t xml:space="preserve">PP </w:t>
            </w:r>
            <w:r w:rsidRPr="0042705E">
              <w:rPr>
                <w:rFonts w:eastAsia="Times New Roman"/>
                <w:sz w:val="20"/>
                <w:lang w:val="en-GB"/>
              </w:rPr>
              <w:t>(log mmHg)</w:t>
            </w:r>
          </w:p>
        </w:tc>
      </w:tr>
      <w:tr w:rsidR="005C0E09" w:rsidRPr="0042705E" w14:paraId="581232B7" w14:textId="77777777">
        <w:trPr>
          <w:trHeight w:val="397"/>
        </w:trPr>
        <w:tc>
          <w:tcPr>
            <w:tcW w:w="16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23A9C2" w14:textId="77777777" w:rsidR="005C0E09" w:rsidRPr="0042705E" w:rsidRDefault="00ED4B1D">
            <w:pPr>
              <w:spacing w:before="40" w:after="40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Model 3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345E5A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148B98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3C2B72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5B9D78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14%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2B4AB08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0.03</w:t>
            </w:r>
          </w:p>
        </w:tc>
      </w:tr>
      <w:tr w:rsidR="005C0E09" w:rsidRPr="0042705E" w14:paraId="5B46BFF5" w14:textId="77777777">
        <w:trPr>
          <w:trHeight w:val="300"/>
        </w:trPr>
        <w:tc>
          <w:tcPr>
            <w:tcW w:w="169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D306F88" w14:textId="77777777" w:rsidR="005C0E09" w:rsidRPr="0042705E" w:rsidRDefault="00ED4B1D">
            <w:pPr>
              <w:spacing w:before="40" w:after="40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+mdNLR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9CDB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 xml:space="preserve">0.17 (–0.03; 0.37)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55F58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0.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FF76804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1.4%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015E5260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20%</w:t>
            </w:r>
          </w:p>
        </w:tc>
        <w:tc>
          <w:tcPr>
            <w:tcW w:w="1555" w:type="dxa"/>
            <w:vMerge/>
            <w:tcBorders>
              <w:left w:val="nil"/>
              <w:right w:val="nil"/>
            </w:tcBorders>
            <w:vAlign w:val="center"/>
          </w:tcPr>
          <w:p w14:paraId="1A8AD62A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</w:p>
        </w:tc>
      </w:tr>
      <w:tr w:rsidR="005C0E09" w:rsidRPr="0042705E" w14:paraId="0E4EE578" w14:textId="77777777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3EEFE9" w14:textId="77777777" w:rsidR="005C0E09" w:rsidRPr="0042705E" w:rsidRDefault="00ED4B1D">
            <w:pPr>
              <w:spacing w:before="40" w:after="40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+ cg0362150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8DF8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0.30 (0.06 ; 0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13224" w14:textId="77777777" w:rsidR="005C0E09" w:rsidRPr="005611B8" w:rsidRDefault="00ED4B1D">
            <w:pPr>
              <w:spacing w:before="40" w:after="40"/>
              <w:jc w:val="center"/>
              <w:rPr>
                <w:rFonts w:eastAsia="Times New Roman"/>
                <w:b/>
                <w:lang w:val="en-GB"/>
              </w:rPr>
            </w:pPr>
            <w:r w:rsidRPr="005611B8">
              <w:rPr>
                <w:rFonts w:eastAsia="Times New Roman"/>
                <w:b/>
                <w:lang w:val="en-GB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ED811F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4.5%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387F476C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555" w:type="dxa"/>
            <w:vMerge/>
            <w:tcBorders>
              <w:left w:val="nil"/>
              <w:bottom w:val="nil"/>
              <w:right w:val="nil"/>
            </w:tcBorders>
          </w:tcPr>
          <w:p w14:paraId="05E3C6D1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</w:p>
        </w:tc>
      </w:tr>
      <w:tr w:rsidR="005C0E09" w:rsidRPr="0042705E" w14:paraId="5934C415" w14:textId="77777777">
        <w:trPr>
          <w:trHeight w:val="300"/>
        </w:trPr>
        <w:tc>
          <w:tcPr>
            <w:tcW w:w="9777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3C5E026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42705E">
              <w:rPr>
                <w:rFonts w:eastAsia="Times New Roman"/>
                <w:b/>
                <w:bCs/>
                <w:lang w:val="en-GB"/>
              </w:rPr>
              <w:t xml:space="preserve">HR </w:t>
            </w:r>
            <w:r w:rsidRPr="0042705E">
              <w:rPr>
                <w:rFonts w:eastAsia="Times New Roman"/>
                <w:bCs/>
                <w:sz w:val="20"/>
                <w:lang w:val="en-GB"/>
              </w:rPr>
              <w:t>(log bpm)</w:t>
            </w:r>
          </w:p>
        </w:tc>
      </w:tr>
      <w:tr w:rsidR="005C0E09" w:rsidRPr="0042705E" w14:paraId="6F2AC58A" w14:textId="77777777">
        <w:trPr>
          <w:trHeight w:val="397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532EE5" w14:textId="77777777" w:rsidR="005C0E09" w:rsidRPr="0042705E" w:rsidRDefault="00ED4B1D">
            <w:pPr>
              <w:spacing w:before="40" w:after="40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Model 3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3AFC28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E852C4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BBE093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CA34A29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13%</w:t>
            </w:r>
          </w:p>
        </w:tc>
        <w:tc>
          <w:tcPr>
            <w:tcW w:w="15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60C9CE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0.04</w:t>
            </w:r>
          </w:p>
        </w:tc>
      </w:tr>
      <w:tr w:rsidR="005C0E09" w:rsidRPr="0042705E" w14:paraId="464E4F6E" w14:textId="77777777">
        <w:trPr>
          <w:trHeight w:val="300"/>
        </w:trPr>
        <w:tc>
          <w:tcPr>
            <w:tcW w:w="169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6E939F0" w14:textId="77777777" w:rsidR="005C0E09" w:rsidRPr="0042705E" w:rsidRDefault="00ED4B1D">
            <w:pPr>
              <w:spacing w:before="40" w:after="40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+</w:t>
            </w:r>
            <w:r w:rsidRPr="0042705E">
              <w:rPr>
                <w:lang w:val="en-GB"/>
              </w:rPr>
              <w:t xml:space="preserve"> cg25938803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0A14D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–0.09 (–0.31 ; 0.1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8DD24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0.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EE88391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2.0%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390C5B8B" w14:textId="77777777" w:rsidR="005C0E09" w:rsidRPr="00FA1C21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FA1C21">
              <w:rPr>
                <w:rFonts w:eastAsia="Times New Roman"/>
                <w:lang w:val="en-GB"/>
              </w:rPr>
              <w:t>20%</w:t>
            </w:r>
          </w:p>
        </w:tc>
        <w:tc>
          <w:tcPr>
            <w:tcW w:w="1555" w:type="dxa"/>
            <w:vMerge/>
            <w:tcBorders>
              <w:left w:val="nil"/>
              <w:right w:val="nil"/>
            </w:tcBorders>
            <w:vAlign w:val="center"/>
          </w:tcPr>
          <w:p w14:paraId="2A20C5BB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b/>
                <w:lang w:val="en-GB"/>
              </w:rPr>
            </w:pPr>
          </w:p>
        </w:tc>
      </w:tr>
      <w:tr w:rsidR="005C0E09" w:rsidRPr="0042705E" w14:paraId="4E79C4A6" w14:textId="77777777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4A0727" w14:textId="77777777" w:rsidR="005C0E09" w:rsidRPr="0042705E" w:rsidRDefault="00ED4B1D">
            <w:pPr>
              <w:spacing w:before="40" w:after="40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+</w:t>
            </w:r>
            <w:r w:rsidRPr="0042705E">
              <w:t xml:space="preserve"> </w:t>
            </w:r>
            <w:r w:rsidRPr="0042705E">
              <w:rPr>
                <w:rFonts w:eastAsia="Times New Roman"/>
                <w:lang w:val="en-GB"/>
              </w:rPr>
              <w:t>cg1045645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134FD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–0.27 (–0.50 ; –0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B53C" w14:textId="77777777" w:rsidR="005C0E09" w:rsidRPr="005611B8" w:rsidRDefault="00ED4B1D">
            <w:pPr>
              <w:spacing w:before="40" w:after="40"/>
              <w:jc w:val="center"/>
              <w:rPr>
                <w:rFonts w:eastAsia="Times New Roman"/>
                <w:b/>
                <w:lang w:val="en-GB"/>
              </w:rPr>
            </w:pPr>
            <w:r w:rsidRPr="005611B8">
              <w:rPr>
                <w:rFonts w:eastAsia="Times New Roman"/>
                <w:b/>
                <w:lang w:val="en-GB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E7AB25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4.8%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nil"/>
            </w:tcBorders>
          </w:tcPr>
          <w:p w14:paraId="219D7718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b/>
                <w:lang w:val="en-GB"/>
              </w:rPr>
            </w:pPr>
          </w:p>
        </w:tc>
        <w:tc>
          <w:tcPr>
            <w:tcW w:w="1555" w:type="dxa"/>
            <w:vMerge/>
            <w:tcBorders>
              <w:left w:val="nil"/>
              <w:right w:val="nil"/>
            </w:tcBorders>
          </w:tcPr>
          <w:p w14:paraId="30EEA697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b/>
                <w:lang w:val="en-GB"/>
              </w:rPr>
            </w:pPr>
          </w:p>
        </w:tc>
      </w:tr>
      <w:tr w:rsidR="005C0E09" w:rsidRPr="0042705E" w14:paraId="648E1828" w14:textId="77777777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79ED52" w14:textId="77777777" w:rsidR="005C0E09" w:rsidRPr="0042705E" w:rsidRDefault="00ED4B1D">
            <w:pPr>
              <w:spacing w:before="40" w:after="40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 xml:space="preserve">+ </w:t>
            </w:r>
            <w:r w:rsidRPr="0042705E">
              <w:rPr>
                <w:lang w:val="en-GB"/>
              </w:rPr>
              <w:t>cg01591037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923489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111.7 (7.25 ; 32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F64C21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D35817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2.2%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8E75CD8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b/>
                <w:lang w:val="en-GB"/>
              </w:rPr>
            </w:pPr>
          </w:p>
        </w:tc>
        <w:tc>
          <w:tcPr>
            <w:tcW w:w="15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E1B949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b/>
                <w:lang w:val="en-GB"/>
              </w:rPr>
            </w:pPr>
          </w:p>
        </w:tc>
      </w:tr>
      <w:tr w:rsidR="005C0E09" w:rsidRPr="0042705E" w14:paraId="058DA1AA" w14:textId="77777777">
        <w:trPr>
          <w:trHeight w:val="300"/>
        </w:trPr>
        <w:tc>
          <w:tcPr>
            <w:tcW w:w="9777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A41B370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bCs/>
                <w:lang w:val="en-GB"/>
              </w:rPr>
            </w:pPr>
            <w:r w:rsidRPr="0042705E">
              <w:rPr>
                <w:rFonts w:eastAsia="Times New Roman"/>
                <w:b/>
                <w:bCs/>
                <w:lang w:val="en-GB"/>
              </w:rPr>
              <w:t xml:space="preserve">cfPWV </w:t>
            </w:r>
            <w:r w:rsidRPr="0042705E">
              <w:rPr>
                <w:rFonts w:eastAsia="Times New Roman"/>
                <w:bCs/>
                <w:sz w:val="20"/>
                <w:lang w:val="en-GB"/>
              </w:rPr>
              <w:t>(log m/s)</w:t>
            </w:r>
          </w:p>
        </w:tc>
      </w:tr>
      <w:tr w:rsidR="005C0E09" w:rsidRPr="0042705E" w14:paraId="1EF1D18E" w14:textId="77777777">
        <w:trPr>
          <w:trHeight w:val="397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7F9F4C" w14:textId="77777777" w:rsidR="005C0E09" w:rsidRPr="0042705E" w:rsidRDefault="00ED4B1D">
            <w:pPr>
              <w:spacing w:before="40" w:after="40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Model 3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0EE45A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5B1DF2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98B12C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8D199CF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41%</w:t>
            </w:r>
          </w:p>
        </w:tc>
        <w:tc>
          <w:tcPr>
            <w:tcW w:w="15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067635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b/>
                <w:lang w:val="en-GB"/>
              </w:rPr>
            </w:pPr>
            <w:r w:rsidRPr="0042705E">
              <w:rPr>
                <w:rFonts w:eastAsia="Times New Roman"/>
                <w:b/>
                <w:lang w:val="en-GB"/>
              </w:rPr>
              <w:t>0.008</w:t>
            </w:r>
          </w:p>
        </w:tc>
      </w:tr>
      <w:tr w:rsidR="005C0E09" w:rsidRPr="0042705E" w14:paraId="2B16F702" w14:textId="77777777">
        <w:trPr>
          <w:trHeight w:val="300"/>
        </w:trPr>
        <w:tc>
          <w:tcPr>
            <w:tcW w:w="169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E0109A1" w14:textId="77777777" w:rsidR="005C0E09" w:rsidRPr="0042705E" w:rsidRDefault="00ED4B1D">
            <w:pPr>
              <w:spacing w:before="40" w:after="40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+mdNLR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B458C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–0.13 (–0.26 ; –0.00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7E075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0.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C3A9EC1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1.5%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3FE91912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b/>
                <w:lang w:val="en-GB"/>
              </w:rPr>
              <w:t>48%</w:t>
            </w:r>
          </w:p>
        </w:tc>
        <w:tc>
          <w:tcPr>
            <w:tcW w:w="1555" w:type="dxa"/>
            <w:vMerge/>
            <w:tcBorders>
              <w:left w:val="nil"/>
              <w:right w:val="nil"/>
            </w:tcBorders>
            <w:vAlign w:val="center"/>
          </w:tcPr>
          <w:p w14:paraId="6C73A1E6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</w:p>
        </w:tc>
      </w:tr>
      <w:tr w:rsidR="005C0E09" w:rsidRPr="0042705E" w14:paraId="3597331D" w14:textId="77777777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0EC458" w14:textId="77777777" w:rsidR="005C0E09" w:rsidRPr="0042705E" w:rsidRDefault="00ED4B1D">
            <w:pPr>
              <w:spacing w:before="40" w:after="40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 xml:space="preserve">+ </w:t>
            </w:r>
            <w:r w:rsidRPr="0042705E">
              <w:rPr>
                <w:lang w:val="en-GB"/>
              </w:rPr>
              <w:t>cg2593880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F3BC8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–0.24 (–0.43 ; –0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5635D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b/>
                <w:lang w:val="en-GB"/>
              </w:rPr>
            </w:pPr>
            <w:r w:rsidRPr="0042705E">
              <w:rPr>
                <w:rFonts w:eastAsia="Times New Roman"/>
                <w:b/>
                <w:lang w:val="en-GB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F1BC6D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4.7%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nil"/>
            </w:tcBorders>
          </w:tcPr>
          <w:p w14:paraId="3DD6930A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555" w:type="dxa"/>
            <w:vMerge/>
            <w:tcBorders>
              <w:left w:val="nil"/>
              <w:right w:val="nil"/>
            </w:tcBorders>
          </w:tcPr>
          <w:p w14:paraId="6BD3C0C5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</w:p>
        </w:tc>
      </w:tr>
      <w:tr w:rsidR="005C0E09" w:rsidRPr="0042705E" w14:paraId="514B0005" w14:textId="77777777">
        <w:trPr>
          <w:trHeight w:val="315"/>
        </w:trPr>
        <w:tc>
          <w:tcPr>
            <w:tcW w:w="1699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490A898" w14:textId="77777777" w:rsidR="005C0E09" w:rsidRPr="0042705E" w:rsidRDefault="00ED4B1D">
            <w:pPr>
              <w:spacing w:before="40" w:after="40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+ cg03621504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A08684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–0.11 (–0.24 ; 0.0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5551BD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652DAD0E" w14:textId="77777777" w:rsidR="005C0E09" w:rsidRPr="0042705E" w:rsidRDefault="00ED4B1D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  <w:r w:rsidRPr="0042705E">
              <w:rPr>
                <w:rFonts w:eastAsia="Times New Roman"/>
                <w:lang w:val="en-GB"/>
              </w:rPr>
              <w:t>1.6%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</w:tcPr>
          <w:p w14:paraId="2454D36B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55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53F87D6" w14:textId="77777777" w:rsidR="005C0E09" w:rsidRPr="0042705E" w:rsidRDefault="005C0E09">
            <w:pPr>
              <w:spacing w:before="40" w:after="40"/>
              <w:jc w:val="center"/>
              <w:rPr>
                <w:rFonts w:eastAsia="Times New Roman"/>
                <w:lang w:val="en-GB"/>
              </w:rPr>
            </w:pPr>
          </w:p>
        </w:tc>
      </w:tr>
    </w:tbl>
    <w:p w14:paraId="454CB381" w14:textId="59757A49" w:rsidR="005C0E09" w:rsidRPr="0042705E" w:rsidRDefault="00ED4B1D">
      <w:pPr>
        <w:spacing w:line="480" w:lineRule="auto"/>
        <w:ind w:right="-330"/>
        <w:rPr>
          <w:sz w:val="18"/>
          <w:szCs w:val="18"/>
          <w:lang w:val="en-GB"/>
        </w:rPr>
      </w:pPr>
      <w:r w:rsidRPr="0042705E">
        <w:rPr>
          <w:sz w:val="18"/>
          <w:lang w:val="en-GB"/>
        </w:rPr>
        <w:t xml:space="preserve">*With the exception of cg00901982, cg01591037 and DBP all inflammatory and cardiovascular biomarkers were loge-transformed prior to analysis. Linear-log and log-linear regression coefficients are presented as marginal effects.  For log(CVF marker/‘y’) ~ log(inflammatory marker/‘x’), interpretation should be that one per cent change in x will induce a regression coefficient (β) per cent change in y.  For log(y)~x, interpretation should be that one unit change in x will induce a β per cent change in y.  For y~log(x), interpretation should be one per cent change in x results in a β unit change in y.  </w:t>
      </w:r>
      <w:r w:rsidRPr="0042705E">
        <w:rPr>
          <w:sz w:val="18"/>
          <w:szCs w:val="18"/>
          <w:lang w:val="en-GB"/>
        </w:rPr>
        <w:t xml:space="preserve">The </w:t>
      </w:r>
      <w:r w:rsidRPr="0042705E">
        <w:rPr>
          <w:sz w:val="18"/>
          <w:szCs w:val="18"/>
          <w:vertAlign w:val="superscript"/>
          <w:lang w:val="en-GB"/>
        </w:rPr>
        <w:t>&amp;</w:t>
      </w:r>
      <w:r w:rsidRPr="0042705E">
        <w:rPr>
          <w:i/>
          <w:sz w:val="18"/>
          <w:szCs w:val="18"/>
          <w:lang w:val="en-GB"/>
        </w:rPr>
        <w:t>lmg</w:t>
      </w:r>
      <w:r w:rsidRPr="0042705E">
        <w:rPr>
          <w:sz w:val="18"/>
          <w:szCs w:val="18"/>
          <w:lang w:val="en-GB"/>
        </w:rPr>
        <w:t xml:space="preserve"> metric providing a decomposition of the model explained variance into non-negative contributions </w:t>
      </w:r>
      <w:r w:rsidRPr="0042705E">
        <w:rPr>
          <w:noProof/>
          <w:sz w:val="18"/>
          <w:szCs w:val="18"/>
          <w:lang w:val="en-GB"/>
        </w:rPr>
        <w:t>(Grömping, 2006)</w:t>
      </w:r>
      <w:r w:rsidRPr="0042705E">
        <w:rPr>
          <w:sz w:val="18"/>
          <w:szCs w:val="18"/>
          <w:lang w:val="en-GB"/>
        </w:rPr>
        <w:t>.  Χ</w:t>
      </w:r>
      <w:r w:rsidRPr="0042705E">
        <w:rPr>
          <w:sz w:val="18"/>
          <w:szCs w:val="18"/>
          <w:vertAlign w:val="superscript"/>
          <w:lang w:val="en-GB"/>
        </w:rPr>
        <w:t>2</w:t>
      </w:r>
      <w:r w:rsidRPr="0042705E">
        <w:rPr>
          <w:sz w:val="18"/>
          <w:szCs w:val="18"/>
          <w:lang w:val="en-GB"/>
        </w:rPr>
        <w:t xml:space="preserve"> p value = Chi-square p value when the regression models with and without methylation-derived inflammatory biomarkers are compared</w:t>
      </w:r>
      <w:r w:rsidR="00FA1C21">
        <w:rPr>
          <w:sz w:val="18"/>
          <w:szCs w:val="18"/>
          <w:lang w:val="en-GB"/>
        </w:rPr>
        <w:t>.</w:t>
      </w:r>
      <w:r w:rsidRPr="0042705E">
        <w:rPr>
          <w:sz w:val="18"/>
          <w:szCs w:val="18"/>
          <w:lang w:val="en-GB"/>
        </w:rPr>
        <w:t xml:space="preserve"> </w:t>
      </w:r>
      <w:r w:rsidR="00FA1C21">
        <w:rPr>
          <w:sz w:val="18"/>
          <w:szCs w:val="18"/>
          <w:lang w:val="en-GB"/>
        </w:rPr>
        <w:t>*</w:t>
      </w:r>
      <w:r w:rsidR="00FA1C21" w:rsidRPr="0042705E">
        <w:rPr>
          <w:b/>
          <w:sz w:val="18"/>
          <w:szCs w:val="18"/>
          <w:lang w:val="en-GB"/>
        </w:rPr>
        <w:t>Model 3:</w:t>
      </w:r>
      <w:r w:rsidR="00FA1C21" w:rsidRPr="0042705E">
        <w:rPr>
          <w:sz w:val="18"/>
          <w:szCs w:val="18"/>
          <w:lang w:val="en-GB"/>
        </w:rPr>
        <w:t xml:space="preserve"> CVF marker ~ age + smoking status + dwelling area + BMI + LDL-C + HDL-C + medicine use + score (the average of the IL-6. IL-10. TNA-α. IFN-</w:t>
      </w:r>
      <w:r w:rsidR="00FA1C21" w:rsidRPr="0042705E">
        <w:rPr>
          <w:rFonts w:cs="Times New Roman"/>
          <w:sz w:val="18"/>
          <w:szCs w:val="18"/>
          <w:lang w:val="en-GB"/>
        </w:rPr>
        <w:t>γ</w:t>
      </w:r>
      <w:r w:rsidR="00FA1C21" w:rsidRPr="0042705E">
        <w:rPr>
          <w:sz w:val="18"/>
          <w:szCs w:val="18"/>
          <w:lang w:val="en-GB"/>
        </w:rPr>
        <w:t xml:space="preserve"> and CRP z-scores).  When cfPWV was the outcome. mean arterial pressure was additionally adjusted for</w:t>
      </w:r>
      <w:r w:rsidR="00FA1C21">
        <w:rPr>
          <w:sz w:val="18"/>
          <w:szCs w:val="18"/>
          <w:lang w:val="en-GB"/>
        </w:rPr>
        <w:t xml:space="preserve">. </w:t>
      </w:r>
      <w:r w:rsidR="00FA1C21">
        <w:rPr>
          <w:sz w:val="18"/>
          <w:lang w:val="en-GB"/>
        </w:rPr>
        <w:t>p ≤ 0.02</w:t>
      </w:r>
      <w:r w:rsidR="00FA1C21" w:rsidRPr="00FA1C21">
        <w:rPr>
          <w:sz w:val="18"/>
          <w:lang w:val="en-GB"/>
        </w:rPr>
        <w:t xml:space="preserve"> highlighted in bold</w:t>
      </w:r>
      <w:r w:rsidR="00FA1C21" w:rsidRPr="0042705E">
        <w:rPr>
          <w:sz w:val="18"/>
          <w:szCs w:val="18"/>
          <w:lang w:val="en-GB"/>
        </w:rPr>
        <w:t>.</w:t>
      </w:r>
      <w:r w:rsidR="00FA1C21">
        <w:rPr>
          <w:sz w:val="18"/>
          <w:szCs w:val="18"/>
          <w:lang w:val="en-GB"/>
        </w:rPr>
        <w:t xml:space="preserve"> </w:t>
      </w:r>
      <w:r w:rsidRPr="0042705E">
        <w:rPr>
          <w:sz w:val="18"/>
          <w:szCs w:val="18"/>
          <w:lang w:val="en-GB"/>
        </w:rPr>
        <w:t xml:space="preserve">DBP: diastolic blood pressure; SBP: systolic blood pressure; PP: pulse pressure; cfPWV: carotid-femoral pulse wave velocity; mdNLR: methylation-derived neutrophil-to-lymphocyte ratio.  </w:t>
      </w:r>
    </w:p>
    <w:p w14:paraId="2A8F4716" w14:textId="77777777" w:rsidR="005C0E09" w:rsidRPr="0042705E" w:rsidRDefault="005C0E09">
      <w:pPr>
        <w:spacing w:line="480" w:lineRule="auto"/>
        <w:ind w:right="-330"/>
        <w:rPr>
          <w:sz w:val="18"/>
          <w:szCs w:val="18"/>
          <w:lang w:val="en-GB"/>
        </w:rPr>
      </w:pPr>
    </w:p>
    <w:p w14:paraId="55A6EE0F" w14:textId="77777777" w:rsidR="005C0E09" w:rsidRPr="0042705E" w:rsidRDefault="005C0E09">
      <w:pPr>
        <w:spacing w:line="480" w:lineRule="auto"/>
        <w:ind w:right="-330"/>
        <w:rPr>
          <w:sz w:val="18"/>
          <w:szCs w:val="18"/>
          <w:lang w:val="en-GB"/>
        </w:rPr>
      </w:pPr>
    </w:p>
    <w:p w14:paraId="000791D7" w14:textId="77777777" w:rsidR="005C0E09" w:rsidRPr="0042705E" w:rsidRDefault="005C0E09">
      <w:pPr>
        <w:spacing w:line="480" w:lineRule="auto"/>
        <w:ind w:right="-330"/>
        <w:rPr>
          <w:sz w:val="18"/>
          <w:szCs w:val="18"/>
          <w:lang w:val="en-GB"/>
        </w:rPr>
      </w:pPr>
    </w:p>
    <w:p w14:paraId="3D729728" w14:textId="77777777" w:rsidR="005C0E09" w:rsidRPr="0042705E" w:rsidRDefault="005C0E09">
      <w:pPr>
        <w:spacing w:line="480" w:lineRule="auto"/>
        <w:ind w:right="-330"/>
        <w:rPr>
          <w:sz w:val="18"/>
          <w:szCs w:val="18"/>
          <w:lang w:val="en-GB"/>
        </w:rPr>
      </w:pPr>
    </w:p>
    <w:p w14:paraId="701DC042" w14:textId="77777777" w:rsidR="005C0E09" w:rsidRPr="0042705E" w:rsidRDefault="005C0E09">
      <w:pPr>
        <w:spacing w:line="480" w:lineRule="auto"/>
        <w:ind w:right="-330"/>
        <w:rPr>
          <w:sz w:val="18"/>
          <w:szCs w:val="18"/>
          <w:lang w:val="en-GB"/>
        </w:rPr>
      </w:pPr>
    </w:p>
    <w:p w14:paraId="40658C94" w14:textId="77777777" w:rsidR="005C0E09" w:rsidRPr="0042705E" w:rsidRDefault="005C0E09">
      <w:pPr>
        <w:spacing w:line="480" w:lineRule="auto"/>
        <w:ind w:right="-330"/>
        <w:rPr>
          <w:sz w:val="18"/>
          <w:szCs w:val="18"/>
          <w:lang w:val="en-GB"/>
        </w:rPr>
      </w:pPr>
    </w:p>
    <w:p w14:paraId="12CED320" w14:textId="77777777" w:rsidR="005C0E09" w:rsidRPr="0042705E" w:rsidRDefault="005C0E09">
      <w:pPr>
        <w:spacing w:line="480" w:lineRule="auto"/>
        <w:ind w:right="-330"/>
        <w:rPr>
          <w:sz w:val="18"/>
          <w:szCs w:val="18"/>
          <w:lang w:val="en-GB"/>
        </w:rPr>
      </w:pPr>
    </w:p>
    <w:p w14:paraId="23861F6F" w14:textId="77777777" w:rsidR="005C0E09" w:rsidRPr="0042705E" w:rsidRDefault="00ED4B1D">
      <w:pPr>
        <w:spacing w:line="480" w:lineRule="auto"/>
        <w:ind w:right="-330"/>
        <w:jc w:val="center"/>
        <w:rPr>
          <w:sz w:val="18"/>
          <w:lang w:val="en-GB"/>
        </w:rPr>
      </w:pPr>
      <w:r w:rsidRPr="0042705E">
        <w:rPr>
          <w:noProof/>
          <w:sz w:val="18"/>
        </w:rPr>
        <w:drawing>
          <wp:inline distT="0" distB="0" distL="0" distR="0" wp14:anchorId="03001C2E" wp14:editId="3645CA08">
            <wp:extent cx="4882551" cy="551078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1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5013" cy="5524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0B0A0" w14:textId="77777777" w:rsidR="005C0E09" w:rsidRPr="0042705E" w:rsidRDefault="00ED4B1D">
      <w:pPr>
        <w:spacing w:after="0" w:line="360" w:lineRule="auto"/>
        <w:rPr>
          <w:b/>
          <w:lang w:val="en-GB"/>
        </w:rPr>
      </w:pPr>
      <w:r w:rsidRPr="0042705E">
        <w:rPr>
          <w:b/>
          <w:bCs/>
          <w:lang w:val="en-GB"/>
        </w:rPr>
        <w:t>Supplementary Figure 1</w:t>
      </w:r>
      <w:r w:rsidRPr="0042705E">
        <w:rPr>
          <w:b/>
          <w:lang w:val="en-GB"/>
        </w:rPr>
        <w:t xml:space="preserve"> </w:t>
      </w:r>
      <w:r w:rsidRPr="0042705E">
        <w:rPr>
          <w:lang w:val="en-GB"/>
        </w:rPr>
        <w:t>PURE-SA-NW methylation-derived NLR compared to previously published directly measured NLR reference ranges for healthy and at-risk groups</w:t>
      </w:r>
    </w:p>
    <w:p w14:paraId="5D34D904" w14:textId="77777777" w:rsidR="005C0E09" w:rsidRPr="0042705E" w:rsidRDefault="00ED4B1D">
      <w:pPr>
        <w:spacing w:line="360" w:lineRule="auto"/>
        <w:rPr>
          <w:sz w:val="18"/>
          <w:szCs w:val="20"/>
          <w:lang w:val="en-GB"/>
        </w:rPr>
      </w:pPr>
      <w:r w:rsidRPr="0042705E">
        <w:rPr>
          <w:sz w:val="18"/>
          <w:szCs w:val="20"/>
          <w:lang w:val="en-GB"/>
        </w:rPr>
        <w:t>IQR: interquartile range; md: methylation derived; NLR: neutrophil-to-lymphocyte ratio; PURE-SA-NW: Prospective urban and rural epidemiology study cohort in South Africa’s North West province.  Adjusted mdNLR: mdNLR + 0.6 – accounting for reported differences in methylation-derived and directly measured NLR (</w:t>
      </w:r>
      <w:r w:rsidRPr="0042705E">
        <w:rPr>
          <w:noProof/>
          <w:sz w:val="18"/>
          <w:szCs w:val="20"/>
          <w:lang w:val="en-GB"/>
        </w:rPr>
        <w:t>Koestler et al. (2016)</w:t>
      </w:r>
      <w:r w:rsidRPr="0042705E">
        <w:rPr>
          <w:sz w:val="18"/>
          <w:szCs w:val="20"/>
          <w:lang w:val="en-GB"/>
        </w:rPr>
        <w:t xml:space="preserve">, see Discussion).  Only evidence relating to cardiovascular disease risk is reported. Higher NLRs are associated with poor survival.  References: [1] </w:t>
      </w:r>
      <w:r w:rsidRPr="0042705E">
        <w:rPr>
          <w:noProof/>
          <w:sz w:val="18"/>
          <w:szCs w:val="20"/>
          <w:lang w:val="en-GB"/>
        </w:rPr>
        <w:t xml:space="preserve">Forget et al. </w:t>
      </w:r>
      <w:r w:rsidRPr="00FA1C21">
        <w:rPr>
          <w:noProof/>
          <w:sz w:val="18"/>
          <w:szCs w:val="20"/>
          <w:lang w:val="da-DK"/>
        </w:rPr>
        <w:t>(2017)</w:t>
      </w:r>
      <w:r w:rsidRPr="00FA1C21">
        <w:rPr>
          <w:sz w:val="18"/>
          <w:szCs w:val="20"/>
          <w:lang w:val="da-DK"/>
        </w:rPr>
        <w:t xml:space="preserve">; [2] </w:t>
      </w:r>
      <w:r w:rsidRPr="00FA1C21">
        <w:rPr>
          <w:noProof/>
          <w:sz w:val="18"/>
          <w:szCs w:val="20"/>
          <w:lang w:val="da-DK"/>
        </w:rPr>
        <w:t>Lee et al. (2018)</w:t>
      </w:r>
      <w:r w:rsidRPr="00FA1C21">
        <w:rPr>
          <w:sz w:val="18"/>
          <w:szCs w:val="20"/>
          <w:lang w:val="da-DK"/>
        </w:rPr>
        <w:t xml:space="preserve">, [3] </w:t>
      </w:r>
      <w:r w:rsidRPr="00FA1C21">
        <w:rPr>
          <w:noProof/>
          <w:sz w:val="18"/>
          <w:szCs w:val="20"/>
          <w:lang w:val="da-DK"/>
        </w:rPr>
        <w:t>Meng et al. (2018)</w:t>
      </w:r>
      <w:r w:rsidRPr="00FA1C21">
        <w:rPr>
          <w:sz w:val="18"/>
          <w:szCs w:val="20"/>
          <w:lang w:val="da-DK"/>
        </w:rPr>
        <w:t xml:space="preserve">; [4] </w:t>
      </w:r>
      <w:r w:rsidRPr="00FA1C21">
        <w:rPr>
          <w:noProof/>
          <w:sz w:val="18"/>
          <w:szCs w:val="20"/>
          <w:lang w:val="da-DK"/>
        </w:rPr>
        <w:t>Azab et al. (2014)</w:t>
      </w:r>
      <w:r w:rsidRPr="00FA1C21">
        <w:rPr>
          <w:sz w:val="18"/>
          <w:szCs w:val="20"/>
          <w:lang w:val="da-DK"/>
        </w:rPr>
        <w:t xml:space="preserve">; [5] </w:t>
      </w:r>
      <w:r w:rsidRPr="00FA1C21">
        <w:rPr>
          <w:noProof/>
          <w:sz w:val="18"/>
          <w:szCs w:val="20"/>
          <w:lang w:val="da-DK"/>
        </w:rPr>
        <w:t xml:space="preserve">Tahto et al. </w:t>
      </w:r>
      <w:r w:rsidRPr="0042705E">
        <w:rPr>
          <w:noProof/>
          <w:sz w:val="18"/>
          <w:szCs w:val="20"/>
          <w:lang w:val="en-GB"/>
        </w:rPr>
        <w:t>(2017)</w:t>
      </w:r>
      <w:r w:rsidRPr="0042705E">
        <w:rPr>
          <w:sz w:val="18"/>
          <w:szCs w:val="20"/>
          <w:lang w:val="en-GB"/>
        </w:rPr>
        <w:t xml:space="preserve">; [6] </w:t>
      </w:r>
      <w:r w:rsidRPr="0042705E">
        <w:rPr>
          <w:noProof/>
          <w:sz w:val="18"/>
          <w:szCs w:val="20"/>
          <w:lang w:val="en-GB"/>
        </w:rPr>
        <w:t>Belen et al. (2015)</w:t>
      </w:r>
      <w:r w:rsidRPr="0042705E">
        <w:rPr>
          <w:sz w:val="18"/>
          <w:szCs w:val="20"/>
          <w:lang w:val="en-GB"/>
        </w:rPr>
        <w:t xml:space="preserve">; [7] </w:t>
      </w:r>
      <w:r w:rsidRPr="0042705E">
        <w:rPr>
          <w:noProof/>
          <w:sz w:val="18"/>
          <w:szCs w:val="20"/>
          <w:lang w:val="en-GB"/>
        </w:rPr>
        <w:t>Angkananard et al. (2018)</w:t>
      </w:r>
      <w:r w:rsidRPr="0042705E">
        <w:rPr>
          <w:sz w:val="18"/>
          <w:szCs w:val="20"/>
          <w:lang w:val="en-GB"/>
        </w:rPr>
        <w:t xml:space="preserve">.  Reference 4 reports on cohorts from the United States.  Black and White refer to self-identified non-hispanic black and non-hispanic white groups.  References 5 and 6 report mean ± SD of groups (n = 50) defined by specific diseases.  Reference 7 is a meta-analysis reporting on the cut-offs used when evaluating the odds of CVD outcomes; multiple studies of different group sizes are reported.  </w:t>
      </w:r>
    </w:p>
    <w:p w14:paraId="4F766810" w14:textId="77777777" w:rsidR="005C0E09" w:rsidRPr="0042705E" w:rsidRDefault="00ED4B1D">
      <w:pPr>
        <w:spacing w:line="480" w:lineRule="auto"/>
        <w:ind w:right="-330"/>
        <w:jc w:val="center"/>
        <w:rPr>
          <w:sz w:val="18"/>
          <w:lang w:val="en-GB"/>
        </w:rPr>
      </w:pPr>
      <w:r w:rsidRPr="0042705E">
        <w:rPr>
          <w:noProof/>
          <w:sz w:val="18"/>
        </w:rPr>
        <w:drawing>
          <wp:inline distT="0" distB="0" distL="0" distR="0" wp14:anchorId="2E646D07" wp14:editId="5DB76109">
            <wp:extent cx="4255654" cy="589184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MR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5601" cy="5905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30016" w14:textId="77777777" w:rsidR="005C0E09" w:rsidRPr="0042705E" w:rsidRDefault="00ED4B1D">
      <w:pPr>
        <w:spacing w:after="0" w:line="480" w:lineRule="auto"/>
        <w:rPr>
          <w:b/>
          <w:lang w:val="en-GB"/>
        </w:rPr>
      </w:pPr>
      <w:r w:rsidRPr="0042705E">
        <w:rPr>
          <w:b/>
          <w:bCs/>
          <w:lang w:val="en-GB"/>
        </w:rPr>
        <w:t>Supplementary Figure 2</w:t>
      </w:r>
      <w:r w:rsidRPr="0042705E">
        <w:rPr>
          <w:b/>
          <w:lang w:val="en-GB"/>
        </w:rPr>
        <w:t xml:space="preserve"> </w:t>
      </w:r>
      <w:r w:rsidRPr="0042705E">
        <w:rPr>
          <w:lang w:val="en-GB"/>
        </w:rPr>
        <w:t>PURE-SA-NW methylation-derived LMR compared to previously published directly measured LMR ranges for healthy and at-risk groups</w:t>
      </w:r>
    </w:p>
    <w:p w14:paraId="18A71068" w14:textId="77777777" w:rsidR="005C0E09" w:rsidRPr="0042705E" w:rsidRDefault="00ED4B1D">
      <w:pPr>
        <w:spacing w:line="480" w:lineRule="auto"/>
        <w:rPr>
          <w:sz w:val="18"/>
          <w:szCs w:val="20"/>
          <w:lang w:val="en-GB"/>
        </w:rPr>
      </w:pPr>
      <w:r w:rsidRPr="0042705E">
        <w:rPr>
          <w:sz w:val="18"/>
          <w:szCs w:val="20"/>
          <w:lang w:val="en-GB"/>
        </w:rPr>
        <w:t xml:space="preserve">IQR: interquartile range; LMR: lymphocyte-to-monocyte ratio; Prospective urban and rural epidemiology study cohort in South Africa’s North West province.  Only evidence relating to cardiovascular disease risk is reported.  Lower LMRs are associated with poor survival.  </w:t>
      </w:r>
      <w:r w:rsidRPr="00FA1C21">
        <w:rPr>
          <w:sz w:val="18"/>
          <w:szCs w:val="20"/>
          <w:lang w:val="da-DK"/>
        </w:rPr>
        <w:t xml:space="preserve">References: [1] </w:t>
      </w:r>
      <w:r w:rsidRPr="00FA1C21">
        <w:rPr>
          <w:noProof/>
          <w:sz w:val="18"/>
          <w:szCs w:val="20"/>
          <w:lang w:val="da-DK"/>
        </w:rPr>
        <w:t>Lee et al. (2018)</w:t>
      </w:r>
      <w:r w:rsidRPr="00FA1C21">
        <w:rPr>
          <w:sz w:val="18"/>
          <w:szCs w:val="20"/>
          <w:lang w:val="da-DK"/>
        </w:rPr>
        <w:t xml:space="preserve">; [2] </w:t>
      </w:r>
      <w:r w:rsidRPr="00FA1C21">
        <w:rPr>
          <w:noProof/>
          <w:sz w:val="18"/>
          <w:szCs w:val="20"/>
          <w:lang w:val="da-DK"/>
        </w:rPr>
        <w:t>Meng et al. (2018)</w:t>
      </w:r>
      <w:r w:rsidRPr="00FA1C21">
        <w:rPr>
          <w:sz w:val="18"/>
          <w:szCs w:val="20"/>
          <w:lang w:val="da-DK"/>
        </w:rPr>
        <w:t xml:space="preserve">; [3] </w:t>
      </w:r>
      <w:r w:rsidRPr="00FA1C21">
        <w:rPr>
          <w:noProof/>
          <w:sz w:val="18"/>
          <w:szCs w:val="20"/>
          <w:lang w:val="da-DK"/>
        </w:rPr>
        <w:t xml:space="preserve">Sharma et al. </w:t>
      </w:r>
      <w:r w:rsidRPr="0042705E">
        <w:rPr>
          <w:noProof/>
          <w:sz w:val="18"/>
          <w:szCs w:val="20"/>
          <w:lang w:val="en-GB"/>
        </w:rPr>
        <w:t>(2017)</w:t>
      </w:r>
      <w:r w:rsidRPr="0042705E">
        <w:rPr>
          <w:sz w:val="18"/>
          <w:szCs w:val="20"/>
          <w:lang w:val="en-GB"/>
        </w:rPr>
        <w:t xml:space="preserve">; [4] </w:t>
      </w:r>
      <w:r w:rsidRPr="0042705E">
        <w:rPr>
          <w:noProof/>
          <w:sz w:val="18"/>
          <w:szCs w:val="20"/>
          <w:lang w:val="en-GB"/>
        </w:rPr>
        <w:t>Ji et al. (2017)</w:t>
      </w:r>
      <w:r w:rsidRPr="0042705E">
        <w:rPr>
          <w:sz w:val="18"/>
          <w:szCs w:val="20"/>
          <w:lang w:val="en-GB"/>
        </w:rPr>
        <w:t xml:space="preserve">; [5] </w:t>
      </w:r>
      <w:r w:rsidRPr="0042705E">
        <w:rPr>
          <w:noProof/>
          <w:sz w:val="18"/>
          <w:szCs w:val="20"/>
          <w:lang w:val="en-GB"/>
        </w:rPr>
        <w:t>Zouridakis et al. (2000)</w:t>
      </w:r>
      <w:r w:rsidRPr="0042705E">
        <w:rPr>
          <w:sz w:val="18"/>
          <w:szCs w:val="20"/>
          <w:lang w:val="en-GB"/>
        </w:rPr>
        <w:t xml:space="preserve">.  </w:t>
      </w:r>
    </w:p>
    <w:p w14:paraId="5C2D1309" w14:textId="77777777" w:rsidR="005C0E09" w:rsidRPr="0042705E" w:rsidRDefault="00ED4B1D">
      <w:pPr>
        <w:spacing w:line="480" w:lineRule="auto"/>
        <w:rPr>
          <w:b/>
          <w:szCs w:val="20"/>
          <w:lang w:val="en-GB"/>
        </w:rPr>
      </w:pPr>
      <w:r w:rsidRPr="0042705E">
        <w:rPr>
          <w:b/>
          <w:szCs w:val="20"/>
          <w:lang w:val="en-GB"/>
        </w:rPr>
        <w:t>References</w:t>
      </w:r>
    </w:p>
    <w:p w14:paraId="48403562" w14:textId="77777777" w:rsidR="005C0E09" w:rsidRPr="0042705E" w:rsidRDefault="00ED4B1D">
      <w:pPr>
        <w:pStyle w:val="EndNoteBibliography"/>
        <w:spacing w:after="0"/>
        <w:ind w:left="720" w:hanging="720"/>
      </w:pPr>
      <w:r w:rsidRPr="0042705E">
        <w:t xml:space="preserve">ANGKANANARD, T., ANOTHAISINTAWEE, T., MCEVOY, M., ATTIA, J. &amp; THAKKINSTIAN, A. 2018. Neutrophil lymphocyte ratio and cardiovascular disease risk: a systematic review and meta-analysis. </w:t>
      </w:r>
      <w:r w:rsidRPr="0042705E">
        <w:rPr>
          <w:i/>
        </w:rPr>
        <w:t>BioMed research international</w:t>
      </w:r>
      <w:r w:rsidRPr="0042705E">
        <w:t>, 2018.</w:t>
      </w:r>
    </w:p>
    <w:p w14:paraId="624CC6C4" w14:textId="77777777" w:rsidR="005C0E09" w:rsidRPr="0042705E" w:rsidRDefault="00ED4B1D">
      <w:pPr>
        <w:pStyle w:val="EndNoteBibliography"/>
        <w:spacing w:after="0"/>
        <w:ind w:left="720" w:hanging="720"/>
      </w:pPr>
      <w:r w:rsidRPr="0042705E">
        <w:t xml:space="preserve">AZAB, B., CAMACHO-RIVERA, M. &amp; TAIOLI, E. 2014. Average values and racial differences of neutrophil lymphocyte ratio among a nationally representative sample of United States subjects. </w:t>
      </w:r>
      <w:r w:rsidRPr="0042705E">
        <w:rPr>
          <w:i/>
        </w:rPr>
        <w:t>PloS one,</w:t>
      </w:r>
      <w:r w:rsidRPr="0042705E">
        <w:t xml:space="preserve"> 9</w:t>
      </w:r>
      <w:r w:rsidRPr="0042705E">
        <w:rPr>
          <w:b/>
        </w:rPr>
        <w:t>,</w:t>
      </w:r>
      <w:r w:rsidRPr="0042705E">
        <w:t xml:space="preserve"> e112361.</w:t>
      </w:r>
    </w:p>
    <w:p w14:paraId="3672490F" w14:textId="77777777" w:rsidR="005C0E09" w:rsidRPr="0042705E" w:rsidRDefault="00ED4B1D">
      <w:pPr>
        <w:pStyle w:val="EndNoteBibliography"/>
        <w:spacing w:after="0"/>
        <w:ind w:left="720" w:hanging="720"/>
      </w:pPr>
      <w:r w:rsidRPr="0042705E">
        <w:t xml:space="preserve">BELEN, E., SUNGUR, A., SUNGUR, M. A. &amp; ERDOĞAN, G. 2015. Increased neutrophil to lymphocyte ratio in patients with resistant hypertension. </w:t>
      </w:r>
      <w:r w:rsidRPr="0042705E">
        <w:rPr>
          <w:i/>
        </w:rPr>
        <w:t>The journal of clinical hypertension,</w:t>
      </w:r>
      <w:r w:rsidRPr="0042705E">
        <w:t xml:space="preserve"> 17</w:t>
      </w:r>
      <w:r w:rsidRPr="0042705E">
        <w:rPr>
          <w:b/>
        </w:rPr>
        <w:t>,</w:t>
      </w:r>
      <w:r w:rsidRPr="0042705E">
        <w:t xml:space="preserve"> 532-537.</w:t>
      </w:r>
    </w:p>
    <w:p w14:paraId="5969A7F4" w14:textId="77777777" w:rsidR="005C0E09" w:rsidRPr="0042705E" w:rsidRDefault="00ED4B1D">
      <w:pPr>
        <w:pStyle w:val="EndNoteBibliography"/>
        <w:spacing w:after="0"/>
        <w:ind w:left="720" w:hanging="720"/>
      </w:pPr>
      <w:r w:rsidRPr="0042705E">
        <w:t xml:space="preserve">FORGET, P., KHALIFA, C., DEFOUR, J.-P., LATINNE, D., VAN PEL, M.-C. &amp; DE KOCK, M. 2017. What is the normal value of the neutrophil-to-lymphocyte ratio? </w:t>
      </w:r>
      <w:r w:rsidRPr="0042705E">
        <w:rPr>
          <w:i/>
        </w:rPr>
        <w:t>BMC research notes,</w:t>
      </w:r>
      <w:r w:rsidRPr="0042705E">
        <w:t xml:space="preserve"> 10</w:t>
      </w:r>
      <w:r w:rsidRPr="0042705E">
        <w:rPr>
          <w:b/>
        </w:rPr>
        <w:t>,</w:t>
      </w:r>
      <w:r w:rsidRPr="0042705E">
        <w:t xml:space="preserve"> 12.</w:t>
      </w:r>
    </w:p>
    <w:p w14:paraId="455D1DDF" w14:textId="77777777" w:rsidR="005C0E09" w:rsidRPr="0042705E" w:rsidRDefault="00ED4B1D">
      <w:pPr>
        <w:pStyle w:val="EndNoteBibliography"/>
        <w:spacing w:after="0"/>
        <w:ind w:left="720" w:hanging="720"/>
      </w:pPr>
      <w:r w:rsidRPr="0042705E">
        <w:t xml:space="preserve">GRÖMPING, U. 2006. Relative importance for linear regression in R: the package relaimpo. </w:t>
      </w:r>
      <w:r w:rsidRPr="0042705E">
        <w:rPr>
          <w:i/>
        </w:rPr>
        <w:t>Journal of statistical software,</w:t>
      </w:r>
      <w:r w:rsidRPr="0042705E">
        <w:t xml:space="preserve"> 17</w:t>
      </w:r>
      <w:r w:rsidRPr="0042705E">
        <w:rPr>
          <w:b/>
        </w:rPr>
        <w:t>,</w:t>
      </w:r>
      <w:r w:rsidRPr="0042705E">
        <w:t xml:space="preserve"> 1-27.</w:t>
      </w:r>
    </w:p>
    <w:p w14:paraId="204FD2E0" w14:textId="77777777" w:rsidR="005C0E09" w:rsidRPr="0042705E" w:rsidRDefault="00ED4B1D">
      <w:pPr>
        <w:pStyle w:val="EndNoteBibliography"/>
        <w:spacing w:after="0"/>
        <w:ind w:left="720" w:hanging="720"/>
      </w:pPr>
      <w:r w:rsidRPr="0042705E">
        <w:t xml:space="preserve">JI, H., LI, Y., FAN, Z., ZUO, B., JIAN, X., LI, L. &amp; LIU, T. 2017. Monocyte/lymphocyte ratio predicts the severity of coronary artery disease: a syntax score assessment. </w:t>
      </w:r>
      <w:r w:rsidRPr="0042705E">
        <w:rPr>
          <w:i/>
        </w:rPr>
        <w:t>BMC Cardiovascular disorders,</w:t>
      </w:r>
      <w:r w:rsidRPr="0042705E">
        <w:t xml:space="preserve"> 17</w:t>
      </w:r>
      <w:r w:rsidRPr="0042705E">
        <w:rPr>
          <w:b/>
        </w:rPr>
        <w:t>,</w:t>
      </w:r>
      <w:r w:rsidRPr="0042705E">
        <w:t xml:space="preserve"> 90.</w:t>
      </w:r>
    </w:p>
    <w:p w14:paraId="31598D34" w14:textId="77777777" w:rsidR="005C0E09" w:rsidRPr="0042705E" w:rsidRDefault="00ED4B1D">
      <w:pPr>
        <w:pStyle w:val="EndNoteBibliography"/>
        <w:spacing w:after="0"/>
        <w:ind w:left="720" w:hanging="720"/>
      </w:pPr>
      <w:r w:rsidRPr="0042705E">
        <w:t xml:space="preserve">KOESTLER, D. C., USSET, J., CHRISTENSEN, B. C., MARSIT, C. J., KARAGAS, M. R., KELSEY, K. T. &amp; WIENCKE, J. K. 2016. DNA methylation-derived neutrophil-to-lymphocyte ratio: an epigenetic tool to explore cancer inflammation and outcomes. </w:t>
      </w:r>
      <w:r w:rsidRPr="0042705E">
        <w:rPr>
          <w:i/>
        </w:rPr>
        <w:t>Cancer epidemiology and prevention biomarkers</w:t>
      </w:r>
      <w:r w:rsidRPr="0042705E">
        <w:t>.</w:t>
      </w:r>
    </w:p>
    <w:p w14:paraId="538AD5B6" w14:textId="77777777" w:rsidR="005C0E09" w:rsidRPr="0042705E" w:rsidRDefault="00ED4B1D">
      <w:pPr>
        <w:pStyle w:val="EndNoteBibliography"/>
        <w:spacing w:after="0"/>
        <w:ind w:left="720" w:hanging="720"/>
      </w:pPr>
      <w:r w:rsidRPr="0042705E">
        <w:t xml:space="preserve">LEE, J. S., KIM, N. Y., NA, S. H., YOUN, Y. H. &amp; SHIN, C. S. 2018. Reference values of neutrophil-lymphocyte ratio, lymphocyte-monocyte ratio, platelet-lymphocyte ratio, and mean platelet volume in healthy adults in South Korea. </w:t>
      </w:r>
      <w:r w:rsidRPr="0042705E">
        <w:rPr>
          <w:i/>
        </w:rPr>
        <w:t>Medicine,</w:t>
      </w:r>
      <w:r w:rsidRPr="0042705E">
        <w:t xml:space="preserve"> 97</w:t>
      </w:r>
      <w:r w:rsidRPr="0042705E">
        <w:rPr>
          <w:b/>
        </w:rPr>
        <w:t>,</w:t>
      </w:r>
      <w:r w:rsidRPr="0042705E">
        <w:t xml:space="preserve"> e11138-e11138.</w:t>
      </w:r>
    </w:p>
    <w:p w14:paraId="10358E72" w14:textId="77777777" w:rsidR="005C0E09" w:rsidRPr="0042705E" w:rsidRDefault="00ED4B1D">
      <w:pPr>
        <w:pStyle w:val="EndNoteBibliography"/>
        <w:spacing w:after="0"/>
        <w:ind w:left="720" w:hanging="720"/>
      </w:pPr>
      <w:r w:rsidRPr="0042705E">
        <w:t xml:space="preserve">MENG, X., CHANG, Q., LIU, Y., CHEN, L., WEI, G., YANG, J., ZHENG, P., HE, F., WANG, W. &amp; MING, L. 2018. Determinant roles of gender and age on SII, PLR, NLR, LMR and MLR and their reference intervals defining in Henan, China: A posteriori and big‐data‐based. </w:t>
      </w:r>
      <w:r w:rsidRPr="0042705E">
        <w:rPr>
          <w:i/>
        </w:rPr>
        <w:t>Journal of clinical laboratory analysis,</w:t>
      </w:r>
      <w:r w:rsidRPr="0042705E">
        <w:t xml:space="preserve"> 32</w:t>
      </w:r>
      <w:r w:rsidRPr="0042705E">
        <w:rPr>
          <w:b/>
        </w:rPr>
        <w:t>,</w:t>
      </w:r>
      <w:r w:rsidRPr="0042705E">
        <w:t xml:space="preserve"> e22228.</w:t>
      </w:r>
    </w:p>
    <w:p w14:paraId="71A67165" w14:textId="77777777" w:rsidR="005C0E09" w:rsidRPr="0042705E" w:rsidRDefault="00ED4B1D">
      <w:pPr>
        <w:pStyle w:val="EndNoteBibliography"/>
        <w:spacing w:after="0"/>
        <w:ind w:left="720" w:hanging="720"/>
      </w:pPr>
      <w:r w:rsidRPr="0042705E">
        <w:t xml:space="preserve">SHARMA, K., PATEL, A. K., SHAH, K. H. &amp; KONAT, A. 2017. Is neutrophil-to-lymphocyte ratio a predictor of coronary artery disease in Western Indians? </w:t>
      </w:r>
      <w:r w:rsidRPr="0042705E">
        <w:rPr>
          <w:i/>
        </w:rPr>
        <w:t>International journal of inflammation,</w:t>
      </w:r>
      <w:r w:rsidRPr="0042705E">
        <w:t xml:space="preserve"> 2017.</w:t>
      </w:r>
    </w:p>
    <w:p w14:paraId="1959228F" w14:textId="77777777" w:rsidR="005C0E09" w:rsidRPr="0042705E" w:rsidRDefault="00ED4B1D">
      <w:pPr>
        <w:pStyle w:val="EndNoteBibliography"/>
        <w:spacing w:after="0"/>
        <w:ind w:left="720" w:hanging="720"/>
      </w:pPr>
      <w:r w:rsidRPr="0042705E">
        <w:t xml:space="preserve">TAHTO, E., JADRIC, R., POJSKIC, L. &amp; KICIC, E. 2017. Neutrophil-to-lymphocyte ratio and its relation with markers of inflammation and myocardial necrosis in patients with acute coronary syndrome. </w:t>
      </w:r>
      <w:r w:rsidRPr="0042705E">
        <w:rPr>
          <w:i/>
        </w:rPr>
        <w:t>Medical archives,</w:t>
      </w:r>
      <w:r w:rsidRPr="0042705E">
        <w:t xml:space="preserve"> 71</w:t>
      </w:r>
      <w:r w:rsidRPr="0042705E">
        <w:rPr>
          <w:b/>
        </w:rPr>
        <w:t>,</w:t>
      </w:r>
      <w:r w:rsidRPr="0042705E">
        <w:t xml:space="preserve"> 312.</w:t>
      </w:r>
    </w:p>
    <w:p w14:paraId="0B8F8CF6" w14:textId="77777777" w:rsidR="005C0E09" w:rsidRDefault="00ED4B1D">
      <w:pPr>
        <w:pStyle w:val="EndNoteBibliography"/>
        <w:ind w:left="720" w:hanging="720"/>
      </w:pPr>
      <w:r w:rsidRPr="0042705E">
        <w:t xml:space="preserve">ZOURIDAKIS, E. G., GARCIA-MOLL, X. &amp; KASKI, J. C. 2000. Usefulness of the blood lymphocyte count in predicting recurrent instability and death in patients with unstable angina pectoris. </w:t>
      </w:r>
      <w:r w:rsidRPr="0042705E">
        <w:rPr>
          <w:i/>
        </w:rPr>
        <w:t>The American journal of cardiology,</w:t>
      </w:r>
      <w:r w:rsidRPr="0042705E">
        <w:t xml:space="preserve"> 86</w:t>
      </w:r>
      <w:r w:rsidRPr="0042705E">
        <w:rPr>
          <w:b/>
        </w:rPr>
        <w:t>,</w:t>
      </w:r>
      <w:r w:rsidRPr="0042705E">
        <w:t xml:space="preserve"> 449.</w:t>
      </w:r>
    </w:p>
    <w:p w14:paraId="5B4BB8DF" w14:textId="7242E570" w:rsidR="005C0E09" w:rsidRDefault="005C0E09">
      <w:bookmarkStart w:id="0" w:name="_GoBack"/>
      <w:bookmarkEnd w:id="0"/>
    </w:p>
    <w:sectPr w:rsidR="005C0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9BE41C" w14:textId="77777777" w:rsidR="005611B8" w:rsidRDefault="005611B8">
      <w:pPr>
        <w:spacing w:before="0" w:after="0"/>
      </w:pPr>
      <w:r>
        <w:separator/>
      </w:r>
    </w:p>
  </w:endnote>
  <w:endnote w:type="continuationSeparator" w:id="0">
    <w:p w14:paraId="40AFBC8F" w14:textId="77777777" w:rsidR="005611B8" w:rsidRDefault="005611B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67CD4C" w14:textId="77777777" w:rsidR="005611B8" w:rsidRDefault="005611B8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E2106AF" wp14:editId="540A62E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C0DE0F" w14:textId="77777777" w:rsidR="005611B8" w:rsidRDefault="005611B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E2106A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0AC0DE0F" w14:textId="77777777" w:rsidR="005611B8" w:rsidRDefault="005611B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936BC4" w14:textId="77777777" w:rsidR="005611B8" w:rsidRDefault="005611B8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D813786" wp14:editId="513BCFF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7FB20A" w14:textId="47F2DDA8" w:rsidR="005611B8" w:rsidRDefault="005611B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365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D81378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1E7FB20A" w14:textId="47F2DDA8" w:rsidR="005611B8" w:rsidRDefault="005611B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3659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B553C1" w14:textId="77777777" w:rsidR="005611B8" w:rsidRDefault="005611B8">
      <w:pPr>
        <w:spacing w:before="0" w:after="0"/>
      </w:pPr>
      <w:r>
        <w:separator/>
      </w:r>
    </w:p>
  </w:footnote>
  <w:footnote w:type="continuationSeparator" w:id="0">
    <w:p w14:paraId="467484F7" w14:textId="77777777" w:rsidR="005611B8" w:rsidRDefault="005611B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581ADA" w14:textId="77777777" w:rsidR="005611B8" w:rsidRDefault="005611B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B64566" w14:textId="77777777" w:rsidR="005611B8" w:rsidRDefault="005611B8">
    <w:r>
      <w:rPr>
        <w:b/>
        <w:noProof/>
        <w:color w:val="A6A6A6" w:themeColor="background1" w:themeShade="A6"/>
      </w:rPr>
      <w:drawing>
        <wp:inline distT="0" distB="0" distL="0" distR="0" wp14:anchorId="7EA63116" wp14:editId="48B60A9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56C73A1"/>
    <w:multiLevelType w:val="hybridMultilevel"/>
    <w:tmpl w:val="86C001BC"/>
    <w:lvl w:ilvl="0" w:tplc="BACA60A8">
      <w:start w:val="20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C0E09"/>
    <w:rsid w:val="00136594"/>
    <w:rsid w:val="0042705E"/>
    <w:rsid w:val="005611B8"/>
    <w:rsid w:val="005C0E09"/>
    <w:rsid w:val="006D7855"/>
    <w:rsid w:val="00E0244D"/>
    <w:rsid w:val="00ED4B1D"/>
    <w:rsid w:val="00FA1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B5F480"/>
  <w15:docId w15:val="{96465B7D-5A3C-409D-8AF0-792DCE7CC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pPr>
      <w:numPr>
        <w:numId w:val="8"/>
      </w:numPr>
    </w:p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msonormal0">
    <w:name w:val="msonormal"/>
    <w:basedOn w:val="Normal"/>
    <w:pP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paragraph" w:customStyle="1" w:styleId="font5">
    <w:name w:val="font5"/>
    <w:basedOn w:val="Normal"/>
    <w:pPr>
      <w:spacing w:before="100" w:beforeAutospacing="1" w:after="100" w:afterAutospacing="1"/>
    </w:pPr>
    <w:rPr>
      <w:rFonts w:eastAsia="Times New Roman" w:cs="Times New Roman"/>
      <w:sz w:val="22"/>
      <w:lang w:val="en-ZA" w:eastAsia="en-ZA"/>
    </w:rPr>
  </w:style>
  <w:style w:type="paragraph" w:customStyle="1" w:styleId="xl63">
    <w:name w:val="xl63"/>
    <w:basedOn w:val="Normal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n-ZA" w:eastAsia="en-ZA"/>
    </w:rPr>
  </w:style>
  <w:style w:type="paragraph" w:customStyle="1" w:styleId="xl64">
    <w:name w:val="xl64"/>
    <w:basedOn w:val="Normal"/>
    <w:pP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paragraph" w:customStyle="1" w:styleId="xl65">
    <w:name w:val="xl65"/>
    <w:basedOn w:val="Normal"/>
    <w:pP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paragraph" w:customStyle="1" w:styleId="xl66">
    <w:name w:val="xl66"/>
    <w:basedOn w:val="Normal"/>
    <w:pP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paragraph" w:customStyle="1" w:styleId="xl67">
    <w:name w:val="xl67"/>
    <w:basedOn w:val="Normal"/>
    <w:pP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paragraph" w:customStyle="1" w:styleId="xl68">
    <w:name w:val="xl68"/>
    <w:basedOn w:val="Normal"/>
    <w:pP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paragraph" w:customStyle="1" w:styleId="xl69">
    <w:name w:val="xl69"/>
    <w:basedOn w:val="Normal"/>
    <w:pP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paragraph" w:customStyle="1" w:styleId="xl70">
    <w:name w:val="xl70"/>
    <w:basedOn w:val="Normal"/>
    <w:pP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n-ZA" w:eastAsia="en-ZA"/>
    </w:rPr>
  </w:style>
  <w:style w:type="paragraph" w:customStyle="1" w:styleId="xl71">
    <w:name w:val="xl71"/>
    <w:basedOn w:val="Normal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ZA" w:eastAsia="en-ZA"/>
    </w:rPr>
  </w:style>
  <w:style w:type="paragraph" w:customStyle="1" w:styleId="xl72">
    <w:name w:val="xl72"/>
    <w:basedOn w:val="Normal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ZA" w:eastAsia="en-ZA"/>
    </w:rPr>
  </w:style>
  <w:style w:type="paragraph" w:customStyle="1" w:styleId="xl73">
    <w:name w:val="xl73"/>
    <w:basedOn w:val="Normal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ZA" w:eastAsia="en-ZA"/>
    </w:rPr>
  </w:style>
  <w:style w:type="paragraph" w:customStyle="1" w:styleId="xl74">
    <w:name w:val="xl74"/>
    <w:basedOn w:val="Normal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ZA" w:eastAsia="en-ZA"/>
    </w:rPr>
  </w:style>
  <w:style w:type="paragraph" w:customStyle="1" w:styleId="xl75">
    <w:name w:val="xl75"/>
    <w:basedOn w:val="Normal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ZA" w:eastAsia="en-ZA"/>
    </w:rPr>
  </w:style>
  <w:style w:type="paragraph" w:customStyle="1" w:styleId="xl76">
    <w:name w:val="xl76"/>
    <w:basedOn w:val="Normal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ZA" w:eastAsia="en-ZA"/>
    </w:rPr>
  </w:style>
  <w:style w:type="paragraph" w:customStyle="1" w:styleId="xl77">
    <w:name w:val="xl77"/>
    <w:basedOn w:val="Normal"/>
    <w:pPr>
      <w:pBdr>
        <w:top w:val="single" w:sz="4" w:space="0" w:color="auto"/>
        <w:bottom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ZA" w:eastAsia="en-ZA"/>
    </w:rPr>
  </w:style>
  <w:style w:type="paragraph" w:customStyle="1" w:styleId="xl78">
    <w:name w:val="xl78"/>
    <w:basedOn w:val="Normal"/>
    <w:pP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paragraph" w:customStyle="1" w:styleId="xl79">
    <w:name w:val="xl79"/>
    <w:basedOn w:val="Normal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paragraph" w:customStyle="1" w:styleId="xl80">
    <w:name w:val="xl80"/>
    <w:basedOn w:val="Normal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paragraph" w:customStyle="1" w:styleId="xl81">
    <w:name w:val="xl81"/>
    <w:basedOn w:val="Normal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paragraph" w:customStyle="1" w:styleId="xl82">
    <w:name w:val="xl82"/>
    <w:basedOn w:val="Normal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paragraph" w:customStyle="1" w:styleId="xl83">
    <w:name w:val="xl83"/>
    <w:basedOn w:val="Normal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n-ZA" w:eastAsia="en-ZA"/>
    </w:rPr>
  </w:style>
  <w:style w:type="paragraph" w:customStyle="1" w:styleId="xl84">
    <w:name w:val="xl84"/>
    <w:basedOn w:val="Normal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paragraph" w:customStyle="1" w:styleId="xl85">
    <w:name w:val="xl85"/>
    <w:basedOn w:val="Normal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paragraph" w:customStyle="1" w:styleId="xl86">
    <w:name w:val="xl86"/>
    <w:basedOn w:val="Normal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paragraph" w:customStyle="1" w:styleId="xl87">
    <w:name w:val="xl87"/>
    <w:basedOn w:val="Normal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paragraph" w:customStyle="1" w:styleId="xl88">
    <w:name w:val="xl88"/>
    <w:basedOn w:val="Normal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Times New Roman" w:hAnsi="Times New Roman" w:cs="Times New Roman"/>
      <w:noProof/>
      <w:sz w:val="24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97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image" Target="media/image3.jpeg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9F9AE8CD35F24B84ED21FB010BC153" ma:contentTypeVersion="9" ma:contentTypeDescription="Create a new document." ma:contentTypeScope="" ma:versionID="8bcb5ff0e525d481221d80c8aeb1a20e">
  <xsd:schema xmlns:xsd="http://www.w3.org/2001/XMLSchema" xmlns:xs="http://www.w3.org/2001/XMLSchema" xmlns:p="http://schemas.microsoft.com/office/2006/metadata/properties" xmlns:ns3="45cb968f-98dd-40b0-90f2-7f240bfe863e" targetNamespace="http://schemas.microsoft.com/office/2006/metadata/properties" ma:root="true" ma:fieldsID="7420884fcb6cb82de7e16690936b2f0f" ns3:_="">
    <xsd:import namespace="45cb968f-98dd-40b0-90f2-7f240bfe86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cb968f-98dd-40b0-90f2-7f240bfe86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D867E4-9EF1-43F3-BD7F-D935F633E2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cb968f-98dd-40b0-90f2-7f240bfe86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A68CDE9-4BE3-49C4-B9F7-30BAF555E7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79DC8CF-AE1C-46BD-9E62-96732E3743E0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45cb968f-98dd-40b0-90f2-7f240bfe863e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4</Pages>
  <Words>2455</Words>
  <Characters>14240</Characters>
  <Application>Microsoft Office Word</Application>
  <DocSecurity>0</DocSecurity>
  <Lines>418</Lines>
  <Paragraphs>2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oinét Cronjé</cp:lastModifiedBy>
  <cp:revision>4</cp:revision>
  <dcterms:created xsi:type="dcterms:W3CDTF">2020-07-20T09:54:00Z</dcterms:created>
  <dcterms:modified xsi:type="dcterms:W3CDTF">2020-07-20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779F9AE8CD35F24B84ED21FB010BC153</vt:lpwstr>
  </property>
</Properties>
</file>